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0A79E" w14:textId="7D7A0998" w:rsidR="00084B51" w:rsidRDefault="00084B51" w:rsidP="00C51288">
      <w:pPr>
        <w:jc w:val="both"/>
        <w:rPr>
          <w:b/>
          <w:bCs/>
          <w:sz w:val="22"/>
          <w:szCs w:val="22"/>
        </w:rPr>
      </w:pPr>
    </w:p>
    <w:p w14:paraId="5E14201F" w14:textId="3009B78B" w:rsidR="00F07E6A" w:rsidRPr="009A6E18" w:rsidRDefault="0097216C" w:rsidP="00C51288">
      <w:pPr>
        <w:jc w:val="both"/>
        <w:textAlignment w:val="baseline"/>
        <w:rPr>
          <w:b/>
          <w:bCs/>
          <w:sz w:val="22"/>
          <w:szCs w:val="22"/>
        </w:rPr>
      </w:pPr>
      <w:r w:rsidRPr="00B3783D">
        <w:rPr>
          <w:b/>
          <w:bCs/>
          <w:sz w:val="22"/>
          <w:szCs w:val="22"/>
        </w:rPr>
        <w:t>SUPPLEMENTARY INFORMATION</w:t>
      </w:r>
    </w:p>
    <w:p w14:paraId="45211CB4" w14:textId="77777777" w:rsidR="00F07E6A" w:rsidRPr="009A6E18" w:rsidRDefault="00F07E6A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</w:rPr>
      </w:pPr>
    </w:p>
    <w:tbl>
      <w:tblPr>
        <w:tblW w:w="96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1"/>
        <w:gridCol w:w="3334"/>
        <w:gridCol w:w="3620"/>
      </w:tblGrid>
      <w:tr w:rsidR="00F07E6A" w:rsidRPr="00B3783D" w14:paraId="70073D1D" w14:textId="77777777" w:rsidTr="00575D57">
        <w:trPr>
          <w:trHeight w:val="153"/>
        </w:trPr>
        <w:tc>
          <w:tcPr>
            <w:tcW w:w="2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6FE4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PHI category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4EDC8" w14:textId="3A6C05EB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Subcategory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320A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Example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1AE63D69" w14:textId="77777777" w:rsidTr="00575D57">
        <w:trPr>
          <w:trHeight w:val="191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07B1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AM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E386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PATIENT, DOCTOR, USERNAM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5CF1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John Doe, Dr. Max, Mr. Smith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474C9E8A" w14:textId="77777777" w:rsidTr="00575D57">
        <w:trPr>
          <w:trHeight w:val="64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EA46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PROFESSION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52921" w14:textId="3B39477E" w:rsidR="00F07E6A" w:rsidRPr="00B3783D" w:rsidRDefault="00636F73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ON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7B58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Lawyer, teacher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017EA8F5" w14:textId="77777777" w:rsidTr="00575D57">
        <w:trPr>
          <w:trHeight w:val="506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AF67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LOCATION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D0C8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ROOM, DEPARTMENT, HOSPITAL, ORGANIZATION, STREET,</w:t>
            </w:r>
            <w:r w:rsidRPr="00B3783D">
              <w:rPr>
                <w:sz w:val="22"/>
                <w:szCs w:val="22"/>
              </w:rPr>
              <w:t> </w:t>
            </w:r>
          </w:p>
          <w:p w14:paraId="5B55F80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CITY, STATE, COUNTRY, ZIP, OTHER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8D06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PERI-OPERATIVE UNIT-POW, MACQUARIE WARD – RHW,</w:t>
            </w:r>
            <w:r w:rsidRPr="00B3783D">
              <w:rPr>
                <w:sz w:val="22"/>
                <w:szCs w:val="22"/>
              </w:rPr>
              <w:t> </w:t>
            </w:r>
          </w:p>
          <w:p w14:paraId="2EFED6A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12 ABC Street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37D62CEF" w14:textId="77777777" w:rsidTr="00575D57">
        <w:trPr>
          <w:trHeight w:val="60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4670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AG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0DE24" w14:textId="4D846F17" w:rsidR="00F07E6A" w:rsidRPr="00B3783D" w:rsidRDefault="00636F73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ON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700C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23, 98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754DAFD5" w14:textId="77777777" w:rsidTr="00575D57">
        <w:trPr>
          <w:trHeight w:val="126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6A7B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DAT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CD79E" w14:textId="13A8357F" w:rsidR="00F07E6A" w:rsidRPr="00B3783D" w:rsidRDefault="00636F73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ON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48B4D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24/12/1987, September 26th 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1BC1AEC6" w14:textId="77777777" w:rsidTr="00575D57">
        <w:trPr>
          <w:trHeight w:val="252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F6C9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CONTACT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60AE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PHONE, FAX, EMAIL,</w:t>
            </w:r>
            <w:r w:rsidRPr="00B3783D">
              <w:rPr>
                <w:sz w:val="22"/>
                <w:szCs w:val="22"/>
              </w:rPr>
              <w:t> </w:t>
            </w:r>
          </w:p>
          <w:p w14:paraId="596D8AF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 URL, IPADDRESS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955BC" w14:textId="77777777" w:rsidR="00F07E6A" w:rsidRPr="00B3783D" w:rsidRDefault="00BE7376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hyperlink r:id="rId8" w:tgtFrame="_blank" w:history="1">
              <w:r w:rsidR="00F07E6A" w:rsidRPr="00B3783D">
                <w:rPr>
                  <w:color w:val="0000FF"/>
                  <w:sz w:val="22"/>
                  <w:szCs w:val="22"/>
                  <w:u w:val="single"/>
                  <w:lang w:val="en-AU"/>
                </w:rPr>
                <w:t>abc@gmail.com</w:t>
              </w:r>
            </w:hyperlink>
            <w:r w:rsidR="00F07E6A" w:rsidRPr="00B3783D">
              <w:rPr>
                <w:sz w:val="22"/>
                <w:szCs w:val="22"/>
                <w:lang w:val="en-AU"/>
              </w:rPr>
              <w:t>, </w:t>
            </w:r>
            <w:r w:rsidR="00F07E6A" w:rsidRPr="00B3783D">
              <w:rPr>
                <w:sz w:val="22"/>
                <w:szCs w:val="22"/>
              </w:rPr>
              <w:t> </w:t>
            </w:r>
          </w:p>
          <w:p w14:paraId="7BDB00F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194.223.1.1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495D0FF7" w14:textId="77777777" w:rsidTr="00575D57">
        <w:trPr>
          <w:trHeight w:val="1014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A92B5" w14:textId="6444F43F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ID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B0D1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SOCIAL SECURITY NUMBER,</w:t>
            </w:r>
            <w:r w:rsidRPr="00B3783D">
              <w:rPr>
                <w:sz w:val="22"/>
                <w:szCs w:val="22"/>
              </w:rPr>
              <w:t> </w:t>
            </w:r>
          </w:p>
          <w:p w14:paraId="6BF2BF9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MEDICAL RECORD NUMBER, </w:t>
            </w:r>
            <w:r w:rsidRPr="00B3783D">
              <w:rPr>
                <w:sz w:val="22"/>
                <w:szCs w:val="22"/>
              </w:rPr>
              <w:t> </w:t>
            </w:r>
          </w:p>
          <w:p w14:paraId="5AADDF1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HEALTH PLAN NUMBER, </w:t>
            </w:r>
            <w:r w:rsidRPr="00B3783D">
              <w:rPr>
                <w:sz w:val="22"/>
                <w:szCs w:val="22"/>
              </w:rPr>
              <w:t> </w:t>
            </w:r>
          </w:p>
          <w:p w14:paraId="5B53AB4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ACCOUNT NUMBER, </w:t>
            </w:r>
            <w:r w:rsidRPr="00B3783D">
              <w:rPr>
                <w:sz w:val="22"/>
                <w:szCs w:val="22"/>
              </w:rPr>
              <w:t> </w:t>
            </w:r>
          </w:p>
          <w:p w14:paraId="33DD9DC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LICENSE NUMBER, </w:t>
            </w:r>
            <w:r w:rsidRPr="00B3783D">
              <w:rPr>
                <w:sz w:val="22"/>
                <w:szCs w:val="22"/>
              </w:rPr>
              <w:t> </w:t>
            </w:r>
          </w:p>
          <w:p w14:paraId="57FB9C5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VEHICLE ID, </w:t>
            </w:r>
            <w:r w:rsidRPr="00B3783D">
              <w:rPr>
                <w:sz w:val="22"/>
                <w:szCs w:val="22"/>
              </w:rPr>
              <w:t> </w:t>
            </w:r>
          </w:p>
          <w:p w14:paraId="6AAA5BE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DEVICE ID, </w:t>
            </w:r>
            <w:r w:rsidRPr="00B3783D">
              <w:rPr>
                <w:sz w:val="22"/>
                <w:szCs w:val="22"/>
              </w:rPr>
              <w:t> </w:t>
            </w:r>
          </w:p>
          <w:p w14:paraId="2495592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BIOMETRIC ID, </w:t>
            </w:r>
            <w:r w:rsidRPr="00B3783D">
              <w:rPr>
                <w:sz w:val="22"/>
                <w:szCs w:val="22"/>
              </w:rPr>
              <w:t> </w:t>
            </w:r>
          </w:p>
          <w:p w14:paraId="108A270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ID NUMBER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7122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US"/>
              </w:rPr>
              <w:t>MRN:  9174338</w:t>
            </w:r>
            <w:r w:rsidRPr="00B3783D">
              <w:rPr>
                <w:sz w:val="22"/>
                <w:szCs w:val="22"/>
              </w:rPr>
              <w:t> </w:t>
            </w:r>
          </w:p>
          <w:p w14:paraId="6D5126C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US"/>
              </w:rPr>
              <w:t>ID NUMBER: 12R1500257</w:t>
            </w:r>
            <w:r w:rsidRPr="00B3783D">
              <w:rPr>
                <w:sz w:val="22"/>
                <w:szCs w:val="22"/>
              </w:rPr>
              <w:t> </w:t>
            </w:r>
          </w:p>
          <w:p w14:paraId="5D48B53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FF"/>
                <w:sz w:val="22"/>
                <w:szCs w:val="22"/>
              </w:rPr>
              <w:t> </w:t>
            </w:r>
          </w:p>
        </w:tc>
      </w:tr>
      <w:tr w:rsidR="00F07E6A" w:rsidRPr="00B3783D" w14:paraId="4E47428F" w14:textId="77777777" w:rsidTr="00575D57">
        <w:trPr>
          <w:trHeight w:val="98"/>
        </w:trPr>
        <w:tc>
          <w:tcPr>
            <w:tcW w:w="2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A62C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OTHER </w:t>
            </w:r>
            <w:r w:rsidRPr="00B3783D">
              <w:rPr>
                <w:sz w:val="22"/>
                <w:szCs w:val="22"/>
              </w:rPr>
              <w:t> </w:t>
            </w:r>
          </w:p>
          <w:p w14:paraId="64EC434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E1CF0" w14:textId="1517D24B" w:rsidR="00F07E6A" w:rsidRPr="00B3783D" w:rsidRDefault="00636F73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ON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8FFB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US"/>
              </w:rPr>
              <w:t>Fingerprint, Company Logo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</w:tbl>
    <w:p w14:paraId="1ED14670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5D87EC09" w14:textId="6F1F9D7B" w:rsidR="00F07E6A" w:rsidRPr="009A6E18" w:rsidRDefault="00242537" w:rsidP="00C51288">
      <w:pPr>
        <w:jc w:val="both"/>
        <w:textAlignment w:val="baseline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  <w:lang w:val="en-AU"/>
        </w:rPr>
        <w:t xml:space="preserve">Supplementary </w:t>
      </w:r>
      <w:r w:rsidR="00F07E6A" w:rsidRPr="009A6E18">
        <w:rPr>
          <w:color w:val="000000" w:themeColor="text1"/>
          <w:sz w:val="22"/>
          <w:szCs w:val="22"/>
          <w:lang w:val="en-AU"/>
        </w:rPr>
        <w:t>Table </w:t>
      </w:r>
      <w:r w:rsidR="00F07E6A" w:rsidRPr="009A6E18">
        <w:rPr>
          <w:color w:val="000000" w:themeColor="text1"/>
          <w:sz w:val="22"/>
          <w:szCs w:val="22"/>
          <w:shd w:val="clear" w:color="auto" w:fill="E1E3E6"/>
          <w:lang w:val="en-AU"/>
        </w:rPr>
        <w:t>1</w:t>
      </w:r>
      <w:r w:rsidR="00F07E6A" w:rsidRPr="009A6E18">
        <w:rPr>
          <w:color w:val="000000" w:themeColor="text1"/>
          <w:sz w:val="22"/>
          <w:szCs w:val="22"/>
          <w:lang w:val="en-AU"/>
        </w:rPr>
        <w:t>. Detailed PHI categories</w:t>
      </w:r>
      <w:r w:rsidR="005D5D6F" w:rsidRPr="009A6E18">
        <w:rPr>
          <w:color w:val="000000" w:themeColor="text1"/>
          <w:sz w:val="22"/>
          <w:szCs w:val="22"/>
          <w:lang w:val="en-AU"/>
        </w:rPr>
        <w:t xml:space="preserve"> and subcategories with examples</w:t>
      </w:r>
    </w:p>
    <w:p w14:paraId="4276FBB2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69A2C11D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23D7737E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1B766937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28AF1E8D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6133CA35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1AE13BEE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4DC4E9C9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16499312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1F9BE538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3AB55A5A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5A5813B3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7FF88E2B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7D730725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40E61CA3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56E57F57" w14:textId="77777777" w:rsidR="00F07E6A" w:rsidRPr="009A6E18" w:rsidRDefault="00F07E6A" w:rsidP="00C51288">
      <w:pPr>
        <w:jc w:val="both"/>
        <w:rPr>
          <w:i/>
          <w:iCs/>
          <w:color w:val="1F497D"/>
          <w:sz w:val="22"/>
          <w:szCs w:val="22"/>
          <w:lang w:val="en-AU"/>
        </w:rPr>
      </w:pPr>
    </w:p>
    <w:p w14:paraId="3D531C8C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387B0EF0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63F8CC20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5ABBD7A4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734C9D9E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5D47BDF1" w14:textId="3F912BA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3F446AFA" w14:textId="3EC8D356" w:rsidR="003C4F20" w:rsidRPr="00B3783D" w:rsidRDefault="003C4F20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39604DE7" w14:textId="3E997195" w:rsidR="003C4F20" w:rsidRPr="00B3783D" w:rsidRDefault="003C4F20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1FA732BA" w14:textId="77777777" w:rsidR="003C4F20" w:rsidRPr="00B3783D" w:rsidRDefault="003C4F20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244EB705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7AD006F1" w14:textId="77777777" w:rsidR="00F07E6A" w:rsidRPr="00B3783D" w:rsidRDefault="00F07E6A" w:rsidP="00C51288">
      <w:pPr>
        <w:jc w:val="both"/>
        <w:rPr>
          <w:i/>
          <w:iCs/>
          <w:color w:val="000000" w:themeColor="text1"/>
          <w:sz w:val="22"/>
          <w:szCs w:val="22"/>
          <w:lang w:val="en-AU"/>
        </w:rPr>
      </w:pPr>
    </w:p>
    <w:p w14:paraId="19A73A5F" w14:textId="330F5B0D" w:rsidR="00F07E6A" w:rsidRPr="009A6E18" w:rsidRDefault="00F07E6A" w:rsidP="00C51288">
      <w:pPr>
        <w:jc w:val="both"/>
        <w:textAlignment w:val="baseline"/>
        <w:rPr>
          <w:sz w:val="22"/>
          <w:szCs w:val="22"/>
        </w:rPr>
      </w:pPr>
    </w:p>
    <w:p w14:paraId="6F24E094" w14:textId="77777777" w:rsidR="0095786B" w:rsidRPr="009A6E18" w:rsidRDefault="0095786B" w:rsidP="00C51288">
      <w:pPr>
        <w:jc w:val="both"/>
        <w:textAlignment w:val="baseline"/>
        <w:rPr>
          <w:sz w:val="22"/>
          <w:szCs w:val="22"/>
        </w:rPr>
      </w:pPr>
    </w:p>
    <w:tbl>
      <w:tblPr>
        <w:tblW w:w="7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3640"/>
      </w:tblGrid>
      <w:tr w:rsidR="003C4F20" w:rsidRPr="00B3783D" w14:paraId="39854010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</w:tcPr>
          <w:p w14:paraId="07BF2C95" w14:textId="4A4D96BF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PHI category: Subcategory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3640" w:type="dxa"/>
            <w:shd w:val="clear" w:color="auto" w:fill="auto"/>
          </w:tcPr>
          <w:p w14:paraId="4C1E17D6" w14:textId="13A7CC87" w:rsidR="003C4F20" w:rsidRPr="00B3783D" w:rsidRDefault="004A17AA" w:rsidP="00C51288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Entity Counts</w:t>
            </w:r>
          </w:p>
        </w:tc>
      </w:tr>
      <w:tr w:rsidR="003C4F20" w:rsidRPr="00B3783D" w14:paraId="64628411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1A494EE4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NAME: PATIENT</w:t>
            </w:r>
          </w:p>
        </w:tc>
        <w:tc>
          <w:tcPr>
            <w:tcW w:w="3640" w:type="dxa"/>
            <w:shd w:val="clear" w:color="auto" w:fill="auto"/>
            <w:hideMark/>
          </w:tcPr>
          <w:p w14:paraId="0964356E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2118</w:t>
            </w:r>
          </w:p>
        </w:tc>
      </w:tr>
      <w:tr w:rsidR="003C4F20" w:rsidRPr="00B3783D" w14:paraId="005B02EB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271687A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NAME: DOCTOR</w:t>
            </w:r>
          </w:p>
        </w:tc>
        <w:tc>
          <w:tcPr>
            <w:tcW w:w="3640" w:type="dxa"/>
            <w:shd w:val="clear" w:color="auto" w:fill="auto"/>
            <w:hideMark/>
          </w:tcPr>
          <w:p w14:paraId="43C1E42A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9671</w:t>
            </w:r>
          </w:p>
        </w:tc>
      </w:tr>
      <w:tr w:rsidR="003C4F20" w:rsidRPr="00B3783D" w14:paraId="1637BA0A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E8B94D0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NAME: USERNAME</w:t>
            </w:r>
          </w:p>
        </w:tc>
        <w:tc>
          <w:tcPr>
            <w:tcW w:w="3640" w:type="dxa"/>
            <w:shd w:val="clear" w:color="auto" w:fill="auto"/>
            <w:hideMark/>
          </w:tcPr>
          <w:p w14:paraId="0BD8C62F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69F126ED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72E8D79D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PROFESSION</w:t>
            </w:r>
          </w:p>
        </w:tc>
        <w:tc>
          <w:tcPr>
            <w:tcW w:w="3640" w:type="dxa"/>
            <w:shd w:val="clear" w:color="auto" w:fill="auto"/>
            <w:hideMark/>
          </w:tcPr>
          <w:p w14:paraId="69A494E6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2299DE06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636F3719" w14:textId="7277B646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ROOM</w:t>
            </w:r>
          </w:p>
        </w:tc>
        <w:tc>
          <w:tcPr>
            <w:tcW w:w="3640" w:type="dxa"/>
            <w:shd w:val="clear" w:color="auto" w:fill="auto"/>
            <w:hideMark/>
          </w:tcPr>
          <w:p w14:paraId="3CA1B497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</w:t>
            </w:r>
          </w:p>
        </w:tc>
      </w:tr>
      <w:tr w:rsidR="003C4F20" w:rsidRPr="00B3783D" w14:paraId="0030D342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03E74581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DEPA RTMENT</w:t>
            </w:r>
          </w:p>
        </w:tc>
        <w:tc>
          <w:tcPr>
            <w:tcW w:w="3640" w:type="dxa"/>
            <w:shd w:val="clear" w:color="auto" w:fill="auto"/>
            <w:hideMark/>
          </w:tcPr>
          <w:p w14:paraId="5A62179D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840</w:t>
            </w:r>
          </w:p>
        </w:tc>
      </w:tr>
      <w:tr w:rsidR="003C4F20" w:rsidRPr="00B3783D" w14:paraId="4889B4B3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6C2529B2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HOSPITAL</w:t>
            </w:r>
          </w:p>
        </w:tc>
        <w:tc>
          <w:tcPr>
            <w:tcW w:w="3640" w:type="dxa"/>
            <w:shd w:val="clear" w:color="auto" w:fill="auto"/>
            <w:hideMark/>
          </w:tcPr>
          <w:p w14:paraId="68BD7DA3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952</w:t>
            </w:r>
          </w:p>
        </w:tc>
      </w:tr>
      <w:tr w:rsidR="003C4F20" w:rsidRPr="00B3783D" w14:paraId="626E0871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65E612BD" w14:textId="4C67E1DC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ORGANIZATION</w:t>
            </w:r>
          </w:p>
        </w:tc>
        <w:tc>
          <w:tcPr>
            <w:tcW w:w="3640" w:type="dxa"/>
            <w:shd w:val="clear" w:color="auto" w:fill="auto"/>
            <w:hideMark/>
          </w:tcPr>
          <w:p w14:paraId="4669C316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5</w:t>
            </w:r>
          </w:p>
        </w:tc>
      </w:tr>
      <w:tr w:rsidR="003C4F20" w:rsidRPr="00B3783D" w14:paraId="0E9D2331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246D502" w14:textId="6877149A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STREET</w:t>
            </w:r>
          </w:p>
        </w:tc>
        <w:tc>
          <w:tcPr>
            <w:tcW w:w="3640" w:type="dxa"/>
            <w:shd w:val="clear" w:color="auto" w:fill="auto"/>
            <w:hideMark/>
          </w:tcPr>
          <w:p w14:paraId="62666E2A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492</w:t>
            </w:r>
          </w:p>
        </w:tc>
      </w:tr>
      <w:tr w:rsidR="003C4F20" w:rsidRPr="00B3783D" w14:paraId="423720FD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D5BD1CA" w14:textId="2D6D0858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CITY</w:t>
            </w:r>
          </w:p>
        </w:tc>
        <w:tc>
          <w:tcPr>
            <w:tcW w:w="3640" w:type="dxa"/>
            <w:shd w:val="clear" w:color="auto" w:fill="auto"/>
            <w:hideMark/>
          </w:tcPr>
          <w:p w14:paraId="068BF4B3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566</w:t>
            </w:r>
          </w:p>
        </w:tc>
      </w:tr>
      <w:tr w:rsidR="003C4F20" w:rsidRPr="00B3783D" w14:paraId="2BED0E5F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57F958F5" w14:textId="1C70CB67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STATE</w:t>
            </w:r>
          </w:p>
        </w:tc>
        <w:tc>
          <w:tcPr>
            <w:tcW w:w="3640" w:type="dxa"/>
            <w:shd w:val="clear" w:color="auto" w:fill="auto"/>
            <w:hideMark/>
          </w:tcPr>
          <w:p w14:paraId="13D6A10C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463</w:t>
            </w:r>
          </w:p>
        </w:tc>
      </w:tr>
      <w:tr w:rsidR="003C4F20" w:rsidRPr="00B3783D" w14:paraId="4778AB3A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404D1127" w14:textId="6D26F929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COUNTRY</w:t>
            </w:r>
          </w:p>
        </w:tc>
        <w:tc>
          <w:tcPr>
            <w:tcW w:w="3640" w:type="dxa"/>
            <w:shd w:val="clear" w:color="auto" w:fill="auto"/>
            <w:hideMark/>
          </w:tcPr>
          <w:p w14:paraId="6797D94F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4</w:t>
            </w:r>
          </w:p>
        </w:tc>
      </w:tr>
      <w:tr w:rsidR="003C4F20" w:rsidRPr="00B3783D" w14:paraId="678B3D49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7B4DAFC0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ZIP</w:t>
            </w:r>
          </w:p>
        </w:tc>
        <w:tc>
          <w:tcPr>
            <w:tcW w:w="3640" w:type="dxa"/>
            <w:shd w:val="clear" w:color="auto" w:fill="auto"/>
            <w:hideMark/>
          </w:tcPr>
          <w:p w14:paraId="6E5C573A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519</w:t>
            </w:r>
          </w:p>
        </w:tc>
      </w:tr>
      <w:tr w:rsidR="003C4F20" w:rsidRPr="00B3783D" w14:paraId="2FD62A4E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63BB050A" w14:textId="11068CA6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OCATION: OTHER</w:t>
            </w:r>
          </w:p>
        </w:tc>
        <w:tc>
          <w:tcPr>
            <w:tcW w:w="3640" w:type="dxa"/>
            <w:shd w:val="clear" w:color="auto" w:fill="auto"/>
            <w:hideMark/>
          </w:tcPr>
          <w:p w14:paraId="18BD4393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9</w:t>
            </w:r>
          </w:p>
        </w:tc>
      </w:tr>
      <w:tr w:rsidR="003C4F20" w:rsidRPr="00B3783D" w14:paraId="7EF47F18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4621CC40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AGE</w:t>
            </w:r>
          </w:p>
        </w:tc>
        <w:tc>
          <w:tcPr>
            <w:tcW w:w="3640" w:type="dxa"/>
            <w:shd w:val="clear" w:color="auto" w:fill="auto"/>
            <w:hideMark/>
          </w:tcPr>
          <w:p w14:paraId="19A58BE5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41</w:t>
            </w:r>
          </w:p>
        </w:tc>
      </w:tr>
      <w:tr w:rsidR="003C4F20" w:rsidRPr="00B3783D" w14:paraId="18962972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04BCB0B0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DATE</w:t>
            </w:r>
          </w:p>
        </w:tc>
        <w:tc>
          <w:tcPr>
            <w:tcW w:w="3640" w:type="dxa"/>
            <w:shd w:val="clear" w:color="auto" w:fill="auto"/>
            <w:hideMark/>
          </w:tcPr>
          <w:p w14:paraId="55D2F1E1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7665</w:t>
            </w:r>
          </w:p>
        </w:tc>
      </w:tr>
      <w:tr w:rsidR="003C4F20" w:rsidRPr="00B3783D" w14:paraId="1B34E1E5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53C0B2AF" w14:textId="0921E0D8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CONTACT: PHONE</w:t>
            </w:r>
          </w:p>
        </w:tc>
        <w:tc>
          <w:tcPr>
            <w:tcW w:w="3640" w:type="dxa"/>
            <w:shd w:val="clear" w:color="auto" w:fill="auto"/>
            <w:hideMark/>
          </w:tcPr>
          <w:p w14:paraId="2293CD3A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7</w:t>
            </w:r>
          </w:p>
        </w:tc>
      </w:tr>
      <w:tr w:rsidR="003C4F20" w:rsidRPr="00B3783D" w14:paraId="14F91B19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56CACE07" w14:textId="2367BAC1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CONTACT: FAX</w:t>
            </w:r>
          </w:p>
        </w:tc>
        <w:tc>
          <w:tcPr>
            <w:tcW w:w="3640" w:type="dxa"/>
            <w:shd w:val="clear" w:color="auto" w:fill="auto"/>
            <w:hideMark/>
          </w:tcPr>
          <w:p w14:paraId="3D4ED974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546DF3E0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3914D66" w14:textId="1E7EDA55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CONTACT:</w:t>
            </w:r>
            <w:r w:rsidR="003E4C2E"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 xml:space="preserve"> </w:t>
            </w: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EMA IL</w:t>
            </w:r>
          </w:p>
        </w:tc>
        <w:tc>
          <w:tcPr>
            <w:tcW w:w="3640" w:type="dxa"/>
            <w:shd w:val="clear" w:color="auto" w:fill="auto"/>
            <w:hideMark/>
          </w:tcPr>
          <w:p w14:paraId="6853082F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5449F59C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1931BB6F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CONTACT:URL</w:t>
            </w:r>
          </w:p>
        </w:tc>
        <w:tc>
          <w:tcPr>
            <w:tcW w:w="3640" w:type="dxa"/>
            <w:shd w:val="clear" w:color="auto" w:fill="auto"/>
            <w:hideMark/>
          </w:tcPr>
          <w:p w14:paraId="23F049BF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10C27B6B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460379E" w14:textId="2A2B9CC4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CONTACT: IPADDRESS</w:t>
            </w:r>
          </w:p>
        </w:tc>
        <w:tc>
          <w:tcPr>
            <w:tcW w:w="3640" w:type="dxa"/>
            <w:shd w:val="clear" w:color="auto" w:fill="auto"/>
            <w:hideMark/>
          </w:tcPr>
          <w:p w14:paraId="6A4268FC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076BAA27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1005729E" w14:textId="0287601D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</w:t>
            </w:r>
            <w:r w:rsidR="003E4C2E"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 xml:space="preserve"> </w:t>
            </w: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SSN</w:t>
            </w:r>
          </w:p>
        </w:tc>
        <w:tc>
          <w:tcPr>
            <w:tcW w:w="3640" w:type="dxa"/>
            <w:shd w:val="clear" w:color="auto" w:fill="auto"/>
            <w:hideMark/>
          </w:tcPr>
          <w:p w14:paraId="3C0ADA76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2B730C53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486B4002" w14:textId="77AEA89C" w:rsidR="003C4F20" w:rsidRPr="00B3783D" w:rsidRDefault="003E4C2E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MEDICA</w:t>
            </w:r>
            <w:r w:rsidR="003C4F20"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LRECORD</w:t>
            </w:r>
          </w:p>
        </w:tc>
        <w:tc>
          <w:tcPr>
            <w:tcW w:w="3640" w:type="dxa"/>
            <w:shd w:val="clear" w:color="auto" w:fill="auto"/>
            <w:hideMark/>
          </w:tcPr>
          <w:p w14:paraId="55835C26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2090</w:t>
            </w:r>
          </w:p>
        </w:tc>
      </w:tr>
      <w:tr w:rsidR="003C4F20" w:rsidRPr="00B3783D" w14:paraId="682A71DC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77ACA2EB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HEALTHPLAN</w:t>
            </w:r>
          </w:p>
        </w:tc>
        <w:tc>
          <w:tcPr>
            <w:tcW w:w="3640" w:type="dxa"/>
            <w:shd w:val="clear" w:color="auto" w:fill="auto"/>
            <w:hideMark/>
          </w:tcPr>
          <w:p w14:paraId="34F2F840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2DA7C231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3F5EF11E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ACCOUNT</w:t>
            </w:r>
          </w:p>
        </w:tc>
        <w:tc>
          <w:tcPr>
            <w:tcW w:w="3640" w:type="dxa"/>
            <w:shd w:val="clear" w:color="auto" w:fill="auto"/>
            <w:hideMark/>
          </w:tcPr>
          <w:p w14:paraId="3854F0D4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692F6B9C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17D1AF17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LICENSE</w:t>
            </w:r>
          </w:p>
        </w:tc>
        <w:tc>
          <w:tcPr>
            <w:tcW w:w="3640" w:type="dxa"/>
            <w:shd w:val="clear" w:color="auto" w:fill="auto"/>
            <w:hideMark/>
          </w:tcPr>
          <w:p w14:paraId="6236BE4D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345C5188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5B401F21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VEHICLE</w:t>
            </w:r>
          </w:p>
        </w:tc>
        <w:tc>
          <w:tcPr>
            <w:tcW w:w="3640" w:type="dxa"/>
            <w:shd w:val="clear" w:color="auto" w:fill="auto"/>
            <w:hideMark/>
          </w:tcPr>
          <w:p w14:paraId="45F71E90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3A6F6144" w14:textId="77777777" w:rsidTr="00F156C2">
        <w:trPr>
          <w:trHeight w:val="342"/>
          <w:jc w:val="center"/>
        </w:trPr>
        <w:tc>
          <w:tcPr>
            <w:tcW w:w="4280" w:type="dxa"/>
            <w:shd w:val="clear" w:color="auto" w:fill="auto"/>
            <w:hideMark/>
          </w:tcPr>
          <w:p w14:paraId="54B0925E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DEVICE</w:t>
            </w:r>
          </w:p>
        </w:tc>
        <w:tc>
          <w:tcPr>
            <w:tcW w:w="3640" w:type="dxa"/>
            <w:shd w:val="clear" w:color="auto" w:fill="auto"/>
            <w:hideMark/>
          </w:tcPr>
          <w:p w14:paraId="14EBF053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  <w:tr w:rsidR="003C4F20" w:rsidRPr="00B3783D" w14:paraId="45A3AAA6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5DF3419F" w14:textId="038A9F4A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</w:t>
            </w:r>
            <w:r w:rsidR="003E4C2E"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 xml:space="preserve"> </w:t>
            </w: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BIOID</w:t>
            </w:r>
          </w:p>
        </w:tc>
        <w:tc>
          <w:tcPr>
            <w:tcW w:w="3640" w:type="dxa"/>
            <w:shd w:val="clear" w:color="auto" w:fill="auto"/>
            <w:hideMark/>
          </w:tcPr>
          <w:p w14:paraId="58295B62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1</w:t>
            </w:r>
          </w:p>
        </w:tc>
      </w:tr>
      <w:tr w:rsidR="003C4F20" w:rsidRPr="00B3783D" w14:paraId="140A9F15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32D6794C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ID: IDNUM</w:t>
            </w:r>
          </w:p>
        </w:tc>
        <w:tc>
          <w:tcPr>
            <w:tcW w:w="3640" w:type="dxa"/>
            <w:shd w:val="clear" w:color="auto" w:fill="auto"/>
            <w:hideMark/>
          </w:tcPr>
          <w:p w14:paraId="68F82E07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6860</w:t>
            </w:r>
          </w:p>
        </w:tc>
      </w:tr>
      <w:tr w:rsidR="003C4F20" w:rsidRPr="00B3783D" w14:paraId="781020E3" w14:textId="77777777" w:rsidTr="00F156C2">
        <w:trPr>
          <w:trHeight w:val="321"/>
          <w:jc w:val="center"/>
        </w:trPr>
        <w:tc>
          <w:tcPr>
            <w:tcW w:w="4280" w:type="dxa"/>
            <w:shd w:val="clear" w:color="auto" w:fill="auto"/>
            <w:hideMark/>
          </w:tcPr>
          <w:p w14:paraId="7685A89D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OTHER</w:t>
            </w:r>
          </w:p>
        </w:tc>
        <w:tc>
          <w:tcPr>
            <w:tcW w:w="3640" w:type="dxa"/>
            <w:shd w:val="clear" w:color="auto" w:fill="auto"/>
            <w:hideMark/>
          </w:tcPr>
          <w:p w14:paraId="00A293E3" w14:textId="77777777" w:rsidR="003C4F20" w:rsidRPr="00B3783D" w:rsidRDefault="003C4F20" w:rsidP="00C51288">
            <w:pPr>
              <w:jc w:val="both"/>
              <w:rPr>
                <w:color w:val="000000" w:themeColor="text1"/>
                <w:sz w:val="22"/>
                <w:szCs w:val="22"/>
                <w:lang w:val="en-AU" w:eastAsia="en-AU"/>
              </w:rPr>
            </w:pPr>
            <w:r w:rsidRPr="00B3783D">
              <w:rPr>
                <w:color w:val="000000" w:themeColor="text1"/>
                <w:sz w:val="22"/>
                <w:szCs w:val="22"/>
                <w:lang w:val="en-AU" w:eastAsia="en-AU"/>
              </w:rPr>
              <w:t>0</w:t>
            </w:r>
          </w:p>
        </w:tc>
      </w:tr>
    </w:tbl>
    <w:p w14:paraId="3F771ADD" w14:textId="0ED4D502" w:rsidR="00F07E6A" w:rsidRPr="009A6E18" w:rsidRDefault="00F07E6A" w:rsidP="00C51288">
      <w:pPr>
        <w:jc w:val="both"/>
        <w:textAlignment w:val="baseline"/>
        <w:rPr>
          <w:sz w:val="22"/>
          <w:szCs w:val="22"/>
        </w:rPr>
      </w:pPr>
      <w:r w:rsidRPr="009A6E18">
        <w:rPr>
          <w:sz w:val="22"/>
          <w:szCs w:val="22"/>
        </w:rPr>
        <w:fldChar w:fldCharType="begin"/>
      </w:r>
      <w:r w:rsidR="00EB4DAA">
        <w:rPr>
          <w:sz w:val="22"/>
          <w:szCs w:val="22"/>
        </w:rPr>
        <w:instrText xml:space="preserve"> INCLUDEPICTURE "https://unsw-my.sharepoint.com/var/folders/wn/qx35r2nj0g9d8kwb2kl1f65w0000gn/T/com.microsoft.Word/WebArchiveCopyPasteTempFiles/fl2VCVAAAAAElFTkSuQmCC" \* MERGEFORMAT </w:instrText>
      </w:r>
      <w:r w:rsidRPr="009A6E18">
        <w:rPr>
          <w:sz w:val="22"/>
          <w:szCs w:val="22"/>
        </w:rPr>
        <w:fldChar w:fldCharType="end"/>
      </w:r>
    </w:p>
    <w:p w14:paraId="574E6DA5" w14:textId="0F82B299" w:rsidR="00F07E6A" w:rsidRPr="009A6E18" w:rsidRDefault="00242537" w:rsidP="00C51288">
      <w:pPr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  <w:lang w:val="en-AU"/>
        </w:rPr>
        <w:t>Supplementary</w:t>
      </w:r>
      <w:r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F07E6A" w:rsidRPr="009A6E18">
        <w:rPr>
          <w:color w:val="000000" w:themeColor="text1"/>
          <w:sz w:val="22"/>
          <w:szCs w:val="22"/>
          <w:lang w:val="en-AU"/>
        </w:rPr>
        <w:t>Table </w:t>
      </w:r>
      <w:r w:rsidR="00F07E6A" w:rsidRPr="009A6E18">
        <w:rPr>
          <w:color w:val="000000" w:themeColor="text1"/>
          <w:sz w:val="22"/>
          <w:szCs w:val="22"/>
          <w:shd w:val="clear" w:color="auto" w:fill="E1E3E6"/>
          <w:lang w:val="en-AU"/>
        </w:rPr>
        <w:t>2</w:t>
      </w:r>
      <w:r w:rsidR="00F07E6A" w:rsidRPr="009A6E18">
        <w:rPr>
          <w:color w:val="000000" w:themeColor="text1"/>
          <w:sz w:val="22"/>
          <w:szCs w:val="22"/>
          <w:lang w:val="en-AU"/>
        </w:rPr>
        <w:t>.PHI subcategory distribution</w:t>
      </w:r>
    </w:p>
    <w:p w14:paraId="76D13937" w14:textId="77777777" w:rsidR="00F07E6A" w:rsidRPr="009A6E18" w:rsidRDefault="00F07E6A" w:rsidP="00C51288">
      <w:pPr>
        <w:jc w:val="both"/>
        <w:textAlignment w:val="baseline"/>
        <w:rPr>
          <w:sz w:val="22"/>
          <w:szCs w:val="22"/>
        </w:rPr>
      </w:pPr>
    </w:p>
    <w:p w14:paraId="538CF0DC" w14:textId="77777777" w:rsidR="00F07E6A" w:rsidRPr="009A6E18" w:rsidRDefault="00F07E6A" w:rsidP="00C51288">
      <w:pPr>
        <w:jc w:val="both"/>
        <w:textAlignment w:val="baseline"/>
        <w:rPr>
          <w:sz w:val="22"/>
          <w:szCs w:val="22"/>
        </w:rPr>
      </w:pPr>
    </w:p>
    <w:p w14:paraId="610107C1" w14:textId="77777777" w:rsidR="00F07E6A" w:rsidRPr="009A6E18" w:rsidRDefault="00F07E6A" w:rsidP="00C51288">
      <w:pPr>
        <w:jc w:val="both"/>
        <w:textAlignment w:val="baseline"/>
        <w:rPr>
          <w:sz w:val="22"/>
          <w:szCs w:val="22"/>
        </w:rPr>
      </w:pPr>
    </w:p>
    <w:p w14:paraId="7F935D29" w14:textId="77777777" w:rsidR="00F07E6A" w:rsidRPr="00B3783D" w:rsidRDefault="00F07E6A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  <w:lang w:val="en-AU"/>
        </w:rPr>
      </w:pPr>
    </w:p>
    <w:p w14:paraId="5369FD3B" w14:textId="77777777" w:rsidR="00F07E6A" w:rsidRPr="00B3783D" w:rsidRDefault="00F07E6A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  <w:lang w:val="en-AU"/>
        </w:rPr>
      </w:pPr>
    </w:p>
    <w:p w14:paraId="2424ACB5" w14:textId="77777777" w:rsidR="00F07E6A" w:rsidRPr="00B3783D" w:rsidRDefault="00F07E6A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  <w:lang w:val="en-AU"/>
        </w:rPr>
      </w:pPr>
    </w:p>
    <w:p w14:paraId="2E02614A" w14:textId="26717F7A" w:rsidR="00F07E6A" w:rsidRPr="00B3783D" w:rsidRDefault="00F07E6A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  <w:lang w:val="en-AU"/>
        </w:rPr>
      </w:pPr>
    </w:p>
    <w:p w14:paraId="6B34405D" w14:textId="4E960FD8" w:rsidR="003C4F20" w:rsidRPr="00B3783D" w:rsidRDefault="003C4F20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  <w:lang w:val="en-AU"/>
        </w:rPr>
      </w:pPr>
    </w:p>
    <w:p w14:paraId="6DEAA636" w14:textId="5DF7502A" w:rsidR="003C4F20" w:rsidRPr="00B3783D" w:rsidRDefault="003C4F20" w:rsidP="00C51288">
      <w:pPr>
        <w:jc w:val="both"/>
        <w:textAlignment w:val="baseline"/>
        <w:rPr>
          <w:i/>
          <w:iCs/>
          <w:color w:val="000000" w:themeColor="text1"/>
          <w:sz w:val="22"/>
          <w:szCs w:val="22"/>
          <w:lang w:val="en-AU"/>
        </w:rPr>
      </w:pPr>
    </w:p>
    <w:tbl>
      <w:tblPr>
        <w:tblW w:w="903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217"/>
        <w:gridCol w:w="1207"/>
        <w:gridCol w:w="1565"/>
        <w:gridCol w:w="1565"/>
        <w:gridCol w:w="1553"/>
        <w:gridCol w:w="1538"/>
      </w:tblGrid>
      <w:tr w:rsidR="006244DD" w:rsidRPr="00B3783D" w14:paraId="3CFE8B0F" w14:textId="77777777" w:rsidTr="0084652D">
        <w:trPr>
          <w:trHeight w:val="289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200D9" w14:textId="77777777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7609F" w14:textId="77777777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27ACB" w14:textId="790A5D6A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ll settings (n=2100)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D9F14" w14:textId="77777777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etting1(n=700)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C9A3C" w14:textId="77777777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etting2(n=700)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24583" w14:textId="77777777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etting3 (n=700)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704FB5CE" w14:textId="72314876" w:rsidR="006244DD" w:rsidRPr="00B3783D" w:rsidRDefault="006244DD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</w:p>
        </w:tc>
      </w:tr>
      <w:tr w:rsidR="005B2C6B" w:rsidRPr="00B3783D" w14:paraId="06B1193F" w14:textId="77777777" w:rsidTr="005B2C6B">
        <w:trPr>
          <w:trHeight w:val="289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7AE607" w14:textId="77777777" w:rsidR="001C7358" w:rsidRPr="00B3783D" w:rsidRDefault="001C7358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D79919" w14:textId="77777777" w:rsidR="001C7358" w:rsidRPr="00B3783D" w:rsidRDefault="001C7358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193CE9" w14:textId="77777777" w:rsidR="001C7358" w:rsidRPr="00B3783D" w:rsidRDefault="001C7358" w:rsidP="00C51288">
            <w:pPr>
              <w:jc w:val="both"/>
              <w:textAlignment w:val="baseline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426E8B" w14:textId="77777777" w:rsidR="001C7358" w:rsidRPr="00B3783D" w:rsidRDefault="001C7358" w:rsidP="00C51288">
            <w:pPr>
              <w:jc w:val="both"/>
              <w:textAlignment w:val="baseline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97914F" w14:textId="77777777" w:rsidR="001C7358" w:rsidRPr="00B3783D" w:rsidRDefault="001C7358" w:rsidP="00C51288">
            <w:pPr>
              <w:jc w:val="both"/>
              <w:textAlignment w:val="baseline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AE29C3" w14:textId="5269243D" w:rsidR="001C7358" w:rsidRPr="00B3783D" w:rsidRDefault="002E2ECA" w:rsidP="00C51288">
            <w:pPr>
              <w:jc w:val="both"/>
              <w:textAlignment w:val="baseline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PhysioNet </w:t>
            </w:r>
            <w:proofErr w:type="gramStart"/>
            <w:r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DeID </w:t>
            </w:r>
            <w:r w:rsidR="001C7358"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vs</w:t>
            </w:r>
            <w:proofErr w:type="gramEnd"/>
            <w:r w:rsidR="001C7358"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Annotator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185022C" w14:textId="69E46D5F" w:rsidR="001C7358" w:rsidRPr="00B3783D" w:rsidRDefault="002E2ECA" w:rsidP="00C51288">
            <w:pPr>
              <w:jc w:val="both"/>
              <w:textAlignment w:val="baseline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>PhysioNet DeID</w:t>
            </w:r>
            <w:r w:rsidR="001C7358"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vs Annotator</w:t>
            </w:r>
            <w:r w:rsidRPr="00B3783D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2</w:t>
            </w:r>
          </w:p>
        </w:tc>
      </w:tr>
      <w:tr w:rsidR="001C7358" w:rsidRPr="00B3783D" w14:paraId="2029EFFD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9959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Overall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5CA53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ADCE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8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9BDC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6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11FD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32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EE0E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26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26020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1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66743C60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87E2D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D3FD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6FD7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4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76AD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5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AB06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34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ECB7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2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2F8E5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45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1AA5BFE4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D257D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3F47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7559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6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AAD0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5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D1AC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33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9C67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72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10CD6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99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5EDD2995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F59E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HIPAA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7F49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F154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2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F34A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8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2F26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7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A6B8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4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ABFB8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5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58B1D242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1142A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F83B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C27D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15DB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4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4091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8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CD31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8B651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5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76B48DF3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C22F1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53FC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CB96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5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1142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1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F32C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2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BB38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8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E2A3D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7E665092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6A67B" w14:textId="28D56CEA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NAME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D724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522F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9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A770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7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43A1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8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4ED8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6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08385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0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7D757A1B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DF19E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B088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3CE0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7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2F2D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1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A692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0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121E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72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EFB81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729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68F6CC27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A497C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1CE4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31E0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3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4FBF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4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4115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9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94CA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27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8EA90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32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175DF88D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2DBDE" w14:textId="6ACE090B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LOCATION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9BC7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04C3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46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8C72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58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CEFA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31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35E6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27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CA0CE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6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2157602B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4EBA7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1228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5C1F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20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E504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37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9CAA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09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0E20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14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0C139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23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66B72E3B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117D5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C016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F6B2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8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F2FC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96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8D95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68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75FC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66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E17E4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9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7F619FF8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57AC2" w14:textId="24C7B2E4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DATE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3187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EDC6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4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A64A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9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584C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3EC7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6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A4266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4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56C18719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42DE89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007E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C3CD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5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659E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8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4827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2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DA68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1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7A9C0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4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0BE73BEB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8A4E5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AC4B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9DDC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4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CE1D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8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61062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66C4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9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E48C4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4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514F8C88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266F6" w14:textId="6B2B63B8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ID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4B4E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BB01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79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0585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1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9316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9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A3BA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57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70393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14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2A19D8DE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F14EB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2819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17DC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04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4116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35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CF79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72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2F46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51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C80FF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25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10C87280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A17778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100A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1BF4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40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4201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2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02AF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09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DDF7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54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428A8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67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4CF2DCDA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D40BC" w14:textId="3CDB5A08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AGE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95AE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0BA9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914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2091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7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2BA9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D6F3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70D04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636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4D7CA8EC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F85B8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9944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91BC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099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AF0B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7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267E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07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8588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6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388CC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98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05ABB9D2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93349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1514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8283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915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BF03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451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B623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512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2E77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8713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D5946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.9298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2D966D2E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464F6" w14:textId="40AD5287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CONTACT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209A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864A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19CAC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5476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01D3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3DC40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6C4BE0C2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75205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28F6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4AA4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443C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9CE3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7E28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1B104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3DF70F6B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A6D6F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5180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6F90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BE4B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15D3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153E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DBBD3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6B3A91A8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7624C" w14:textId="62BD29A5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ROFESSION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2E30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DB46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EBA4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DB82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E48A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36B13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30B64452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2C22F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04B2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1F2AD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BAA17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130A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3D85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CEAC5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7A8A0874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7D8E7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8EAF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ABF6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E8D3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B6D6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1427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2FA99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31ED6278" w14:textId="77777777" w:rsidTr="005B2C6B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33B0F" w14:textId="05A5DB96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OTHE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D7E1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B622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0EFD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7E197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3EEE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11EE3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05BCEEA5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753EE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BD67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F303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A063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D9AC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8084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8378C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C7358" w:rsidRPr="00B3783D" w14:paraId="7355168F" w14:textId="77777777" w:rsidTr="005B2C6B">
        <w:trPr>
          <w:trHeight w:val="28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BD196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4305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EA8E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2B46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0CC3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7DF5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AU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9F88E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0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130F7335" w14:textId="77777777" w:rsidR="00F07E6A" w:rsidRPr="009A6E18" w:rsidRDefault="00F07E6A" w:rsidP="00C51288">
      <w:pPr>
        <w:jc w:val="both"/>
        <w:textAlignment w:val="baseline"/>
        <w:rPr>
          <w:i/>
          <w:iCs/>
          <w:color w:val="1F497D"/>
          <w:sz w:val="22"/>
          <w:szCs w:val="22"/>
          <w:lang w:val="en-AU"/>
        </w:rPr>
      </w:pPr>
    </w:p>
    <w:p w14:paraId="1BA5CDC8" w14:textId="0988E495" w:rsidR="00822956" w:rsidRPr="00B3783D" w:rsidRDefault="00242537" w:rsidP="00C51288">
      <w:pPr>
        <w:ind w:left="720"/>
        <w:jc w:val="both"/>
        <w:textAlignment w:val="baseline"/>
        <w:rPr>
          <w:iCs/>
          <w:sz w:val="22"/>
          <w:szCs w:val="22"/>
          <w:lang w:val="en-AU"/>
        </w:rPr>
      </w:pPr>
      <w:r>
        <w:rPr>
          <w:color w:val="000000" w:themeColor="text1"/>
          <w:sz w:val="22"/>
          <w:szCs w:val="22"/>
          <w:lang w:val="en-AU"/>
        </w:rPr>
        <w:t>Supplementary</w:t>
      </w:r>
      <w:r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F07E6A" w:rsidRPr="009A6E18">
        <w:rPr>
          <w:color w:val="000000" w:themeColor="text1"/>
          <w:sz w:val="22"/>
          <w:szCs w:val="22"/>
          <w:lang w:val="en-AU"/>
        </w:rPr>
        <w:t>Table </w:t>
      </w:r>
      <w:r w:rsidR="00F07E6A" w:rsidRPr="009A6E18">
        <w:rPr>
          <w:color w:val="000000" w:themeColor="text1"/>
          <w:sz w:val="22"/>
          <w:szCs w:val="22"/>
          <w:shd w:val="clear" w:color="auto" w:fill="E1E3E6"/>
          <w:lang w:val="en-AU"/>
        </w:rPr>
        <w:t>3</w:t>
      </w:r>
      <w:r w:rsidR="00F07E6A" w:rsidRPr="009A6E18">
        <w:rPr>
          <w:color w:val="000000" w:themeColor="text1"/>
          <w:sz w:val="22"/>
          <w:szCs w:val="22"/>
          <w:lang w:val="en-AU"/>
        </w:rPr>
        <w:t xml:space="preserve">. IAA </w:t>
      </w:r>
      <w:r w:rsidR="00372BC5">
        <w:rPr>
          <w:color w:val="000000" w:themeColor="text1"/>
          <w:sz w:val="22"/>
          <w:szCs w:val="22"/>
          <w:lang w:val="en-AU"/>
        </w:rPr>
        <w:t>per</w:t>
      </w:r>
      <w:r w:rsidR="00F07E6A" w:rsidRPr="009A6E18">
        <w:rPr>
          <w:color w:val="000000" w:themeColor="text1"/>
          <w:sz w:val="22"/>
          <w:szCs w:val="22"/>
          <w:lang w:val="en-AU"/>
        </w:rPr>
        <w:t xml:space="preserve"> PHI category</w:t>
      </w:r>
      <w:r w:rsidR="00822956" w:rsidRPr="00B3783D">
        <w:rPr>
          <w:color w:val="000000" w:themeColor="text1"/>
          <w:sz w:val="22"/>
          <w:szCs w:val="22"/>
          <w:lang w:val="en-AU"/>
        </w:rPr>
        <w:t xml:space="preserve">. </w:t>
      </w:r>
      <w:r w:rsidR="00822956" w:rsidRPr="00B3783D">
        <w:rPr>
          <w:iCs/>
          <w:sz w:val="22"/>
          <w:szCs w:val="22"/>
        </w:rPr>
        <w:t xml:space="preserve">IAA for </w:t>
      </w:r>
      <w:r w:rsidR="00AB16CF">
        <w:rPr>
          <w:iCs/>
          <w:sz w:val="22"/>
          <w:szCs w:val="22"/>
        </w:rPr>
        <w:t>a</w:t>
      </w:r>
      <w:r w:rsidR="00822956" w:rsidRPr="00B3783D">
        <w:rPr>
          <w:iCs/>
          <w:sz w:val="22"/>
          <w:szCs w:val="22"/>
        </w:rPr>
        <w:t>ll settings</w:t>
      </w:r>
      <w:r w:rsidR="00F303AA" w:rsidRPr="00B3783D">
        <w:rPr>
          <w:iCs/>
          <w:sz w:val="22"/>
          <w:szCs w:val="22"/>
        </w:rPr>
        <w:t xml:space="preserve"> column</w:t>
      </w:r>
      <w:r w:rsidR="00822956" w:rsidRPr="00B3783D">
        <w:rPr>
          <w:iCs/>
          <w:sz w:val="22"/>
          <w:szCs w:val="22"/>
        </w:rPr>
        <w:t xml:space="preserve"> was calculated by combining annotations from both annotators in all settings. In other words, IAA is calculated between (Setting 1</w:t>
      </w:r>
      <w:r w:rsidR="00562C72">
        <w:rPr>
          <w:iCs/>
          <w:sz w:val="22"/>
          <w:szCs w:val="22"/>
        </w:rPr>
        <w:t xml:space="preserve"> </w:t>
      </w:r>
      <w:r w:rsidR="00822956" w:rsidRPr="00B3783D">
        <w:rPr>
          <w:iCs/>
          <w:sz w:val="22"/>
          <w:szCs w:val="22"/>
        </w:rPr>
        <w:t xml:space="preserve">Annotated by Annotator 1 + Setting 2 </w:t>
      </w:r>
      <w:r w:rsidR="00822956" w:rsidRPr="00B3783D">
        <w:rPr>
          <w:iCs/>
          <w:sz w:val="22"/>
          <w:szCs w:val="22"/>
          <w:lang w:val="en-GB"/>
        </w:rPr>
        <w:t>Annotated by Annotator 1 + Setting 3 PhysioNet DeID annotations</w:t>
      </w:r>
      <w:r w:rsidR="00976E95">
        <w:rPr>
          <w:iCs/>
          <w:sz w:val="22"/>
          <w:szCs w:val="22"/>
          <w:lang w:val="en-GB"/>
        </w:rPr>
        <w:t xml:space="preserve"> reviewed by </w:t>
      </w:r>
      <w:r w:rsidR="00976E95" w:rsidRPr="00B3783D">
        <w:rPr>
          <w:iCs/>
          <w:sz w:val="22"/>
          <w:szCs w:val="22"/>
          <w:lang w:val="en-GB"/>
        </w:rPr>
        <w:t>Annotator 1</w:t>
      </w:r>
      <w:r w:rsidR="00822956" w:rsidRPr="00B3783D">
        <w:rPr>
          <w:iCs/>
          <w:sz w:val="22"/>
          <w:szCs w:val="22"/>
          <w:lang w:val="en-GB"/>
        </w:rPr>
        <w:t xml:space="preserve">) </w:t>
      </w:r>
      <w:r w:rsidR="0086201B">
        <w:rPr>
          <w:iCs/>
          <w:sz w:val="22"/>
          <w:szCs w:val="22"/>
          <w:lang w:val="en-GB"/>
        </w:rPr>
        <w:t>and</w:t>
      </w:r>
      <w:r w:rsidR="00822956" w:rsidRPr="00B3783D">
        <w:rPr>
          <w:iCs/>
          <w:sz w:val="22"/>
          <w:szCs w:val="22"/>
          <w:lang w:val="en-GB"/>
        </w:rPr>
        <w:t xml:space="preserve"> (Setting 1 Reviewed by Annotator 2</w:t>
      </w:r>
      <w:r w:rsidR="00DF6D8F" w:rsidRPr="00B3783D">
        <w:rPr>
          <w:iCs/>
          <w:sz w:val="22"/>
          <w:szCs w:val="22"/>
          <w:lang w:val="en-AU"/>
        </w:rPr>
        <w:t xml:space="preserve"> </w:t>
      </w:r>
      <w:r w:rsidR="00822956" w:rsidRPr="00B3783D">
        <w:rPr>
          <w:iCs/>
          <w:sz w:val="22"/>
          <w:szCs w:val="22"/>
          <w:lang w:val="en-GB"/>
        </w:rPr>
        <w:t>+ Setting 2 Annotated by Annotator 2</w:t>
      </w:r>
      <w:r w:rsidR="00822956" w:rsidRPr="00B3783D">
        <w:rPr>
          <w:iCs/>
          <w:sz w:val="22"/>
          <w:szCs w:val="22"/>
          <w:lang w:val="en-AU"/>
        </w:rPr>
        <w:t xml:space="preserve"> + Setting 3 </w:t>
      </w:r>
      <w:r w:rsidR="00485966" w:rsidRPr="00B3783D">
        <w:rPr>
          <w:iCs/>
          <w:sz w:val="22"/>
          <w:szCs w:val="22"/>
          <w:lang w:val="en-GB"/>
        </w:rPr>
        <w:t>PhysioNet DeID annotations</w:t>
      </w:r>
      <w:r w:rsidR="00485966">
        <w:rPr>
          <w:iCs/>
          <w:sz w:val="22"/>
          <w:szCs w:val="22"/>
          <w:lang w:val="en-GB"/>
        </w:rPr>
        <w:t xml:space="preserve"> reviewed by </w:t>
      </w:r>
      <w:r w:rsidR="00485966" w:rsidRPr="00B3783D">
        <w:rPr>
          <w:iCs/>
          <w:sz w:val="22"/>
          <w:szCs w:val="22"/>
          <w:lang w:val="en-GB"/>
        </w:rPr>
        <w:t xml:space="preserve">Annotator </w:t>
      </w:r>
      <w:r w:rsidR="00485966">
        <w:rPr>
          <w:iCs/>
          <w:sz w:val="22"/>
          <w:szCs w:val="22"/>
          <w:lang w:val="en-GB"/>
        </w:rPr>
        <w:t>2)</w:t>
      </w:r>
      <w:r w:rsidR="00822956" w:rsidRPr="00B3783D">
        <w:rPr>
          <w:iCs/>
          <w:sz w:val="22"/>
          <w:szCs w:val="22"/>
          <w:lang w:val="en-AU"/>
        </w:rPr>
        <w:t xml:space="preserve">. </w:t>
      </w:r>
      <w:r w:rsidR="001C21AE" w:rsidRPr="00B3783D">
        <w:rPr>
          <w:iCs/>
          <w:sz w:val="22"/>
          <w:szCs w:val="22"/>
          <w:lang w:val="en-AU"/>
        </w:rPr>
        <w:t>The HIPAA category is a combination of various PHI categories and subcategories as per the HIPAA guidelines</w:t>
      </w:r>
      <w:r w:rsidR="00042B26" w:rsidRPr="009B7210">
        <w:rPr>
          <w:iCs/>
          <w:sz w:val="22"/>
          <w:szCs w:val="22"/>
          <w:vertAlign w:val="superscript"/>
          <w:lang w:val="en-AU"/>
        </w:rPr>
        <w:fldChar w:fldCharType="begin">
          <w:fldData xml:space="preserve">PEVuZE5vdGU+PENpdGU+PEF1dGhvcj5TemFydmFzPC9BdXRob3I+PFllYXI+MjAwNzwvWWVhcj48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</w:fldData>
        </w:fldChar>
      </w:r>
      <w:r w:rsidR="006B7560" w:rsidRPr="009B7210">
        <w:rPr>
          <w:iCs/>
          <w:sz w:val="22"/>
          <w:szCs w:val="22"/>
          <w:vertAlign w:val="superscript"/>
          <w:lang w:val="en-AU"/>
        </w:rPr>
        <w:instrText xml:space="preserve"> ADDIN EN.CITE </w:instrText>
      </w:r>
      <w:r w:rsidR="006B7560" w:rsidRPr="009B7210">
        <w:rPr>
          <w:iCs/>
          <w:sz w:val="22"/>
          <w:szCs w:val="22"/>
          <w:vertAlign w:val="superscript"/>
          <w:lang w:val="en-AU"/>
        </w:rPr>
        <w:fldChar w:fldCharType="begin">
          <w:fldData xml:space="preserve">PEVuZE5vdGU+PENpdGU+PEF1dGhvcj5TemFydmFzPC9BdXRob3I+PFllYXI+MjAwNzwvWWVhcj48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</w:fldData>
        </w:fldChar>
      </w:r>
      <w:r w:rsidR="006B7560" w:rsidRPr="009B7210">
        <w:rPr>
          <w:iCs/>
          <w:sz w:val="22"/>
          <w:szCs w:val="22"/>
          <w:vertAlign w:val="superscript"/>
          <w:lang w:val="en-AU"/>
        </w:rPr>
        <w:instrText xml:space="preserve"> ADDIN EN.CITE.DATA </w:instrText>
      </w:r>
      <w:r w:rsidR="006B7560" w:rsidRPr="009B7210">
        <w:rPr>
          <w:iCs/>
          <w:sz w:val="22"/>
          <w:szCs w:val="22"/>
          <w:vertAlign w:val="superscript"/>
          <w:lang w:val="en-AU"/>
        </w:rPr>
      </w:r>
      <w:r w:rsidR="006B7560" w:rsidRPr="009B7210">
        <w:rPr>
          <w:iCs/>
          <w:sz w:val="22"/>
          <w:szCs w:val="22"/>
          <w:vertAlign w:val="superscript"/>
          <w:lang w:val="en-AU"/>
        </w:rPr>
        <w:fldChar w:fldCharType="end"/>
      </w:r>
      <w:r w:rsidR="00042B26" w:rsidRPr="009B7210">
        <w:rPr>
          <w:iCs/>
          <w:sz w:val="22"/>
          <w:szCs w:val="22"/>
          <w:vertAlign w:val="superscript"/>
          <w:lang w:val="en-AU"/>
        </w:rPr>
      </w:r>
      <w:r w:rsidR="00042B26" w:rsidRPr="009B7210">
        <w:rPr>
          <w:iCs/>
          <w:sz w:val="22"/>
          <w:szCs w:val="22"/>
          <w:vertAlign w:val="superscript"/>
          <w:lang w:val="en-AU"/>
        </w:rPr>
        <w:fldChar w:fldCharType="separate"/>
      </w:r>
      <w:r w:rsidR="006B7560" w:rsidRPr="009B7210">
        <w:rPr>
          <w:iCs/>
          <w:noProof/>
          <w:sz w:val="22"/>
          <w:szCs w:val="22"/>
          <w:vertAlign w:val="superscript"/>
          <w:lang w:val="en-AU"/>
        </w:rPr>
        <w:t>[</w:t>
      </w:r>
      <w:hyperlink w:anchor="_ENREF_8" w:tooltip="Meystre, 2010 #8" w:history="1">
        <w:r w:rsidR="00264C14" w:rsidRPr="009B7210">
          <w:rPr>
            <w:iCs/>
            <w:noProof/>
            <w:sz w:val="22"/>
            <w:szCs w:val="22"/>
            <w:vertAlign w:val="superscript"/>
            <w:lang w:val="en-AU"/>
          </w:rPr>
          <w:t>8</w:t>
        </w:r>
      </w:hyperlink>
      <w:r w:rsidR="006B7560" w:rsidRPr="009B7210">
        <w:rPr>
          <w:iCs/>
          <w:noProof/>
          <w:sz w:val="22"/>
          <w:szCs w:val="22"/>
          <w:vertAlign w:val="superscript"/>
          <w:lang w:val="en-AU"/>
        </w:rPr>
        <w:t xml:space="preserve">, </w:t>
      </w:r>
      <w:hyperlink w:anchor="_ENREF_10" w:tooltip="Szarvas, 2007 #10" w:history="1">
        <w:r w:rsidR="00264C14" w:rsidRPr="009B7210">
          <w:rPr>
            <w:iCs/>
            <w:noProof/>
            <w:sz w:val="22"/>
            <w:szCs w:val="22"/>
            <w:vertAlign w:val="superscript"/>
            <w:lang w:val="en-AU"/>
          </w:rPr>
          <w:t>10</w:t>
        </w:r>
      </w:hyperlink>
      <w:r w:rsidR="006B7560" w:rsidRPr="009B7210">
        <w:rPr>
          <w:iCs/>
          <w:noProof/>
          <w:sz w:val="22"/>
          <w:szCs w:val="22"/>
          <w:vertAlign w:val="superscript"/>
          <w:lang w:val="en-AU"/>
        </w:rPr>
        <w:t>]</w:t>
      </w:r>
      <w:r w:rsidR="00042B26" w:rsidRPr="009B7210">
        <w:rPr>
          <w:iCs/>
          <w:sz w:val="22"/>
          <w:szCs w:val="22"/>
          <w:vertAlign w:val="superscript"/>
          <w:lang w:val="en-AU"/>
        </w:rPr>
        <w:fldChar w:fldCharType="end"/>
      </w:r>
      <w:r w:rsidR="001C21AE" w:rsidRPr="009B7210">
        <w:rPr>
          <w:iCs/>
          <w:sz w:val="22"/>
          <w:szCs w:val="22"/>
          <w:vertAlign w:val="superscript"/>
          <w:lang w:val="en-AU"/>
        </w:rPr>
        <w:t>.</w:t>
      </w:r>
      <w:r w:rsidR="001C21AE" w:rsidRPr="00B3783D">
        <w:rPr>
          <w:iCs/>
          <w:sz w:val="22"/>
          <w:szCs w:val="22"/>
          <w:lang w:val="en-AU"/>
        </w:rPr>
        <w:t xml:space="preserve">  </w:t>
      </w:r>
    </w:p>
    <w:p w14:paraId="52C38475" w14:textId="42D423EF" w:rsidR="00F07E6A" w:rsidRPr="009A6E18" w:rsidRDefault="00F07E6A" w:rsidP="00C51288">
      <w:pPr>
        <w:jc w:val="both"/>
        <w:textAlignment w:val="baseline"/>
        <w:rPr>
          <w:color w:val="000000" w:themeColor="text1"/>
          <w:sz w:val="22"/>
          <w:szCs w:val="22"/>
        </w:rPr>
      </w:pPr>
    </w:p>
    <w:p w14:paraId="31BD4BEE" w14:textId="77777777" w:rsidR="00F07E6A" w:rsidRPr="009B7210" w:rsidRDefault="00F07E6A" w:rsidP="00C51288">
      <w:pPr>
        <w:jc w:val="both"/>
        <w:textAlignment w:val="baseline"/>
        <w:rPr>
          <w:i/>
          <w:iCs/>
          <w:color w:val="1F497D"/>
          <w:sz w:val="22"/>
          <w:szCs w:val="22"/>
        </w:rPr>
      </w:pPr>
    </w:p>
    <w:p w14:paraId="6FA8D12A" w14:textId="77777777" w:rsidR="00F07E6A" w:rsidRPr="009A6E18" w:rsidRDefault="00F07E6A" w:rsidP="00C51288">
      <w:pPr>
        <w:jc w:val="both"/>
        <w:textAlignment w:val="baseline"/>
        <w:rPr>
          <w:i/>
          <w:iCs/>
          <w:color w:val="1F497D"/>
          <w:sz w:val="22"/>
          <w:szCs w:val="22"/>
          <w:lang w:val="en-AU"/>
        </w:rPr>
      </w:pPr>
    </w:p>
    <w:p w14:paraId="39A01518" w14:textId="77777777" w:rsidR="009A33C1" w:rsidRDefault="009A33C1" w:rsidP="00C51288">
      <w:pPr>
        <w:jc w:val="both"/>
        <w:rPr>
          <w:sz w:val="22"/>
          <w:szCs w:val="22"/>
        </w:rPr>
        <w:sectPr w:rsidR="009A33C1" w:rsidSect="0082254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943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238"/>
        <w:gridCol w:w="1272"/>
        <w:gridCol w:w="1272"/>
        <w:gridCol w:w="1272"/>
        <w:gridCol w:w="1272"/>
        <w:gridCol w:w="1272"/>
        <w:gridCol w:w="1272"/>
        <w:gridCol w:w="1272"/>
        <w:gridCol w:w="1272"/>
      </w:tblGrid>
      <w:tr w:rsidR="00D95BC0" w:rsidRPr="00B3783D" w14:paraId="7101E1B2" w14:textId="77777777" w:rsidTr="009A6E18">
        <w:trPr>
          <w:trHeight w:val="182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17D2A" w14:textId="0F93F163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B7C09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265EC" w14:textId="38B0649F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ll setting</w:t>
            </w:r>
            <w:r w:rsidR="002D1C0C"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CE3DA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etting1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E093A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etting2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4A02D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Setting3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03515" w:rsidRPr="00B3783D" w14:paraId="2E91E13F" w14:textId="77777777" w:rsidTr="00B03515">
        <w:trPr>
          <w:trHeight w:val="182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C538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DA1EF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A2EB6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1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EAA45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2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71513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1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0450E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2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60B0B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1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2807D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2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7E692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r1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53A7E" w14:textId="1DC86C18" w:rsidR="00F07E6A" w:rsidRPr="00B3783D" w:rsidRDefault="00F07E6A" w:rsidP="00C51288">
            <w:pPr>
              <w:ind w:left="1440" w:hanging="144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Annotato</w:t>
            </w:r>
            <w:r w:rsidR="006003CE" w:rsidRPr="00B3783D">
              <w:rPr>
                <w:b/>
                <w:bCs/>
                <w:color w:val="000000"/>
                <w:sz w:val="22"/>
                <w:szCs w:val="22"/>
                <w:lang w:val="en-US"/>
              </w:rPr>
              <w:t>r2</w:t>
            </w:r>
            <w:r w:rsidRPr="00B3783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95BC0" w:rsidRPr="00B3783D" w14:paraId="6E29850E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AEFD3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Overall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F457F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9FCCA" w14:textId="4A57ECB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3C18D" w14:textId="4DF2E60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514D7" w14:textId="0E103D4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D550C" w14:textId="4E39DEE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47823" w14:textId="418635F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1BB32" w14:textId="04BCE9D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736F8" w14:textId="5382769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49EB6" w14:textId="2AB5D3A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4</w:t>
            </w:r>
          </w:p>
        </w:tc>
      </w:tr>
      <w:tr w:rsidR="00D95BC0" w:rsidRPr="00B3783D" w14:paraId="0A9E1E31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25B3A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2A4B4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53EB2" w14:textId="6D4FFD6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2FA13" w14:textId="62F6D4C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0625A" w14:textId="0301D34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9DA0F" w14:textId="23B03A6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F473D" w14:textId="5F8D148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CEE8A" w14:textId="23BAB83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7F5E2" w14:textId="27F3110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09918" w14:textId="6DAEB7B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4</w:t>
            </w:r>
          </w:p>
        </w:tc>
      </w:tr>
      <w:tr w:rsidR="00D95BC0" w:rsidRPr="00B3783D" w14:paraId="55BD6EDC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F8E3A3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1DA00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52085" w14:textId="1356A75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D6515" w14:textId="1E1E12B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BBD82" w14:textId="16CE410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1E6C3" w14:textId="2B70F85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EAC12" w14:textId="4652764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BF14C" w14:textId="711F07B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4EABD" w14:textId="0CA2478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E57DC" w14:textId="01E88C1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4</w:t>
            </w:r>
          </w:p>
        </w:tc>
      </w:tr>
      <w:tr w:rsidR="00D95BC0" w:rsidRPr="00B3783D" w14:paraId="15F3B96C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2C2E4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HIPAA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B7DEC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A7917" w14:textId="0949387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41D3A" w14:textId="117D249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22AEA" w14:textId="42D4806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51B9D" w14:textId="6C1C7D0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13040" w14:textId="41BEC4D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4D566" w14:textId="581CF9E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B9534" w14:textId="06CB48D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7BBFE" w14:textId="3C0AAC3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29</w:t>
            </w:r>
          </w:p>
        </w:tc>
      </w:tr>
      <w:tr w:rsidR="00D95BC0" w:rsidRPr="00B3783D" w14:paraId="64631B42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D15E9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E75E4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D9B66" w14:textId="43366DC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F5D5E" w14:textId="221C1E9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D934D" w14:textId="042FB3A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8B4A1" w14:textId="1738539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68585" w14:textId="11831D0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CEA8D" w14:textId="12CE150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EF5A5" w14:textId="6DA7C16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28D4A" w14:textId="0D54833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29</w:t>
            </w:r>
          </w:p>
        </w:tc>
      </w:tr>
      <w:tr w:rsidR="00D95BC0" w:rsidRPr="00B3783D" w14:paraId="2BF424C8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19A8D7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F0F3A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81D14" w14:textId="4F514CD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06F97" w14:textId="3D2C1D9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5E033" w14:textId="7F3CB8B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6F764" w14:textId="188EAF5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DA2A1" w14:textId="7073A3B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4B229" w14:textId="1E64E57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3A72A" w14:textId="3D714AE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0A8B0" w14:textId="37F375C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29</w:t>
            </w:r>
          </w:p>
        </w:tc>
      </w:tr>
      <w:tr w:rsidR="00D95BC0" w:rsidRPr="00B3783D" w14:paraId="2508A941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3D303" w14:textId="30C9FE8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NAME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3096E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DBE05" w14:textId="4571653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F7F71" w14:textId="364759D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8B950" w14:textId="3B6E441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A12CC" w14:textId="0E58E38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FE2B2" w14:textId="7A6FFA3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87E2F" w14:textId="4A182FF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DC1C4" w14:textId="648E0DC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F5D3C" w14:textId="48AB0BB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94</w:t>
            </w:r>
          </w:p>
        </w:tc>
      </w:tr>
      <w:tr w:rsidR="00D95BC0" w:rsidRPr="00B3783D" w14:paraId="16E63E0C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1F003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19547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8BE1A" w14:textId="2124325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1C834" w14:textId="01D3192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A6E27" w14:textId="46581A3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07A00" w14:textId="6B68969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535CE" w14:textId="3141D39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DF793" w14:textId="4A01756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FB724" w14:textId="46CC811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1B9EB" w14:textId="417A1E7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 xml:space="preserve">0.9789 </w:t>
            </w:r>
          </w:p>
        </w:tc>
      </w:tr>
      <w:tr w:rsidR="00D95BC0" w:rsidRPr="00B3783D" w14:paraId="4CCABB93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70563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67530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AA48E" w14:textId="7DF8EBD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7A791" w14:textId="3823B11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42032" w14:textId="30E4C70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3F2B0" w14:textId="36E7B7B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1F938" w14:textId="592BBAF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2A46C" w14:textId="0170B30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A9D3A" w14:textId="0B2ABF6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E7350" w14:textId="6992A34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41</w:t>
            </w:r>
          </w:p>
        </w:tc>
      </w:tr>
      <w:tr w:rsidR="00D95BC0" w:rsidRPr="00B3783D" w14:paraId="6391C049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AC574" w14:textId="643233E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LOCATION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5BED2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6434D" w14:textId="3EE3673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09F9C" w14:textId="257C3B3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81E2E" w14:textId="2787FEC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AA3F4" w14:textId="1AB551A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2087EE" w14:textId="047BEB8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B8974" w14:textId="3B8176E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518BC" w14:textId="4663D32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2A5DC" w14:textId="455310C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1A675AD9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8AA8C7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9C897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10AB7" w14:textId="5E2D7D1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501B9" w14:textId="3B4FD31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FD79F" w14:textId="5588836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FB832" w14:textId="5821411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A09F0" w14:textId="40D02EA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C29BC" w14:textId="717521B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9DA5B" w14:textId="7F586FC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A8C5C" w14:textId="76DE707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63F9C0DD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4FDDE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BE89E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7CD5C" w14:textId="40DB92D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E4C12" w14:textId="0DD8D8D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8F593" w14:textId="1D5BBA9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1FA98" w14:textId="424DAA9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76C2A" w14:textId="5FF7AF7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D6404" w14:textId="2C60F1B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2E8B6" w14:textId="097F31B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66050" w14:textId="395D4A4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513AEF74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8DC63" w14:textId="4B0DB37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DATE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BB6B3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CF13B" w14:textId="782EE39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F362F" w14:textId="2B86EBC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E6312" w14:textId="7F4B30E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B73A4" w14:textId="6558660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04D12" w14:textId="7690C53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973FE" w14:textId="2C7A667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3C9EB" w14:textId="0386BFF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5EC67" w14:textId="7C90375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62ADEB3F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010C48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10984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6BAE3" w14:textId="2B1908D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C5735" w14:textId="7AFDA18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A3D54" w14:textId="3FA10FD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FBEBE" w14:textId="32F8562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56959" w14:textId="35966C4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74B94" w14:textId="352F086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B5B35" w14:textId="43DEE0C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6F690" w14:textId="48B1156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1A6EC9BC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26B02B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14B1E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BB482" w14:textId="19ADD48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8CDC0" w14:textId="68586D4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9EF3A" w14:textId="1DBFA54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B71EB" w14:textId="68FCC40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E02CA" w14:textId="4CDC698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DBE9F" w14:textId="7557E31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6BF4B" w14:textId="3EA6527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55871" w14:textId="3EB1058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62685BBD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DED3E" w14:textId="3D6095F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ID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322FE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217FC" w14:textId="622684E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ECA61" w14:textId="6259188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6CF0C" w14:textId="2F844CE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1B0BC" w14:textId="0B2EF8E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61109" w14:textId="160213B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85FF5" w14:textId="03DE5D0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6241B" w14:textId="1DC4611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3DB13" w14:textId="3CD7AAE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59</w:t>
            </w:r>
          </w:p>
        </w:tc>
      </w:tr>
      <w:tr w:rsidR="00D95BC0" w:rsidRPr="00B3783D" w14:paraId="3BC186E8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45AD1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CF91D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DAAAC" w14:textId="4D27579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959DB" w14:textId="29DC240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90A71" w14:textId="17F89D1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24965" w14:textId="582B617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69850" w14:textId="1F49295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DE8C4" w14:textId="7108477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7676B" w14:textId="62969D7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740E6" w14:textId="6D68B53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622E93F7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13379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05D7B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F1E2F" w14:textId="63C921C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5DD80" w14:textId="6A6A38F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F24AF" w14:textId="52A7380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F155B" w14:textId="2ACDB59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3355A" w14:textId="494C459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289BF" w14:textId="3946B8B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B4C3D" w14:textId="4CCF8BC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8908E" w14:textId="71E8BD5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29</w:t>
            </w:r>
          </w:p>
        </w:tc>
      </w:tr>
      <w:tr w:rsidR="00D95BC0" w:rsidRPr="00B3783D" w14:paraId="36D25CB1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F58A7" w14:textId="637DB40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AGE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8C40E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60835" w14:textId="0C35BFF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598CC" w14:textId="098E346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37ECA" w14:textId="0603B3E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3B318" w14:textId="6F64270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A83E7" w14:textId="24E416D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2F9C7" w14:textId="7776B75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51E5B" w14:textId="70CE5AB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A8BCF" w14:textId="2707FB2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7F7A5945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AB9A2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052B1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13E26" w14:textId="2D43355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9F638" w14:textId="7766086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7A7F2" w14:textId="5043A8A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2DFE9" w14:textId="5FDD8A6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49DD3" w14:textId="543F401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779A1" w14:textId="11B8EC3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1BE07" w14:textId="0026DFE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7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3D049" w14:textId="33B3F5C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697B3D96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F9F02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3DBC8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34924" w14:textId="0F82F4C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9E0D7" w14:textId="54CBA39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36E32" w14:textId="23F5F53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7690E" w14:textId="0B302CB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5FF59" w14:textId="3FEEEA9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1DB30" w14:textId="4CFBB02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2B9D3" w14:textId="5B5AEE6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F9105" w14:textId="052E525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</w:tr>
      <w:tr w:rsidR="00D95BC0" w:rsidRPr="00B3783D" w14:paraId="56F68EC2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69C5A" w14:textId="4EA6AA9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CONTACT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90203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EF459" w14:textId="5B48A4B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0CA35" w14:textId="1ED62F7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A1EDC" w14:textId="5FEF3E3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E9BF7" w14:textId="7309ED3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2157E" w14:textId="0A3ADA1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F6D8A" w14:textId="1816F74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A0B77" w14:textId="413565F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6C73F" w14:textId="022037D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39D8775B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F7E45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BF614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C5561" w14:textId="418DAB1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4244E" w14:textId="222F625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1BBC6" w14:textId="22A9F14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D6316" w14:textId="50E6397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F19C2" w14:textId="63E76CB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C0E5A" w14:textId="7AD245B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F7BAB" w14:textId="01DB4E6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83B51" w14:textId="2F1D532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74674822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67AB3C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0FA15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6D6F0" w14:textId="6F90123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090D3" w14:textId="29E4190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0CE1D" w14:textId="43EBD5B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FF1BF" w14:textId="41CB393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A039A" w14:textId="7960FA0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91544" w14:textId="1DBA711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.9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1C83E" w14:textId="427A896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BB3A4" w14:textId="12F9282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73AA93A1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72AFA" w14:textId="4574EC9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ROFESSION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87E93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CD1BA" w14:textId="3DB290F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69E05" w14:textId="250D7BE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8EA4D" w14:textId="54CA90E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16690" w14:textId="3C1BFD2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86CF1" w14:textId="3650DA9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83018" w14:textId="5C12160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9DAB1" w14:textId="0CF9DE12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78732" w14:textId="058DF3B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1CE44A24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E7B1A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578C6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72629" w14:textId="7980961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FD1C1" w14:textId="1EF238C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EB14E" w14:textId="0C99221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4CF29" w14:textId="2C023950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C18DC" w14:textId="575D81A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1275E9" w14:textId="15F58EE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211C9" w14:textId="6E39320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110F4" w14:textId="057F62B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62D6FAD0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FD1753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4B99A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0F287" w14:textId="673B637E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51DFB" w14:textId="72DF434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BE01B" w14:textId="5E0D024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12EF1" w14:textId="6566D46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2CA29" w14:textId="6A34C4B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27556" w14:textId="064EF85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C5A8E" w14:textId="7D625E2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ACC29" w14:textId="03DE76D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4DD5B342" w14:textId="77777777" w:rsidTr="009A6E18">
        <w:trPr>
          <w:trHeight w:val="182"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0E70F" w14:textId="4680F6D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OTHE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D210F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P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A2AF8" w14:textId="0EA2307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F42DD" w14:textId="27C17E2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4D8CD" w14:textId="45DA6894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DF301" w14:textId="574294F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078F4" w14:textId="7B081F2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D11C3" w14:textId="77A58D7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F600D" w14:textId="77A1AA9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49003" w14:textId="09F97D1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4B98744B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AC199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1BD29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R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298AD" w14:textId="085374CD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7E2F7" w14:textId="1E7909A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AE776" w14:textId="0EABBBA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E6984" w14:textId="74C6642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2CA04" w14:textId="5F318B21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CC5DB" w14:textId="203B3FC9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F4A8F" w14:textId="66092AF5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C2E48" w14:textId="1026EA1C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  <w:tr w:rsidR="00D95BC0" w:rsidRPr="00B3783D" w14:paraId="56BD46DF" w14:textId="77777777" w:rsidTr="009A6E18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B25011" w14:textId="77777777" w:rsidR="00D95BC0" w:rsidRPr="00B3783D" w:rsidRDefault="00D95BC0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66873" w14:textId="77777777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color w:val="000000"/>
                <w:sz w:val="22"/>
                <w:szCs w:val="22"/>
                <w:lang w:val="en-US"/>
              </w:rPr>
              <w:t>F</w:t>
            </w:r>
            <w:r w:rsidRPr="00B3783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20088" w14:textId="6FADF2F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B4BE1" w14:textId="07FB2F7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AD4D8" w14:textId="2FC82D5A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46812" w14:textId="3B9EBAAB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928EB" w14:textId="71F43AF8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3A9EC" w14:textId="7A945333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A8173" w14:textId="2EB3F6FF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4F3E4" w14:textId="1EFF5DA6" w:rsidR="00D95BC0" w:rsidRPr="00B3783D" w:rsidRDefault="00D95BC0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9A6E18">
              <w:rPr>
                <w:sz w:val="22"/>
                <w:szCs w:val="22"/>
              </w:rPr>
              <w:t>0</w:t>
            </w:r>
          </w:p>
        </w:tc>
      </w:tr>
    </w:tbl>
    <w:p w14:paraId="77732690" w14:textId="77777777" w:rsidR="00ED35F8" w:rsidRPr="009A6E18" w:rsidRDefault="00ED35F8" w:rsidP="00C51288">
      <w:pPr>
        <w:jc w:val="both"/>
        <w:textAlignment w:val="baseline"/>
        <w:rPr>
          <w:i/>
          <w:iCs/>
          <w:sz w:val="22"/>
          <w:szCs w:val="22"/>
          <w:lang w:val="en-AU"/>
        </w:rPr>
        <w:sectPr w:rsidR="00ED35F8" w:rsidRPr="009A6E18" w:rsidSect="009A6E18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5EA137" w14:textId="07B921D4" w:rsidR="00BD2B83" w:rsidRPr="009A6E18" w:rsidRDefault="00BD2B83" w:rsidP="00C51288">
      <w:pPr>
        <w:jc w:val="both"/>
        <w:rPr>
          <w:color w:val="000000" w:themeColor="text1"/>
          <w:sz w:val="22"/>
          <w:szCs w:val="22"/>
          <w:lang w:val="en-AU"/>
        </w:rPr>
      </w:pPr>
    </w:p>
    <w:p w14:paraId="30843E44" w14:textId="7E9CE597" w:rsidR="00F303AA" w:rsidRPr="00B3783D" w:rsidRDefault="00242537" w:rsidP="00C51288">
      <w:pPr>
        <w:ind w:left="720"/>
        <w:jc w:val="both"/>
        <w:textAlignment w:val="baseline"/>
        <w:rPr>
          <w:iCs/>
          <w:sz w:val="22"/>
          <w:szCs w:val="22"/>
          <w:lang w:val="en-AU"/>
        </w:rPr>
      </w:pPr>
      <w:r>
        <w:rPr>
          <w:color w:val="000000" w:themeColor="text1"/>
          <w:sz w:val="22"/>
          <w:szCs w:val="22"/>
          <w:lang w:val="en-AU"/>
        </w:rPr>
        <w:t>Supplementary</w:t>
      </w:r>
      <w:r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F07E6A" w:rsidRPr="009A6E18">
        <w:rPr>
          <w:color w:val="000000" w:themeColor="text1"/>
          <w:sz w:val="22"/>
          <w:szCs w:val="22"/>
          <w:lang w:val="en-AU"/>
        </w:rPr>
        <w:t>Table </w:t>
      </w:r>
      <w:r w:rsidR="00F07E6A" w:rsidRPr="009A6E18">
        <w:rPr>
          <w:color w:val="000000" w:themeColor="text1"/>
          <w:sz w:val="22"/>
          <w:szCs w:val="22"/>
          <w:shd w:val="clear" w:color="auto" w:fill="E1E3E6"/>
          <w:lang w:val="en-AU"/>
        </w:rPr>
        <w:t>4</w:t>
      </w:r>
      <w:r w:rsidR="00F07E6A" w:rsidRPr="009A6E18">
        <w:rPr>
          <w:color w:val="000000" w:themeColor="text1"/>
          <w:sz w:val="22"/>
          <w:szCs w:val="22"/>
          <w:lang w:val="en-AU"/>
        </w:rPr>
        <w:t xml:space="preserve">. </w:t>
      </w:r>
      <w:r w:rsidR="005E2F94">
        <w:rPr>
          <w:color w:val="000000" w:themeColor="text1"/>
          <w:sz w:val="22"/>
          <w:szCs w:val="22"/>
          <w:lang w:val="en-AU"/>
        </w:rPr>
        <w:t>DS</w:t>
      </w:r>
      <w:r w:rsidR="00F07E6A" w:rsidRPr="009A6E18">
        <w:rPr>
          <w:color w:val="000000" w:themeColor="text1"/>
          <w:sz w:val="22"/>
          <w:szCs w:val="22"/>
          <w:lang w:val="en-AU"/>
        </w:rPr>
        <w:t xml:space="preserve"> </w:t>
      </w:r>
      <w:r w:rsidR="00372BC5">
        <w:rPr>
          <w:color w:val="000000" w:themeColor="text1"/>
          <w:sz w:val="22"/>
          <w:szCs w:val="22"/>
          <w:lang w:val="en-AU"/>
        </w:rPr>
        <w:t>per</w:t>
      </w:r>
      <w:r w:rsidR="00F07E6A" w:rsidRPr="009A6E18">
        <w:rPr>
          <w:color w:val="000000" w:themeColor="text1"/>
          <w:sz w:val="22"/>
          <w:szCs w:val="22"/>
          <w:lang w:val="en-AU"/>
        </w:rPr>
        <w:t xml:space="preserve"> PHI category</w:t>
      </w:r>
      <w:r w:rsidR="008D504A" w:rsidRPr="009A6E18">
        <w:rPr>
          <w:color w:val="000000" w:themeColor="text1"/>
          <w:sz w:val="22"/>
          <w:szCs w:val="22"/>
          <w:lang w:val="en-AU"/>
        </w:rPr>
        <w:t>.</w:t>
      </w:r>
      <w:r w:rsidR="00F303AA"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F303AA" w:rsidRPr="00B3783D">
        <w:rPr>
          <w:iCs/>
          <w:sz w:val="22"/>
          <w:szCs w:val="22"/>
          <w:lang w:val="en-AU"/>
        </w:rPr>
        <w:t xml:space="preserve">DS for </w:t>
      </w:r>
      <w:r w:rsidR="00EE7B52">
        <w:rPr>
          <w:iCs/>
          <w:sz w:val="22"/>
          <w:szCs w:val="22"/>
          <w:lang w:val="en-AU"/>
        </w:rPr>
        <w:t>all settings</w:t>
      </w:r>
      <w:r w:rsidR="00F303AA" w:rsidRPr="00B3783D">
        <w:rPr>
          <w:iCs/>
          <w:sz w:val="22"/>
          <w:szCs w:val="22"/>
          <w:lang w:val="en-AU"/>
        </w:rPr>
        <w:t xml:space="preserve"> was calculated </w:t>
      </w:r>
      <w:r w:rsidR="00B71941" w:rsidRPr="00B3783D">
        <w:rPr>
          <w:iCs/>
          <w:sz w:val="22"/>
          <w:szCs w:val="22"/>
          <w:lang w:val="en-AU"/>
        </w:rPr>
        <w:t xml:space="preserve">using </w:t>
      </w:r>
      <w:r w:rsidR="00EE7B52">
        <w:rPr>
          <w:iCs/>
          <w:sz w:val="22"/>
          <w:szCs w:val="22"/>
          <w:lang w:val="en-AU"/>
        </w:rPr>
        <w:t xml:space="preserve">the </w:t>
      </w:r>
      <w:r w:rsidR="00B71941" w:rsidRPr="00B3783D">
        <w:rPr>
          <w:iCs/>
          <w:sz w:val="22"/>
          <w:szCs w:val="22"/>
          <w:lang w:val="en-AU"/>
        </w:rPr>
        <w:t>same approach taken for</w:t>
      </w:r>
      <w:r w:rsidR="00F06C44">
        <w:rPr>
          <w:iCs/>
          <w:sz w:val="22"/>
          <w:szCs w:val="22"/>
          <w:lang w:val="en-AU"/>
        </w:rPr>
        <w:t xml:space="preserve"> calculating</w:t>
      </w:r>
      <w:r w:rsidR="00B71941" w:rsidRPr="00B3783D">
        <w:rPr>
          <w:iCs/>
          <w:sz w:val="22"/>
          <w:szCs w:val="22"/>
          <w:lang w:val="en-AU"/>
        </w:rPr>
        <w:t xml:space="preserve"> IAA</w:t>
      </w:r>
      <w:r w:rsidR="00F06C44">
        <w:rPr>
          <w:iCs/>
          <w:sz w:val="22"/>
          <w:szCs w:val="22"/>
          <w:lang w:val="en-AU"/>
        </w:rPr>
        <w:t xml:space="preserve"> for all settings,</w:t>
      </w:r>
      <w:r w:rsidR="00F27E6B" w:rsidRPr="00B3783D">
        <w:rPr>
          <w:iCs/>
          <w:sz w:val="22"/>
          <w:szCs w:val="22"/>
          <w:lang w:val="en-AU"/>
        </w:rPr>
        <w:t xml:space="preserve"> explained in </w:t>
      </w:r>
      <w:r w:rsidR="00A966D7">
        <w:rPr>
          <w:color w:val="000000" w:themeColor="text1"/>
          <w:sz w:val="22"/>
          <w:szCs w:val="22"/>
          <w:lang w:val="en-AU"/>
        </w:rPr>
        <w:t>Supplementary</w:t>
      </w:r>
      <w:r w:rsidR="00A966D7"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F27E6B" w:rsidRPr="00B3783D">
        <w:rPr>
          <w:iCs/>
          <w:sz w:val="22"/>
          <w:szCs w:val="22"/>
          <w:lang w:val="en-AU"/>
        </w:rPr>
        <w:t>Table 3</w:t>
      </w:r>
      <w:r w:rsidR="00F303AA" w:rsidRPr="00B3783D">
        <w:rPr>
          <w:iCs/>
          <w:sz w:val="22"/>
          <w:szCs w:val="22"/>
          <w:lang w:val="en-AU"/>
        </w:rPr>
        <w:t xml:space="preserve">. </w:t>
      </w:r>
    </w:p>
    <w:p w14:paraId="1274E81B" w14:textId="72A38A02" w:rsidR="00F07E6A" w:rsidRPr="009A6E18" w:rsidRDefault="008D504A" w:rsidP="00C51288">
      <w:pPr>
        <w:jc w:val="both"/>
        <w:textAlignment w:val="baseline"/>
        <w:rPr>
          <w:i/>
          <w:iCs/>
          <w:color w:val="1F497D"/>
          <w:sz w:val="22"/>
          <w:szCs w:val="22"/>
        </w:rPr>
      </w:pPr>
      <w:r w:rsidRPr="009A6E18">
        <w:rPr>
          <w:color w:val="000000" w:themeColor="text1"/>
          <w:sz w:val="22"/>
          <w:szCs w:val="22"/>
          <w:lang w:val="en-AU"/>
        </w:rPr>
        <w:t xml:space="preserve"> </w:t>
      </w:r>
    </w:p>
    <w:p w14:paraId="6E28D2F7" w14:textId="77777777" w:rsidR="008D504A" w:rsidRPr="009A6E18" w:rsidRDefault="008D504A" w:rsidP="00C51288">
      <w:pPr>
        <w:jc w:val="both"/>
        <w:textAlignment w:val="baseline"/>
        <w:rPr>
          <w:i/>
          <w:iCs/>
          <w:color w:val="1F497D"/>
          <w:sz w:val="22"/>
          <w:szCs w:val="22"/>
        </w:rPr>
      </w:pPr>
    </w:p>
    <w:tbl>
      <w:tblPr>
        <w:tblW w:w="92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493"/>
        <w:gridCol w:w="1461"/>
        <w:gridCol w:w="1222"/>
        <w:gridCol w:w="1222"/>
        <w:gridCol w:w="1222"/>
        <w:gridCol w:w="1222"/>
      </w:tblGrid>
      <w:tr w:rsidR="00F07E6A" w:rsidRPr="00B3783D" w14:paraId="05E947DD" w14:textId="77777777" w:rsidTr="00575D57">
        <w:trPr>
          <w:trHeight w:val="297"/>
        </w:trPr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90F9A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Dimension</w:t>
            </w: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85ED6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Metric</w:t>
            </w: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6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B140E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Granularity</w:t>
            </w: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D2E89" w14:textId="33567DAC" w:rsidR="00F07E6A" w:rsidRPr="00B3783D" w:rsidRDefault="00AC7CC7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A</w:t>
            </w:r>
            <w:r w:rsidR="00F07E6A" w:rsidRPr="00B3783D">
              <w:rPr>
                <w:b/>
                <w:bCs/>
                <w:sz w:val="22"/>
                <w:szCs w:val="22"/>
                <w:lang w:val="en-AU"/>
              </w:rPr>
              <w:t>ll settings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F0241" w14:textId="77777777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Setting 1 vs Setting 2</w:t>
            </w: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65233" w14:textId="334792D8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Setting 1 vs Setting 3</w:t>
            </w:r>
            <w:r w:rsidR="0031670C" w:rsidRPr="00B3783D">
              <w:rPr>
                <w:b/>
                <w:bCs/>
                <w:sz w:val="22"/>
                <w:szCs w:val="22"/>
                <w:lang w:val="en-AU"/>
              </w:rPr>
              <w:t>^</w:t>
            </w:r>
            <w:r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C5F84" w14:textId="181FEC8E" w:rsidR="00F07E6A" w:rsidRPr="00B3783D" w:rsidRDefault="00F07E6A" w:rsidP="00C51288">
            <w:pPr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B3783D">
              <w:rPr>
                <w:b/>
                <w:bCs/>
                <w:sz w:val="22"/>
                <w:szCs w:val="22"/>
                <w:lang w:val="en-AU"/>
              </w:rPr>
              <w:t>Setting 2 vs Setting 3</w:t>
            </w:r>
            <w:r w:rsidR="009405A9" w:rsidRPr="00B3783D">
              <w:rPr>
                <w:b/>
                <w:bCs/>
                <w:sz w:val="22"/>
                <w:szCs w:val="22"/>
              </w:rPr>
              <w:t>^</w:t>
            </w:r>
          </w:p>
        </w:tc>
      </w:tr>
      <w:tr w:rsidR="00F07E6A" w:rsidRPr="00B3783D" w14:paraId="1132B625" w14:textId="77777777" w:rsidTr="00575D57">
        <w:trPr>
          <w:trHeight w:val="297"/>
        </w:trPr>
        <w:tc>
          <w:tcPr>
            <w:tcW w:w="138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694F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Tim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DC3F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Total Tim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3945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Overall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F0E5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5408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667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91B4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7B75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156834EE" w14:textId="77777777" w:rsidTr="00575D57">
        <w:trPr>
          <w:trHeight w:val="297"/>
        </w:trPr>
        <w:tc>
          <w:tcPr>
            <w:tcW w:w="1388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25BD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Quality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493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B36DA" w14:textId="1BC2B87D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IAA</w:t>
            </w:r>
            <w:r w:rsidR="00AF22BF" w:rsidRPr="00B3783D">
              <w:rPr>
                <w:b/>
                <w:bCs/>
                <w:sz w:val="22"/>
                <w:szCs w:val="22"/>
                <w:lang w:val="en-AU"/>
              </w:rPr>
              <w:t>^</w:t>
            </w:r>
            <w:r w:rsidR="00AF22BF" w:rsidRPr="00B3783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435E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Overall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5415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8F06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AE5E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1A01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5D0A262C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35185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B4AF6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78B91" w14:textId="6B551B09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AM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22F7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3B06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6660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29CB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398D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669B04E0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7522E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893A4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4C7C2" w14:textId="07642EDD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LOCATION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01466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038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B6C5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032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9076D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635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E99B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5684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49DA3114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16F398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BEF79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EEC52" w14:textId="3C916A2B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DAT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CC6D4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47FF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548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7E157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AAEA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65E1E319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996E5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EA5BB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8EF45" w14:textId="610216A0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ID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FF8F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EFFD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981F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CD19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0F7038CD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23457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EA38F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55008" w14:textId="1C28CA4B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AG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C2DC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2645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41FD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5063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6C6C2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2503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3F523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8822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3D5ACB71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D3D81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93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D322A" w14:textId="19763BC1" w:rsidR="00F07E6A" w:rsidRPr="00B3783D" w:rsidRDefault="00836869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AU"/>
              </w:rPr>
              <w:t>DS</w:t>
            </w:r>
            <w:r w:rsidR="00E0092F" w:rsidRPr="00B3783D">
              <w:rPr>
                <w:sz w:val="22"/>
                <w:szCs w:val="22"/>
                <w:lang w:val="en-AU"/>
              </w:rPr>
              <w:t xml:space="preserve"> +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A46D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Overall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D11F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79C8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CD8C8" w14:textId="09E32EDA" w:rsidR="00F07E6A" w:rsidRPr="00B3783D" w:rsidRDefault="00E0092F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107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56685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2981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58E0D67D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B80B2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C513EB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9DD64" w14:textId="2B9486E5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NAM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EEF9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A386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31C1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200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87EA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4025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2EE137BC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16E39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3E615E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A12C3" w14:textId="399B0B4D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LOCATION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1EA4D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189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6E2C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219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71DA6" w14:textId="02B495A3" w:rsidR="00F07E6A" w:rsidRPr="00B3783D" w:rsidRDefault="007B3896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0152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9410C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8002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749EB86E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2400FD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6ADA6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07494" w14:textId="3D2A6A83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DAT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4F8E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CA28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309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9999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9145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4468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5FFF8604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637D8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6911E3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0290C" w14:textId="0FBA49AF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ID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3ADAA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A39C8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&lt;0.0001*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7A47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9955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3E52E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3204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40B768A0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52B55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1C3A96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07D1C" w14:textId="3548E639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AGE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C7550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6459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D453F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8909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64AC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6634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01D79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7303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  <w:tr w:rsidR="00F07E6A" w:rsidRPr="00B3783D" w14:paraId="0FFBE4BE" w14:textId="77777777" w:rsidTr="00575D5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58868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EE628" w14:textId="77777777" w:rsidR="00F07E6A" w:rsidRPr="00B3783D" w:rsidRDefault="00F07E6A" w:rsidP="00C512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06759" w14:textId="14AAD03A" w:rsidR="00F07E6A" w:rsidRPr="00B3783D" w:rsidRDefault="00012A0C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CONTACT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97A81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2467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D710B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2259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68617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9948</w:t>
            </w:r>
            <w:r w:rsidRPr="00B3783D">
              <w:rPr>
                <w:sz w:val="22"/>
                <w:szCs w:val="22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30B0E" w14:textId="77777777" w:rsidR="00F07E6A" w:rsidRPr="00B3783D" w:rsidRDefault="00F07E6A" w:rsidP="00C51288">
            <w:pPr>
              <w:jc w:val="both"/>
              <w:textAlignment w:val="baseline"/>
              <w:rPr>
                <w:sz w:val="22"/>
                <w:szCs w:val="22"/>
              </w:rPr>
            </w:pPr>
            <w:r w:rsidRPr="00B3783D">
              <w:rPr>
                <w:sz w:val="22"/>
                <w:szCs w:val="22"/>
                <w:lang w:val="en-AU"/>
              </w:rPr>
              <w:t>0.8782</w:t>
            </w:r>
            <w:r w:rsidRPr="00B3783D">
              <w:rPr>
                <w:sz w:val="22"/>
                <w:szCs w:val="22"/>
              </w:rPr>
              <w:t> </w:t>
            </w:r>
          </w:p>
        </w:tc>
      </w:tr>
    </w:tbl>
    <w:p w14:paraId="37D5DE17" w14:textId="0D132BB0" w:rsidR="000D7892" w:rsidRPr="009A6E18" w:rsidRDefault="00F07E6A" w:rsidP="00C51288">
      <w:pPr>
        <w:jc w:val="both"/>
        <w:textAlignment w:val="baseline"/>
        <w:rPr>
          <w:sz w:val="22"/>
          <w:szCs w:val="22"/>
        </w:rPr>
      </w:pPr>
      <w:r w:rsidRPr="00B3783D">
        <w:rPr>
          <w:sz w:val="22"/>
          <w:szCs w:val="22"/>
        </w:rPr>
        <w:t> </w:t>
      </w:r>
    </w:p>
    <w:p w14:paraId="0768760D" w14:textId="7BED0085" w:rsidR="00D7490E" w:rsidRDefault="00242537" w:rsidP="00C51288">
      <w:pPr>
        <w:jc w:val="both"/>
        <w:textAlignment w:val="baseline"/>
        <w:rPr>
          <w:sz w:val="22"/>
          <w:szCs w:val="22"/>
        </w:rPr>
      </w:pPr>
      <w:r>
        <w:rPr>
          <w:color w:val="000000" w:themeColor="text1"/>
          <w:sz w:val="22"/>
          <w:szCs w:val="22"/>
          <w:lang w:val="en-AU"/>
        </w:rPr>
        <w:t xml:space="preserve">Supplementary </w:t>
      </w:r>
      <w:r w:rsidR="00F07E6A" w:rsidRPr="009A6E18">
        <w:rPr>
          <w:color w:val="000000" w:themeColor="text1"/>
          <w:sz w:val="22"/>
          <w:szCs w:val="22"/>
          <w:lang w:val="en-AU"/>
        </w:rPr>
        <w:t>Table </w:t>
      </w:r>
      <w:r w:rsidR="00F07E6A" w:rsidRPr="009A6E18">
        <w:rPr>
          <w:color w:val="000000" w:themeColor="text1"/>
          <w:sz w:val="22"/>
          <w:szCs w:val="22"/>
          <w:shd w:val="clear" w:color="auto" w:fill="E1E3E6"/>
          <w:lang w:val="en-AU"/>
        </w:rPr>
        <w:t>5</w:t>
      </w:r>
      <w:r w:rsidR="00F07E6A" w:rsidRPr="009A6E18">
        <w:rPr>
          <w:color w:val="000000" w:themeColor="text1"/>
          <w:sz w:val="22"/>
          <w:szCs w:val="22"/>
          <w:lang w:val="en-AU"/>
        </w:rPr>
        <w:t>. Significance test results</w:t>
      </w:r>
      <w:r w:rsidR="005211E3" w:rsidRPr="00B3783D">
        <w:rPr>
          <w:color w:val="000000" w:themeColor="text1"/>
          <w:sz w:val="22"/>
          <w:szCs w:val="22"/>
          <w:lang w:val="en-AU"/>
        </w:rPr>
        <w:t xml:space="preserve">. </w:t>
      </w:r>
      <w:r w:rsidR="007A37E8"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5211E3" w:rsidRPr="00B3783D">
        <w:rPr>
          <w:sz w:val="22"/>
          <w:szCs w:val="22"/>
        </w:rPr>
        <w:t>For IAA and DS, individual F-</w:t>
      </w:r>
      <w:r w:rsidR="00C45E0E" w:rsidRPr="00B3783D">
        <w:rPr>
          <w:sz w:val="22"/>
          <w:szCs w:val="22"/>
        </w:rPr>
        <w:t xml:space="preserve">measure </w:t>
      </w:r>
      <w:r w:rsidR="005211E3" w:rsidRPr="00B3783D">
        <w:rPr>
          <w:sz w:val="22"/>
          <w:szCs w:val="22"/>
        </w:rPr>
        <w:t xml:space="preserve">calculated </w:t>
      </w:r>
      <w:r w:rsidR="005176F5">
        <w:rPr>
          <w:sz w:val="22"/>
          <w:szCs w:val="22"/>
        </w:rPr>
        <w:t>per</w:t>
      </w:r>
      <w:r w:rsidR="005211E3" w:rsidRPr="00B3783D">
        <w:rPr>
          <w:sz w:val="22"/>
          <w:szCs w:val="22"/>
        </w:rPr>
        <w:t xml:space="preserve"> document </w:t>
      </w:r>
      <w:r w:rsidR="005176F5">
        <w:rPr>
          <w:sz w:val="22"/>
          <w:szCs w:val="22"/>
        </w:rPr>
        <w:t>was</w:t>
      </w:r>
      <w:r w:rsidR="005211E3" w:rsidRPr="00B3783D">
        <w:rPr>
          <w:sz w:val="22"/>
          <w:szCs w:val="22"/>
        </w:rPr>
        <w:t xml:space="preserve"> used for significance tests. </w:t>
      </w:r>
      <w:r w:rsidR="00E82B27">
        <w:rPr>
          <w:sz w:val="22"/>
          <w:szCs w:val="22"/>
        </w:rPr>
        <w:t>However, t</w:t>
      </w:r>
      <w:r w:rsidR="005211E3" w:rsidRPr="00B3783D">
        <w:rPr>
          <w:sz w:val="22"/>
          <w:szCs w:val="22"/>
        </w:rPr>
        <w:t xml:space="preserve">his was not possible with the time metric, as we did not capture </w:t>
      </w:r>
      <w:r w:rsidR="006162D1">
        <w:rPr>
          <w:sz w:val="22"/>
          <w:szCs w:val="22"/>
        </w:rPr>
        <w:t>time taken per document</w:t>
      </w:r>
      <w:r w:rsidR="005211E3" w:rsidRPr="00B3783D">
        <w:rPr>
          <w:sz w:val="22"/>
          <w:szCs w:val="22"/>
        </w:rPr>
        <w:t>.</w:t>
      </w:r>
      <w:r w:rsidR="00AB1D3E">
        <w:rPr>
          <w:sz w:val="22"/>
          <w:szCs w:val="22"/>
        </w:rPr>
        <w:t xml:space="preserve"> </w:t>
      </w:r>
      <w:r w:rsidR="00145BDD">
        <w:rPr>
          <w:sz w:val="22"/>
          <w:szCs w:val="22"/>
        </w:rPr>
        <w:t>Instead,</w:t>
      </w:r>
      <w:r w:rsidR="00AB1D3E">
        <w:rPr>
          <w:sz w:val="22"/>
          <w:szCs w:val="22"/>
        </w:rPr>
        <w:t xml:space="preserve"> overall time taken for each </w:t>
      </w:r>
      <w:r w:rsidR="00194463">
        <w:rPr>
          <w:sz w:val="22"/>
          <w:szCs w:val="22"/>
        </w:rPr>
        <w:t>batch</w:t>
      </w:r>
      <w:r w:rsidR="00AB1D3E">
        <w:rPr>
          <w:sz w:val="22"/>
          <w:szCs w:val="22"/>
        </w:rPr>
        <w:t xml:space="preserve"> was used to calculate the significance tests. </w:t>
      </w:r>
      <w:r w:rsidR="005211E3" w:rsidRPr="00B3783D">
        <w:rPr>
          <w:sz w:val="22"/>
          <w:szCs w:val="22"/>
        </w:rPr>
        <w:t xml:space="preserve"> </w:t>
      </w:r>
      <w:r w:rsidR="00084B51" w:rsidRPr="00B3783D">
        <w:rPr>
          <w:sz w:val="22"/>
          <w:szCs w:val="22"/>
        </w:rPr>
        <w:t xml:space="preserve"> </w:t>
      </w:r>
    </w:p>
    <w:p w14:paraId="10D40600" w14:textId="77777777" w:rsidR="00F40B7B" w:rsidRPr="00B3783D" w:rsidRDefault="00F40B7B" w:rsidP="00C51288">
      <w:pPr>
        <w:jc w:val="both"/>
        <w:textAlignment w:val="baseline"/>
        <w:rPr>
          <w:sz w:val="22"/>
          <w:szCs w:val="22"/>
        </w:rPr>
      </w:pPr>
    </w:p>
    <w:p w14:paraId="17050081" w14:textId="4BCC2BD3" w:rsidR="00D7490E" w:rsidRDefault="00993D38" w:rsidP="00C51288">
      <w:pPr>
        <w:jc w:val="both"/>
        <w:textAlignment w:val="baseline"/>
        <w:rPr>
          <w:sz w:val="22"/>
          <w:szCs w:val="22"/>
          <w:lang w:val="en-AU"/>
        </w:rPr>
      </w:pPr>
      <w:r w:rsidRPr="00B3783D">
        <w:rPr>
          <w:sz w:val="22"/>
          <w:szCs w:val="22"/>
          <w:lang w:val="en-AU"/>
        </w:rPr>
        <w:t>* The difference between the 2 settings is significant. </w:t>
      </w:r>
      <w:r w:rsidR="009405A9" w:rsidRPr="00B3783D" w:rsidDel="009405A9">
        <w:rPr>
          <w:sz w:val="22"/>
          <w:szCs w:val="22"/>
          <w:lang w:val="en-AU"/>
        </w:rPr>
        <w:t xml:space="preserve"> </w:t>
      </w:r>
    </w:p>
    <w:p w14:paraId="72BA25CD" w14:textId="77777777" w:rsidR="00F40B7B" w:rsidRPr="00B3783D" w:rsidRDefault="00F40B7B" w:rsidP="00C51288">
      <w:pPr>
        <w:jc w:val="both"/>
        <w:textAlignment w:val="baseline"/>
        <w:rPr>
          <w:sz w:val="22"/>
          <w:szCs w:val="22"/>
          <w:lang w:val="en-AU"/>
        </w:rPr>
      </w:pPr>
    </w:p>
    <w:p w14:paraId="7A7527CD" w14:textId="2E180E35" w:rsidR="00D7490E" w:rsidRDefault="0031670C" w:rsidP="00C51288">
      <w:pPr>
        <w:jc w:val="both"/>
        <w:textAlignment w:val="baseline"/>
        <w:rPr>
          <w:sz w:val="22"/>
          <w:szCs w:val="22"/>
        </w:rPr>
      </w:pPr>
      <w:r w:rsidRPr="00B3783D">
        <w:rPr>
          <w:sz w:val="22"/>
          <w:szCs w:val="22"/>
        </w:rPr>
        <w:t xml:space="preserve">^ For </w:t>
      </w:r>
      <w:r w:rsidR="00F40B7B" w:rsidRPr="00B3783D">
        <w:rPr>
          <w:sz w:val="22"/>
          <w:szCs w:val="22"/>
        </w:rPr>
        <w:t>IAA</w:t>
      </w:r>
      <w:r w:rsidR="00F40B7B">
        <w:rPr>
          <w:sz w:val="22"/>
          <w:szCs w:val="22"/>
        </w:rPr>
        <w:t>,</w:t>
      </w:r>
      <w:r w:rsidR="00F40B7B" w:rsidRPr="00B3783D">
        <w:rPr>
          <w:sz w:val="22"/>
          <w:szCs w:val="22"/>
        </w:rPr>
        <w:t xml:space="preserve"> </w:t>
      </w:r>
      <w:proofErr w:type="gramStart"/>
      <w:r w:rsidR="00F40B7B" w:rsidRPr="00B3783D">
        <w:rPr>
          <w:sz w:val="22"/>
          <w:szCs w:val="22"/>
        </w:rPr>
        <w:t>Setting</w:t>
      </w:r>
      <w:proofErr w:type="gramEnd"/>
      <w:r w:rsidR="00D4295D" w:rsidRPr="00B3783D">
        <w:rPr>
          <w:sz w:val="22"/>
          <w:szCs w:val="22"/>
        </w:rPr>
        <w:t xml:space="preserve"> 3</w:t>
      </w:r>
      <w:r w:rsidR="00C11DE2">
        <w:rPr>
          <w:sz w:val="22"/>
          <w:szCs w:val="22"/>
        </w:rPr>
        <w:t>’s</w:t>
      </w:r>
      <w:r w:rsidR="00D4295D" w:rsidRPr="00B3783D">
        <w:rPr>
          <w:sz w:val="22"/>
          <w:szCs w:val="22"/>
        </w:rPr>
        <w:t xml:space="preserve"> </w:t>
      </w:r>
      <w:r w:rsidR="00D57A72" w:rsidRPr="00B3783D">
        <w:rPr>
          <w:sz w:val="22"/>
          <w:szCs w:val="22"/>
        </w:rPr>
        <w:t xml:space="preserve">F-measure </w:t>
      </w:r>
      <w:r w:rsidR="00624358" w:rsidRPr="00B3783D">
        <w:rPr>
          <w:sz w:val="22"/>
          <w:szCs w:val="22"/>
        </w:rPr>
        <w:t>was</w:t>
      </w:r>
      <w:r w:rsidR="00C45E0E" w:rsidRPr="00B3783D">
        <w:rPr>
          <w:sz w:val="22"/>
          <w:szCs w:val="22"/>
        </w:rPr>
        <w:t xml:space="preserve"> obtained by averaging the individual F-measures of PhysioNet </w:t>
      </w:r>
      <w:r w:rsidR="00E91294" w:rsidRPr="00B3783D">
        <w:rPr>
          <w:sz w:val="22"/>
          <w:szCs w:val="22"/>
        </w:rPr>
        <w:t>DeID vs</w:t>
      </w:r>
      <w:r w:rsidR="00C45E0E" w:rsidRPr="00B3783D">
        <w:rPr>
          <w:sz w:val="22"/>
          <w:szCs w:val="22"/>
        </w:rPr>
        <w:t xml:space="preserve"> Annotator 1 and PhysioNet </w:t>
      </w:r>
      <w:r w:rsidR="00141C67" w:rsidRPr="00B3783D">
        <w:rPr>
          <w:sz w:val="22"/>
          <w:szCs w:val="22"/>
        </w:rPr>
        <w:t>DeID vs</w:t>
      </w:r>
      <w:r w:rsidR="00C45E0E" w:rsidRPr="00B3783D">
        <w:rPr>
          <w:sz w:val="22"/>
          <w:szCs w:val="22"/>
        </w:rPr>
        <w:t xml:space="preserve"> Annotator 2.</w:t>
      </w:r>
      <w:r w:rsidR="009A7E50" w:rsidRPr="00B3783D">
        <w:rPr>
          <w:sz w:val="22"/>
          <w:szCs w:val="22"/>
        </w:rPr>
        <w:t xml:space="preserve"> </w:t>
      </w:r>
      <w:r w:rsidR="00624358" w:rsidRPr="00B3783D">
        <w:rPr>
          <w:sz w:val="22"/>
          <w:szCs w:val="22"/>
        </w:rPr>
        <w:t xml:space="preserve"> </w:t>
      </w:r>
    </w:p>
    <w:p w14:paraId="48825A3A" w14:textId="77777777" w:rsidR="00F40B7B" w:rsidRPr="00B3783D" w:rsidRDefault="00F40B7B" w:rsidP="00C51288">
      <w:pPr>
        <w:jc w:val="both"/>
        <w:textAlignment w:val="baseline"/>
        <w:rPr>
          <w:sz w:val="22"/>
          <w:szCs w:val="22"/>
        </w:rPr>
      </w:pPr>
    </w:p>
    <w:p w14:paraId="6C8BCBC3" w14:textId="4A35B0D2" w:rsidR="007A37E8" w:rsidRPr="00B3783D" w:rsidRDefault="00D7490E" w:rsidP="00C51288">
      <w:pPr>
        <w:jc w:val="both"/>
        <w:textAlignment w:val="baseline"/>
        <w:rPr>
          <w:sz w:val="22"/>
          <w:szCs w:val="22"/>
        </w:rPr>
      </w:pPr>
      <w:r w:rsidRPr="00B3783D">
        <w:rPr>
          <w:sz w:val="22"/>
          <w:szCs w:val="22"/>
        </w:rPr>
        <w:t>+</w:t>
      </w:r>
      <w:r w:rsidR="001B136C" w:rsidRPr="00B3783D">
        <w:rPr>
          <w:sz w:val="22"/>
          <w:szCs w:val="22"/>
        </w:rPr>
        <w:t xml:space="preserve"> For DS</w:t>
      </w:r>
      <w:r w:rsidR="00CF666C">
        <w:rPr>
          <w:sz w:val="22"/>
          <w:szCs w:val="22"/>
        </w:rPr>
        <w:t xml:space="preserve">, </w:t>
      </w:r>
      <w:r w:rsidR="00961074" w:rsidRPr="00B3783D">
        <w:rPr>
          <w:sz w:val="22"/>
          <w:szCs w:val="22"/>
        </w:rPr>
        <w:t xml:space="preserve">in each </w:t>
      </w:r>
      <w:r w:rsidR="00F40B7B" w:rsidRPr="00B3783D">
        <w:rPr>
          <w:sz w:val="22"/>
          <w:szCs w:val="22"/>
        </w:rPr>
        <w:t>setting,</w:t>
      </w:r>
      <w:r w:rsidR="00961074">
        <w:rPr>
          <w:sz w:val="22"/>
          <w:szCs w:val="22"/>
        </w:rPr>
        <w:t xml:space="preserve"> </w:t>
      </w:r>
      <w:r w:rsidR="001B136C" w:rsidRPr="00B3783D">
        <w:rPr>
          <w:sz w:val="22"/>
          <w:szCs w:val="22"/>
        </w:rPr>
        <w:t>Annotator 1</w:t>
      </w:r>
      <w:r w:rsidR="00CF666C">
        <w:rPr>
          <w:sz w:val="22"/>
          <w:szCs w:val="22"/>
        </w:rPr>
        <w:t>’s</w:t>
      </w:r>
      <w:r w:rsidR="00157B63" w:rsidRPr="00B3783D">
        <w:rPr>
          <w:sz w:val="22"/>
          <w:szCs w:val="22"/>
        </w:rPr>
        <w:t xml:space="preserve"> and Annotator </w:t>
      </w:r>
      <w:r w:rsidRPr="00B3783D">
        <w:rPr>
          <w:sz w:val="22"/>
          <w:szCs w:val="22"/>
        </w:rPr>
        <w:t>2</w:t>
      </w:r>
      <w:r w:rsidR="00CF666C">
        <w:rPr>
          <w:sz w:val="22"/>
          <w:szCs w:val="22"/>
        </w:rPr>
        <w:t>’s</w:t>
      </w:r>
      <w:r w:rsidRPr="00B3783D">
        <w:rPr>
          <w:sz w:val="22"/>
          <w:szCs w:val="22"/>
        </w:rPr>
        <w:t xml:space="preserve"> F</w:t>
      </w:r>
      <w:r w:rsidR="001B136C" w:rsidRPr="00B3783D">
        <w:rPr>
          <w:sz w:val="22"/>
          <w:szCs w:val="22"/>
        </w:rPr>
        <w:t xml:space="preserve">-measure per document </w:t>
      </w:r>
      <w:r w:rsidR="00157B63" w:rsidRPr="00B3783D">
        <w:rPr>
          <w:sz w:val="22"/>
          <w:szCs w:val="22"/>
        </w:rPr>
        <w:t>was</w:t>
      </w:r>
      <w:r w:rsidR="001B136C" w:rsidRPr="00B3783D">
        <w:rPr>
          <w:sz w:val="22"/>
          <w:szCs w:val="22"/>
        </w:rPr>
        <w:t xml:space="preserve"> </w:t>
      </w:r>
      <w:r w:rsidR="00E76B4E" w:rsidRPr="00B3783D">
        <w:rPr>
          <w:sz w:val="22"/>
          <w:szCs w:val="22"/>
        </w:rPr>
        <w:t>averaged.</w:t>
      </w:r>
    </w:p>
    <w:p w14:paraId="68E71B3E" w14:textId="77777777" w:rsidR="00F07E6A" w:rsidRPr="00B3783D" w:rsidRDefault="00F07E6A" w:rsidP="00C51288">
      <w:pPr>
        <w:jc w:val="both"/>
        <w:textAlignment w:val="baseline"/>
        <w:rPr>
          <w:sz w:val="22"/>
          <w:szCs w:val="22"/>
        </w:rPr>
      </w:pPr>
    </w:p>
    <w:p w14:paraId="050CF9E3" w14:textId="140FAFB4" w:rsidR="00F07E6A" w:rsidRPr="009A6E18" w:rsidRDefault="00F07E6A" w:rsidP="00C51288">
      <w:pPr>
        <w:jc w:val="both"/>
        <w:textAlignment w:val="baseline"/>
        <w:rPr>
          <w:sz w:val="22"/>
          <w:szCs w:val="22"/>
          <w:highlight w:val="yellow"/>
        </w:rPr>
      </w:pPr>
    </w:p>
    <w:p w14:paraId="38D444E3" w14:textId="7D5B9BB6" w:rsidR="00BD2B83" w:rsidRPr="009A6E18" w:rsidRDefault="00BD2B83" w:rsidP="00C51288">
      <w:pPr>
        <w:jc w:val="both"/>
        <w:rPr>
          <w:sz w:val="22"/>
          <w:szCs w:val="22"/>
          <w:highlight w:val="yellow"/>
        </w:rPr>
      </w:pPr>
      <w:r w:rsidRPr="009A6E18">
        <w:rPr>
          <w:sz w:val="22"/>
          <w:szCs w:val="22"/>
          <w:highlight w:val="yellow"/>
        </w:rPr>
        <w:br w:type="page"/>
      </w:r>
    </w:p>
    <w:p w14:paraId="3E718210" w14:textId="77777777" w:rsidR="00A53986" w:rsidRPr="009A6E18" w:rsidRDefault="00A53986" w:rsidP="00C51288">
      <w:pPr>
        <w:jc w:val="both"/>
        <w:textAlignment w:val="baseline"/>
        <w:rPr>
          <w:sz w:val="22"/>
          <w:szCs w:val="22"/>
          <w:highlight w:val="yellow"/>
        </w:rPr>
      </w:pPr>
    </w:p>
    <w:p w14:paraId="5DDB1D34" w14:textId="77777777" w:rsidR="00F07E6A" w:rsidRPr="00B3783D" w:rsidRDefault="00F07E6A" w:rsidP="00C51288">
      <w:pPr>
        <w:jc w:val="both"/>
        <w:textAlignment w:val="baseline"/>
        <w:rPr>
          <w:sz w:val="22"/>
          <w:szCs w:val="22"/>
        </w:rPr>
      </w:pPr>
      <w:r w:rsidRPr="00B3783D">
        <w:rPr>
          <w:sz w:val="22"/>
          <w:szCs w:val="22"/>
        </w:rPr>
        <w:t> </w:t>
      </w:r>
    </w:p>
    <w:p w14:paraId="38025A52" w14:textId="1E00C5B5" w:rsidR="004675CD" w:rsidRPr="009A6E18" w:rsidRDefault="004675CD" w:rsidP="00C5128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b/>
          <w:bCs/>
          <w:sz w:val="22"/>
          <w:szCs w:val="22"/>
        </w:rPr>
      </w:pPr>
      <w:r w:rsidRPr="009A6E18">
        <w:rPr>
          <w:b/>
          <w:bCs/>
          <w:color w:val="000000" w:themeColor="text1"/>
          <w:sz w:val="22"/>
          <w:szCs w:val="22"/>
          <w:lang w:val="en-AU"/>
        </w:rPr>
        <w:t xml:space="preserve">IAA, DS, Precision, Recall and F-measure </w:t>
      </w:r>
      <w:r w:rsidRPr="00B3783D">
        <w:rPr>
          <w:b/>
          <w:bCs/>
          <w:color w:val="000000" w:themeColor="text1"/>
          <w:sz w:val="22"/>
          <w:szCs w:val="22"/>
          <w:lang w:val="en-AU"/>
        </w:rPr>
        <w:t>formulas.</w:t>
      </w:r>
    </w:p>
    <w:p w14:paraId="5719401B" w14:textId="11710610" w:rsidR="002A6226" w:rsidRPr="00B3783D" w:rsidRDefault="002A6226" w:rsidP="00C5128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sz w:val="22"/>
          <w:szCs w:val="22"/>
        </w:rPr>
      </w:pPr>
      <w:r w:rsidRPr="00B3783D">
        <w:rPr>
          <w:sz w:val="22"/>
          <w:szCs w:val="22"/>
        </w:rPr>
        <w:t>IAA= DS= F-measure=(2</w:t>
      </w:r>
      <w:r w:rsidRPr="00B3783D">
        <w:rPr>
          <w:rFonts w:ascii="Cambria Math" w:hAnsi="Cambria Math" w:cs="Cambria Math"/>
          <w:sz w:val="22"/>
          <w:szCs w:val="22"/>
        </w:rPr>
        <w:t>∗</w:t>
      </w:r>
      <w:r w:rsidRPr="00B3783D">
        <w:rPr>
          <w:sz w:val="22"/>
          <w:szCs w:val="22"/>
        </w:rPr>
        <w:t>Precision</w:t>
      </w:r>
      <w:r w:rsidRPr="00B3783D">
        <w:rPr>
          <w:rFonts w:ascii="Cambria Math" w:hAnsi="Cambria Math" w:cs="Cambria Math"/>
          <w:sz w:val="22"/>
          <w:szCs w:val="22"/>
        </w:rPr>
        <w:t>∗</w:t>
      </w:r>
      <w:r w:rsidRPr="00B3783D">
        <w:rPr>
          <w:sz w:val="22"/>
          <w:szCs w:val="22"/>
        </w:rPr>
        <w:t>Recall)</w:t>
      </w:r>
      <w:proofErr w:type="gramStart"/>
      <w:r w:rsidRPr="00B3783D">
        <w:rPr>
          <w:sz w:val="22"/>
          <w:szCs w:val="22"/>
        </w:rPr>
        <w:t>/(</w:t>
      </w:r>
      <w:proofErr w:type="gramEnd"/>
      <w:r w:rsidRPr="00B3783D">
        <w:rPr>
          <w:sz w:val="22"/>
          <w:szCs w:val="22"/>
        </w:rPr>
        <w:t>Precision + Recall)</w:t>
      </w:r>
    </w:p>
    <w:p w14:paraId="7EBD2CD6" w14:textId="77777777" w:rsidR="002A6226" w:rsidRPr="00B3783D" w:rsidRDefault="002A6226" w:rsidP="00C5128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sz w:val="22"/>
          <w:szCs w:val="22"/>
        </w:rPr>
      </w:pPr>
      <w:r w:rsidRPr="00B3783D">
        <w:rPr>
          <w:sz w:val="22"/>
          <w:szCs w:val="22"/>
        </w:rPr>
        <w:t>Precision= (True positive)</w:t>
      </w:r>
      <w:proofErr w:type="gramStart"/>
      <w:r w:rsidRPr="00B3783D">
        <w:rPr>
          <w:sz w:val="22"/>
          <w:szCs w:val="22"/>
        </w:rPr>
        <w:t>/(</w:t>
      </w:r>
      <w:proofErr w:type="gramEnd"/>
      <w:r w:rsidRPr="00B3783D">
        <w:rPr>
          <w:sz w:val="22"/>
          <w:szCs w:val="22"/>
        </w:rPr>
        <w:t>True positive + False positive)</w:t>
      </w:r>
    </w:p>
    <w:p w14:paraId="2E084AF7" w14:textId="2C645FDD" w:rsidR="00F07E6A" w:rsidRPr="009A6E18" w:rsidRDefault="002A6226" w:rsidP="00C5128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sz w:val="22"/>
          <w:szCs w:val="22"/>
        </w:rPr>
      </w:pPr>
      <w:r w:rsidRPr="00B3783D">
        <w:rPr>
          <w:sz w:val="22"/>
          <w:szCs w:val="22"/>
        </w:rPr>
        <w:t>Recall= (True positive)</w:t>
      </w:r>
      <w:proofErr w:type="gramStart"/>
      <w:r w:rsidRPr="00B3783D">
        <w:rPr>
          <w:sz w:val="22"/>
          <w:szCs w:val="22"/>
        </w:rPr>
        <w:t>/(</w:t>
      </w:r>
      <w:proofErr w:type="gramEnd"/>
      <w:r w:rsidRPr="00B3783D">
        <w:rPr>
          <w:sz w:val="22"/>
          <w:szCs w:val="22"/>
        </w:rPr>
        <w:t>True positive + False negative)</w:t>
      </w:r>
    </w:p>
    <w:p w14:paraId="0F30A9C5" w14:textId="77777777" w:rsidR="00F07E6A" w:rsidRPr="009A6E18" w:rsidRDefault="00F07E6A" w:rsidP="00C51288">
      <w:pPr>
        <w:jc w:val="both"/>
        <w:textAlignment w:val="baseline"/>
        <w:rPr>
          <w:i/>
          <w:iCs/>
          <w:color w:val="1F497D"/>
          <w:sz w:val="22"/>
          <w:szCs w:val="22"/>
          <w:lang w:val="en-AU"/>
        </w:rPr>
      </w:pPr>
    </w:p>
    <w:p w14:paraId="6EB3912F" w14:textId="40024C8F" w:rsidR="001C21AE" w:rsidRPr="00B3783D" w:rsidRDefault="00DF5153" w:rsidP="00C51288">
      <w:pPr>
        <w:jc w:val="both"/>
        <w:textAlignment w:val="baseline"/>
        <w:rPr>
          <w:color w:val="000000" w:themeColor="text1"/>
          <w:sz w:val="22"/>
          <w:szCs w:val="22"/>
          <w:lang w:val="en-AU"/>
        </w:rPr>
      </w:pPr>
      <w:r>
        <w:rPr>
          <w:color w:val="000000" w:themeColor="text1"/>
          <w:sz w:val="22"/>
          <w:szCs w:val="22"/>
          <w:lang w:val="en-AU"/>
        </w:rPr>
        <w:t>Supplementary</w:t>
      </w:r>
      <w:r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F07E6A" w:rsidRPr="009A6E18">
        <w:rPr>
          <w:color w:val="000000" w:themeColor="text1"/>
          <w:sz w:val="22"/>
          <w:szCs w:val="22"/>
          <w:lang w:val="en-AU"/>
        </w:rPr>
        <w:t>Table 6</w:t>
      </w:r>
      <w:r w:rsidR="00E91294" w:rsidRPr="009A6E18">
        <w:rPr>
          <w:color w:val="000000" w:themeColor="text1"/>
          <w:sz w:val="22"/>
          <w:szCs w:val="22"/>
          <w:lang w:val="en-AU"/>
        </w:rPr>
        <w:t>A</w:t>
      </w:r>
      <w:r w:rsidR="00F07E6A" w:rsidRPr="009A6E18">
        <w:rPr>
          <w:color w:val="000000" w:themeColor="text1"/>
          <w:sz w:val="22"/>
          <w:szCs w:val="22"/>
          <w:lang w:val="en-AU"/>
        </w:rPr>
        <w:t>. IAA, DS</w:t>
      </w:r>
      <w:r w:rsidR="002A6226" w:rsidRPr="009A6E18">
        <w:rPr>
          <w:color w:val="000000" w:themeColor="text1"/>
          <w:sz w:val="22"/>
          <w:szCs w:val="22"/>
          <w:lang w:val="en-AU"/>
        </w:rPr>
        <w:t>, P</w:t>
      </w:r>
      <w:r w:rsidR="006D25EC" w:rsidRPr="009A6E18">
        <w:rPr>
          <w:color w:val="000000" w:themeColor="text1"/>
          <w:sz w:val="22"/>
          <w:szCs w:val="22"/>
          <w:lang w:val="en-AU"/>
        </w:rPr>
        <w:t>recision</w:t>
      </w:r>
      <w:r w:rsidR="002A6226" w:rsidRPr="009A6E18">
        <w:rPr>
          <w:color w:val="000000" w:themeColor="text1"/>
          <w:sz w:val="22"/>
          <w:szCs w:val="22"/>
          <w:lang w:val="en-AU"/>
        </w:rPr>
        <w:t>, R</w:t>
      </w:r>
      <w:r w:rsidR="006D25EC" w:rsidRPr="009A6E18">
        <w:rPr>
          <w:color w:val="000000" w:themeColor="text1"/>
          <w:sz w:val="22"/>
          <w:szCs w:val="22"/>
          <w:lang w:val="en-AU"/>
        </w:rPr>
        <w:t>ecall</w:t>
      </w:r>
      <w:r w:rsidR="00F07E6A" w:rsidRPr="009A6E18">
        <w:rPr>
          <w:color w:val="000000" w:themeColor="text1"/>
          <w:sz w:val="22"/>
          <w:szCs w:val="22"/>
          <w:lang w:val="en-AU"/>
        </w:rPr>
        <w:t xml:space="preserve"> and F-measure formulas</w:t>
      </w:r>
      <w:r w:rsidR="001C21AE" w:rsidRPr="00B3783D">
        <w:rPr>
          <w:color w:val="000000" w:themeColor="text1"/>
          <w:sz w:val="22"/>
          <w:szCs w:val="22"/>
          <w:lang w:val="en-AU"/>
        </w:rPr>
        <w:t xml:space="preserve"> used to evaluate quality of OpenDeID corpus</w:t>
      </w:r>
      <w:r w:rsidR="00E91294" w:rsidRPr="00B3783D">
        <w:rPr>
          <w:color w:val="000000" w:themeColor="text1"/>
          <w:sz w:val="22"/>
          <w:szCs w:val="22"/>
          <w:lang w:val="en-AU"/>
        </w:rPr>
        <w:t>.</w:t>
      </w:r>
      <w:r w:rsidR="001C21AE" w:rsidRPr="00B3783D">
        <w:rPr>
          <w:color w:val="000000" w:themeColor="text1"/>
          <w:sz w:val="22"/>
          <w:szCs w:val="22"/>
          <w:lang w:val="en-AU"/>
        </w:rPr>
        <w:t xml:space="preserve">  We adopted </w:t>
      </w:r>
      <w:r w:rsidR="001C21AE" w:rsidRPr="00B3783D">
        <w:rPr>
          <w:sz w:val="22"/>
          <w:szCs w:val="22"/>
          <w:lang w:val="en-AU"/>
        </w:rPr>
        <w:t>micro-averaged strict setting of F-measure to report IAA and DS</w:t>
      </w:r>
      <w:r w:rsidR="00042B26" w:rsidRPr="008966AF">
        <w:rPr>
          <w:sz w:val="22"/>
          <w:szCs w:val="22"/>
          <w:lang w:val="en-AU"/>
        </w:rPr>
        <w:fldChar w:fldCharType="begin">
          <w:fldData xml:space="preserve">PEVuZE5vdGU+PENpdGU+PEF1dGhvcj5TdHViYnM8L0F1dGhvcj48WWVhcj4yMDE1PC9ZZWFyPjxS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</w:fldData>
        </w:fldChar>
      </w:r>
      <w:r w:rsidR="00A859B8" w:rsidRPr="00B3783D">
        <w:rPr>
          <w:sz w:val="22"/>
          <w:szCs w:val="22"/>
          <w:lang w:val="en-AU"/>
        </w:rPr>
        <w:instrText xml:space="preserve"> ADDIN EN.CITE </w:instrText>
      </w:r>
      <w:r w:rsidR="00A859B8" w:rsidRPr="009A6E18">
        <w:rPr>
          <w:sz w:val="22"/>
          <w:szCs w:val="22"/>
          <w:lang w:val="en-AU"/>
        </w:rPr>
        <w:fldChar w:fldCharType="begin">
          <w:fldData xml:space="preserve">PEVuZE5vdGU+PENpdGU+PEF1dGhvcj5TdHViYnM8L0F1dGhvcj48WWVhcj4yMDE1PC9ZZWFyPjxS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</w:fldData>
        </w:fldChar>
      </w:r>
      <w:r w:rsidR="00A859B8" w:rsidRPr="00B3783D">
        <w:rPr>
          <w:sz w:val="22"/>
          <w:szCs w:val="22"/>
          <w:lang w:val="en-AU"/>
        </w:rPr>
        <w:instrText xml:space="preserve"> ADDIN EN.CITE.DATA </w:instrText>
      </w:r>
      <w:r w:rsidR="00A859B8" w:rsidRPr="009A6E18">
        <w:rPr>
          <w:sz w:val="22"/>
          <w:szCs w:val="22"/>
          <w:lang w:val="en-AU"/>
        </w:rPr>
      </w:r>
      <w:r w:rsidR="00A859B8" w:rsidRPr="009A6E18">
        <w:rPr>
          <w:sz w:val="22"/>
          <w:szCs w:val="22"/>
          <w:lang w:val="en-AU"/>
        </w:rPr>
        <w:fldChar w:fldCharType="end"/>
      </w:r>
      <w:r w:rsidR="00042B26" w:rsidRPr="008966AF">
        <w:rPr>
          <w:sz w:val="22"/>
          <w:szCs w:val="22"/>
          <w:lang w:val="en-AU"/>
        </w:rPr>
      </w:r>
      <w:r w:rsidR="00042B26" w:rsidRPr="008966AF">
        <w:rPr>
          <w:sz w:val="22"/>
          <w:szCs w:val="22"/>
          <w:lang w:val="en-AU"/>
        </w:rPr>
        <w:fldChar w:fldCharType="separate"/>
      </w:r>
      <w:r w:rsidR="00A859B8" w:rsidRPr="00B3783D">
        <w:rPr>
          <w:noProof/>
          <w:sz w:val="22"/>
          <w:szCs w:val="22"/>
          <w:lang w:val="en-AU"/>
        </w:rPr>
        <w:t>[</w:t>
      </w:r>
      <w:hyperlink w:anchor="_ENREF_17" w:tooltip="Stubbs, 2015 #15" w:history="1">
        <w:r w:rsidR="00264C14" w:rsidRPr="00B3783D">
          <w:rPr>
            <w:noProof/>
            <w:sz w:val="22"/>
            <w:szCs w:val="22"/>
            <w:lang w:val="en-AU"/>
          </w:rPr>
          <w:t>17</w:t>
        </w:r>
      </w:hyperlink>
      <w:r w:rsidR="00A859B8" w:rsidRPr="00B3783D">
        <w:rPr>
          <w:noProof/>
          <w:sz w:val="22"/>
          <w:szCs w:val="22"/>
          <w:lang w:val="en-AU"/>
        </w:rPr>
        <w:t xml:space="preserve">, </w:t>
      </w:r>
      <w:hyperlink w:anchor="_ENREF_19" w:tooltip="Stubbs, 2017 #17" w:history="1">
        <w:r w:rsidR="00264C14" w:rsidRPr="00B3783D">
          <w:rPr>
            <w:noProof/>
            <w:sz w:val="22"/>
            <w:szCs w:val="22"/>
            <w:lang w:val="en-AU"/>
          </w:rPr>
          <w:t>19</w:t>
        </w:r>
      </w:hyperlink>
      <w:r w:rsidR="00A859B8" w:rsidRPr="00B3783D">
        <w:rPr>
          <w:noProof/>
          <w:sz w:val="22"/>
          <w:szCs w:val="22"/>
          <w:lang w:val="en-AU"/>
        </w:rPr>
        <w:t>]</w:t>
      </w:r>
      <w:r w:rsidR="00042B26" w:rsidRPr="008966AF">
        <w:rPr>
          <w:sz w:val="22"/>
          <w:szCs w:val="22"/>
          <w:lang w:val="en-AU"/>
        </w:rPr>
        <w:fldChar w:fldCharType="end"/>
      </w:r>
      <w:r w:rsidR="001C21AE" w:rsidRPr="00B3783D">
        <w:rPr>
          <w:sz w:val="22"/>
          <w:szCs w:val="22"/>
          <w:lang w:val="en-AU"/>
        </w:rPr>
        <w:t xml:space="preserve">. </w:t>
      </w:r>
      <w:r w:rsidR="00E91294"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1C21AE" w:rsidRPr="00B3783D">
        <w:rPr>
          <w:color w:val="000000" w:themeColor="text1"/>
          <w:sz w:val="22"/>
          <w:szCs w:val="22"/>
          <w:lang w:val="en-AU"/>
        </w:rPr>
        <w:t xml:space="preserve">Micro-averaged F-measure averages F-measure for each annotation throughout the corpus. Strict setting of F-measure requires exact matching of annotation offsets. </w:t>
      </w:r>
    </w:p>
    <w:p w14:paraId="2907C99D" w14:textId="77777777" w:rsidR="00EE39C1" w:rsidRPr="009A6E18" w:rsidRDefault="00EE39C1" w:rsidP="00C51288">
      <w:pPr>
        <w:jc w:val="both"/>
        <w:rPr>
          <w:sz w:val="22"/>
          <w:szCs w:val="22"/>
        </w:rPr>
      </w:pPr>
    </w:p>
    <w:p w14:paraId="129D3AD9" w14:textId="77777777" w:rsidR="00E91294" w:rsidRPr="009A6E18" w:rsidRDefault="00E91294" w:rsidP="00C51288">
      <w:pPr>
        <w:jc w:val="both"/>
        <w:rPr>
          <w:color w:val="000000" w:themeColor="text1"/>
          <w:sz w:val="22"/>
          <w:szCs w:val="22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709"/>
        <w:gridCol w:w="1134"/>
        <w:gridCol w:w="992"/>
        <w:gridCol w:w="3203"/>
      </w:tblGrid>
      <w:tr w:rsidR="004675CD" w:rsidRPr="00B3783D" w14:paraId="09AC2AFF" w14:textId="77777777" w:rsidTr="000571B7">
        <w:tc>
          <w:tcPr>
            <w:tcW w:w="9010" w:type="dxa"/>
            <w:gridSpan w:val="6"/>
          </w:tcPr>
          <w:p w14:paraId="2FE5459B" w14:textId="273D6540" w:rsidR="004675CD" w:rsidRPr="009A6E18" w:rsidRDefault="004675CD" w:rsidP="00C51288">
            <w:pPr>
              <w:jc w:val="both"/>
              <w:rPr>
                <w:b/>
                <w:bCs/>
              </w:rPr>
            </w:pPr>
            <w:r w:rsidRPr="009A6E18">
              <w:rPr>
                <w:b/>
                <w:bCs/>
              </w:rPr>
              <w:t>Sample Annotation</w:t>
            </w:r>
          </w:p>
        </w:tc>
      </w:tr>
      <w:tr w:rsidR="002B4061" w:rsidRPr="00B3783D" w14:paraId="2F8BDA6D" w14:textId="77777777" w:rsidTr="000571B7">
        <w:tc>
          <w:tcPr>
            <w:tcW w:w="9010" w:type="dxa"/>
            <w:gridSpan w:val="6"/>
          </w:tcPr>
          <w:p w14:paraId="61648173" w14:textId="77777777" w:rsidR="002B4061" w:rsidRPr="00B3783D" w:rsidRDefault="002B4061" w:rsidP="00C51288">
            <w:pPr>
              <w:jc w:val="both"/>
            </w:pPr>
            <w:r w:rsidRPr="00B3783D">
              <w:t>ANNOTATOR:</w:t>
            </w:r>
          </w:p>
          <w:p w14:paraId="67C7044C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>***ADDITIONAL REPORT: HER-2 SISH RESULTS (</w:t>
            </w:r>
            <w:r w:rsidRPr="00B3783D">
              <w:rPr>
                <w:i/>
                <w:u w:val="single"/>
              </w:rPr>
              <w:t>24.7.13</w:t>
            </w:r>
            <w:r w:rsidRPr="00B3783D">
              <w:rPr>
                <w:i/>
              </w:rPr>
              <w:t>)</w:t>
            </w:r>
          </w:p>
          <w:p w14:paraId="58FCCA8C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 xml:space="preserve">Blocks were sent to </w:t>
            </w:r>
            <w:r w:rsidRPr="00B3783D">
              <w:rPr>
                <w:i/>
                <w:u w:val="single"/>
              </w:rPr>
              <w:t>Steve Waugh Hospital</w:t>
            </w:r>
            <w:r w:rsidRPr="00B3783D">
              <w:rPr>
                <w:i/>
              </w:rPr>
              <w:t xml:space="preserve"> for Her2 ISH analysis, Dr </w:t>
            </w:r>
            <w:r w:rsidRPr="00B3783D">
              <w:rPr>
                <w:i/>
                <w:u w:val="single"/>
              </w:rPr>
              <w:t xml:space="preserve">M </w:t>
            </w:r>
            <w:proofErr w:type="gramStart"/>
            <w:r w:rsidRPr="00B3783D">
              <w:rPr>
                <w:i/>
                <w:u w:val="single"/>
              </w:rPr>
              <w:t xml:space="preserve">Waugh </w:t>
            </w:r>
            <w:r w:rsidRPr="00B3783D">
              <w:rPr>
                <w:i/>
              </w:rPr>
              <w:t xml:space="preserve"> from</w:t>
            </w:r>
            <w:proofErr w:type="gramEnd"/>
            <w:r w:rsidRPr="00B3783D">
              <w:rPr>
                <w:i/>
              </w:rPr>
              <w:t xml:space="preserve"> reports:</w:t>
            </w:r>
          </w:p>
          <w:p w14:paraId="74F34F1F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 xml:space="preserve">HER2 IHC Result:   2+ </w:t>
            </w:r>
          </w:p>
          <w:p w14:paraId="352F588A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>Processed at POW pathology.</w:t>
            </w:r>
          </w:p>
          <w:p w14:paraId="74647EC5" w14:textId="77777777" w:rsidR="002B4061" w:rsidRPr="00B3783D" w:rsidRDefault="002B4061" w:rsidP="00C51288">
            <w:pPr>
              <w:jc w:val="both"/>
              <w:rPr>
                <w:i/>
              </w:rPr>
            </w:pPr>
          </w:p>
          <w:p w14:paraId="4E604733" w14:textId="77777777" w:rsidR="002B4061" w:rsidRPr="00B3783D" w:rsidRDefault="002B4061" w:rsidP="00C51288">
            <w:pPr>
              <w:jc w:val="both"/>
            </w:pPr>
            <w:r w:rsidRPr="00B3783D">
              <w:t>GOLD SET:</w:t>
            </w:r>
          </w:p>
          <w:p w14:paraId="5E983E47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>***ADDITIONAL REPORT: HER-2 SISH RESULTS (24.7.13)</w:t>
            </w:r>
          </w:p>
          <w:p w14:paraId="1199FFF7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 xml:space="preserve">Blocks were sent to </w:t>
            </w:r>
            <w:r w:rsidRPr="00B3783D">
              <w:rPr>
                <w:i/>
                <w:u w:val="single"/>
              </w:rPr>
              <w:t xml:space="preserve">Steve Waugh </w:t>
            </w:r>
            <w:r w:rsidRPr="00B3783D">
              <w:rPr>
                <w:i/>
              </w:rPr>
              <w:t xml:space="preserve">Hospital for Her2 ISH analysis, Dr </w:t>
            </w:r>
            <w:r w:rsidRPr="00B3783D">
              <w:rPr>
                <w:b/>
                <w:i/>
                <w:u w:val="single"/>
              </w:rPr>
              <w:t>M Waugh</w:t>
            </w:r>
            <w:r w:rsidRPr="00B3783D">
              <w:rPr>
                <w:i/>
              </w:rPr>
              <w:t xml:space="preserve"> reports:</w:t>
            </w:r>
          </w:p>
          <w:p w14:paraId="5BFD55DC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>HER2 IHC Result:   2+</w:t>
            </w:r>
          </w:p>
          <w:p w14:paraId="20D3BC6E" w14:textId="77777777" w:rsidR="002B4061" w:rsidRPr="00B3783D" w:rsidRDefault="002B4061" w:rsidP="00C51288">
            <w:pPr>
              <w:jc w:val="both"/>
              <w:rPr>
                <w:i/>
              </w:rPr>
            </w:pPr>
            <w:r w:rsidRPr="00B3783D">
              <w:rPr>
                <w:i/>
              </w:rPr>
              <w:t xml:space="preserve">Processed at </w:t>
            </w:r>
            <w:r w:rsidRPr="00B3783D">
              <w:rPr>
                <w:b/>
                <w:i/>
                <w:u w:val="single"/>
              </w:rPr>
              <w:t>POW pathology</w:t>
            </w:r>
            <w:r w:rsidRPr="00B3783D">
              <w:rPr>
                <w:i/>
              </w:rPr>
              <w:t>.</w:t>
            </w:r>
          </w:p>
          <w:p w14:paraId="3147EE40" w14:textId="77777777" w:rsidR="002B4061" w:rsidRPr="00B3783D" w:rsidRDefault="002B4061" w:rsidP="00C51288">
            <w:pPr>
              <w:jc w:val="both"/>
            </w:pPr>
          </w:p>
        </w:tc>
      </w:tr>
      <w:tr w:rsidR="002B4061" w:rsidRPr="00B3783D" w14:paraId="02257BB8" w14:textId="77777777" w:rsidTr="000571B7">
        <w:tc>
          <w:tcPr>
            <w:tcW w:w="9010" w:type="dxa"/>
            <w:gridSpan w:val="6"/>
          </w:tcPr>
          <w:p w14:paraId="26FE3AE0" w14:textId="5FF9E54B" w:rsidR="002B4061" w:rsidRPr="009A6E18" w:rsidRDefault="004675CD" w:rsidP="00C51288">
            <w:pPr>
              <w:jc w:val="both"/>
              <w:rPr>
                <w:b/>
                <w:bCs/>
              </w:rPr>
            </w:pPr>
            <w:r w:rsidRPr="00B3783D">
              <w:rPr>
                <w:b/>
                <w:bCs/>
              </w:rPr>
              <w:t xml:space="preserve">Sample calculation of </w:t>
            </w:r>
            <w:r w:rsidRPr="00B3783D">
              <w:rPr>
                <w:b/>
                <w:bCs/>
                <w:color w:val="000000" w:themeColor="text1"/>
              </w:rPr>
              <w:t>true positives, false positives, and false negatives</w:t>
            </w:r>
          </w:p>
        </w:tc>
      </w:tr>
      <w:tr w:rsidR="00E91294" w:rsidRPr="00B3783D" w14:paraId="376BCFB0" w14:textId="77777777" w:rsidTr="00E97A6F">
        <w:tc>
          <w:tcPr>
            <w:tcW w:w="1838" w:type="dxa"/>
          </w:tcPr>
          <w:p w14:paraId="2B4B95C3" w14:textId="77777777" w:rsidR="00E91294" w:rsidRPr="009A6E18" w:rsidRDefault="00E91294" w:rsidP="00C51288">
            <w:pPr>
              <w:jc w:val="both"/>
              <w:rPr>
                <w:b/>
                <w:bCs/>
              </w:rPr>
            </w:pPr>
            <w:r w:rsidRPr="009A6E18">
              <w:rPr>
                <w:b/>
                <w:bCs/>
              </w:rPr>
              <w:t>Annotator 1 or 2</w:t>
            </w:r>
          </w:p>
        </w:tc>
        <w:tc>
          <w:tcPr>
            <w:tcW w:w="1134" w:type="dxa"/>
          </w:tcPr>
          <w:p w14:paraId="0DBD27FE" w14:textId="77777777" w:rsidR="00E91294" w:rsidRPr="009A6E18" w:rsidRDefault="00E91294" w:rsidP="00C51288">
            <w:pPr>
              <w:jc w:val="both"/>
              <w:rPr>
                <w:b/>
                <w:bCs/>
              </w:rPr>
            </w:pPr>
            <w:r w:rsidRPr="009A6E18">
              <w:rPr>
                <w:b/>
                <w:bCs/>
              </w:rPr>
              <w:t>Gold</w:t>
            </w:r>
          </w:p>
        </w:tc>
        <w:tc>
          <w:tcPr>
            <w:tcW w:w="709" w:type="dxa"/>
          </w:tcPr>
          <w:p w14:paraId="2CB4000F" w14:textId="77777777" w:rsidR="00E91294" w:rsidRPr="009A6E18" w:rsidRDefault="00E91294" w:rsidP="00C51288">
            <w:pPr>
              <w:jc w:val="both"/>
              <w:rPr>
                <w:b/>
                <w:bCs/>
              </w:rPr>
            </w:pPr>
            <w:r w:rsidRPr="009A6E18">
              <w:rPr>
                <w:b/>
                <w:bCs/>
              </w:rPr>
              <w:t>TP</w:t>
            </w:r>
          </w:p>
        </w:tc>
        <w:tc>
          <w:tcPr>
            <w:tcW w:w="1134" w:type="dxa"/>
          </w:tcPr>
          <w:p w14:paraId="10730F8D" w14:textId="77777777" w:rsidR="00E91294" w:rsidRPr="009A6E18" w:rsidRDefault="00E91294" w:rsidP="00C51288">
            <w:pPr>
              <w:jc w:val="both"/>
              <w:rPr>
                <w:b/>
                <w:bCs/>
              </w:rPr>
            </w:pPr>
            <w:r w:rsidRPr="009A6E18">
              <w:rPr>
                <w:b/>
                <w:bCs/>
              </w:rPr>
              <w:t>FP</w:t>
            </w:r>
          </w:p>
        </w:tc>
        <w:tc>
          <w:tcPr>
            <w:tcW w:w="992" w:type="dxa"/>
          </w:tcPr>
          <w:p w14:paraId="29284E5E" w14:textId="77777777" w:rsidR="00E91294" w:rsidRPr="009A6E18" w:rsidRDefault="00E91294" w:rsidP="00C51288">
            <w:pPr>
              <w:jc w:val="both"/>
              <w:rPr>
                <w:b/>
                <w:bCs/>
              </w:rPr>
            </w:pPr>
            <w:r w:rsidRPr="009A6E18">
              <w:rPr>
                <w:b/>
                <w:bCs/>
              </w:rPr>
              <w:t>FN</w:t>
            </w:r>
          </w:p>
        </w:tc>
        <w:tc>
          <w:tcPr>
            <w:tcW w:w="3203" w:type="dxa"/>
          </w:tcPr>
          <w:p w14:paraId="0A534431" w14:textId="621A12E1" w:rsidR="00E91294" w:rsidRPr="009A6E18" w:rsidRDefault="007601E2" w:rsidP="00C5128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marks</w:t>
            </w:r>
          </w:p>
        </w:tc>
      </w:tr>
      <w:tr w:rsidR="00E91294" w:rsidRPr="00B3783D" w14:paraId="5EB6B563" w14:textId="77777777" w:rsidTr="00E97A6F">
        <w:tc>
          <w:tcPr>
            <w:tcW w:w="1838" w:type="dxa"/>
          </w:tcPr>
          <w:p w14:paraId="3E0B5C25" w14:textId="77777777" w:rsidR="00E91294" w:rsidRPr="00B3783D" w:rsidRDefault="00E91294" w:rsidP="00C51288">
            <w:pPr>
              <w:jc w:val="both"/>
            </w:pPr>
            <w:r w:rsidRPr="00B3783D">
              <w:rPr>
                <w:i/>
                <w:u w:val="single"/>
              </w:rPr>
              <w:t>24.7.13</w:t>
            </w:r>
          </w:p>
        </w:tc>
        <w:tc>
          <w:tcPr>
            <w:tcW w:w="1134" w:type="dxa"/>
          </w:tcPr>
          <w:p w14:paraId="54DABCAD" w14:textId="77777777" w:rsidR="00E91294" w:rsidRPr="00B3783D" w:rsidRDefault="00E91294" w:rsidP="00C51288">
            <w:pPr>
              <w:jc w:val="both"/>
            </w:pPr>
          </w:p>
        </w:tc>
        <w:tc>
          <w:tcPr>
            <w:tcW w:w="709" w:type="dxa"/>
          </w:tcPr>
          <w:p w14:paraId="66850C64" w14:textId="77777777" w:rsidR="00E91294" w:rsidRPr="00B3783D" w:rsidRDefault="00E91294" w:rsidP="00C51288">
            <w:pPr>
              <w:jc w:val="both"/>
            </w:pPr>
          </w:p>
        </w:tc>
        <w:tc>
          <w:tcPr>
            <w:tcW w:w="1134" w:type="dxa"/>
          </w:tcPr>
          <w:p w14:paraId="1939467A" w14:textId="77777777" w:rsidR="00E91294" w:rsidRPr="009A6E18" w:rsidRDefault="00E91294" w:rsidP="00C5128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516A3F" w14:textId="77777777" w:rsidR="00E91294" w:rsidRPr="00B3783D" w:rsidRDefault="00E91294" w:rsidP="00C51288">
            <w:pPr>
              <w:jc w:val="both"/>
            </w:pPr>
          </w:p>
        </w:tc>
        <w:tc>
          <w:tcPr>
            <w:tcW w:w="3203" w:type="dxa"/>
          </w:tcPr>
          <w:p w14:paraId="5F65C801" w14:textId="1BE6BC27" w:rsidR="00E91294" w:rsidRPr="00B3783D" w:rsidRDefault="00E91294" w:rsidP="00C51288">
            <w:pPr>
              <w:jc w:val="both"/>
            </w:pPr>
            <w:r w:rsidRPr="00B3783D">
              <w:t xml:space="preserve">This is a FP because </w:t>
            </w:r>
            <w:r w:rsidR="008D1A94">
              <w:t xml:space="preserve">annotator </w:t>
            </w:r>
            <w:r w:rsidR="00CC31AA">
              <w:t xml:space="preserve">annotated </w:t>
            </w:r>
            <w:r w:rsidR="00C07BBA">
              <w:t>it is a date due to</w:t>
            </w:r>
            <w:r w:rsidR="00C51288">
              <w:t xml:space="preserve"> the</w:t>
            </w:r>
            <w:r w:rsidR="00C07BBA">
              <w:t xml:space="preserve"> format observed. However</w:t>
            </w:r>
            <w:r w:rsidR="005F08AB">
              <w:t xml:space="preserve">, according to the gold set this entity identified is </w:t>
            </w:r>
            <w:r w:rsidR="00820440">
              <w:t xml:space="preserve">a </w:t>
            </w:r>
            <w:r w:rsidR="00F561F2">
              <w:t>standard test code</w:t>
            </w:r>
            <w:r w:rsidR="00820440">
              <w:t xml:space="preserve"> used by the pathology and as such not PHI</w:t>
            </w:r>
            <w:r w:rsidR="00F561F2">
              <w:t>.</w:t>
            </w:r>
            <w:r w:rsidRPr="00B3783D">
              <w:t xml:space="preserve"> </w:t>
            </w:r>
          </w:p>
        </w:tc>
      </w:tr>
      <w:tr w:rsidR="00E91294" w:rsidRPr="00B3783D" w14:paraId="059AF69A" w14:textId="77777777" w:rsidTr="00E97A6F">
        <w:tc>
          <w:tcPr>
            <w:tcW w:w="1838" w:type="dxa"/>
          </w:tcPr>
          <w:p w14:paraId="22598DCE" w14:textId="77777777" w:rsidR="00E91294" w:rsidRPr="00B3783D" w:rsidRDefault="00E91294" w:rsidP="00C51288">
            <w:pPr>
              <w:jc w:val="both"/>
            </w:pPr>
            <w:r w:rsidRPr="00B3783D">
              <w:rPr>
                <w:i/>
                <w:u w:val="single"/>
              </w:rPr>
              <w:t>Steve Waugh Hospital</w:t>
            </w:r>
          </w:p>
        </w:tc>
        <w:tc>
          <w:tcPr>
            <w:tcW w:w="1134" w:type="dxa"/>
          </w:tcPr>
          <w:p w14:paraId="60A1CE75" w14:textId="246C605D" w:rsidR="00E91294" w:rsidRPr="00B3783D" w:rsidRDefault="00CB5BE9" w:rsidP="00C51288">
            <w:pPr>
              <w:jc w:val="both"/>
            </w:pPr>
            <w:r w:rsidRPr="00B3783D">
              <w:rPr>
                <w:i/>
                <w:u w:val="single"/>
              </w:rPr>
              <w:t>Waugh Hospital</w:t>
            </w:r>
          </w:p>
        </w:tc>
        <w:tc>
          <w:tcPr>
            <w:tcW w:w="709" w:type="dxa"/>
          </w:tcPr>
          <w:p w14:paraId="3A7A484E" w14:textId="77777777" w:rsidR="00E91294" w:rsidRPr="00B3783D" w:rsidRDefault="00E91294" w:rsidP="00C51288">
            <w:pPr>
              <w:jc w:val="both"/>
            </w:pPr>
          </w:p>
        </w:tc>
        <w:tc>
          <w:tcPr>
            <w:tcW w:w="1134" w:type="dxa"/>
          </w:tcPr>
          <w:p w14:paraId="00349E19" w14:textId="77777777" w:rsidR="00E91294" w:rsidRPr="009A6E18" w:rsidRDefault="00E91294" w:rsidP="00C5128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A1DCAD" w14:textId="77777777" w:rsidR="00E91294" w:rsidRPr="009A6E18" w:rsidRDefault="00E91294" w:rsidP="00C5128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459BD082" w14:textId="77777777" w:rsidR="00E91294" w:rsidRPr="00B3783D" w:rsidRDefault="00E91294" w:rsidP="00C51288">
            <w:pPr>
              <w:jc w:val="both"/>
            </w:pPr>
            <w:r w:rsidRPr="00B3783D">
              <w:t>This is a FP and FN because the text boundaries do not match</w:t>
            </w:r>
          </w:p>
        </w:tc>
      </w:tr>
      <w:tr w:rsidR="00E91294" w:rsidRPr="00B3783D" w14:paraId="7A2946E1" w14:textId="77777777" w:rsidTr="00E97A6F">
        <w:tc>
          <w:tcPr>
            <w:tcW w:w="1838" w:type="dxa"/>
          </w:tcPr>
          <w:p w14:paraId="24F33096" w14:textId="77777777" w:rsidR="00E91294" w:rsidRPr="00B3783D" w:rsidRDefault="00E91294" w:rsidP="00C51288">
            <w:pPr>
              <w:jc w:val="both"/>
            </w:pPr>
            <w:r w:rsidRPr="00B3783D">
              <w:rPr>
                <w:i/>
                <w:u w:val="single"/>
              </w:rPr>
              <w:t xml:space="preserve">M Waugh </w:t>
            </w:r>
            <w:r w:rsidRPr="00B3783D">
              <w:rPr>
                <w:i/>
              </w:rPr>
              <w:t xml:space="preserve"> </w:t>
            </w:r>
          </w:p>
        </w:tc>
        <w:tc>
          <w:tcPr>
            <w:tcW w:w="1134" w:type="dxa"/>
          </w:tcPr>
          <w:p w14:paraId="209BBEA4" w14:textId="77777777" w:rsidR="00E91294" w:rsidRPr="00B3783D" w:rsidRDefault="00E91294" w:rsidP="00C51288">
            <w:pPr>
              <w:jc w:val="both"/>
            </w:pPr>
            <w:r w:rsidRPr="00B3783D">
              <w:rPr>
                <w:i/>
                <w:u w:val="single"/>
              </w:rPr>
              <w:t xml:space="preserve">M Waugh </w:t>
            </w:r>
            <w:r w:rsidRPr="00B3783D">
              <w:rPr>
                <w:i/>
              </w:rPr>
              <w:t xml:space="preserve"> </w:t>
            </w:r>
          </w:p>
        </w:tc>
        <w:tc>
          <w:tcPr>
            <w:tcW w:w="709" w:type="dxa"/>
          </w:tcPr>
          <w:p w14:paraId="11ED4C62" w14:textId="77777777" w:rsidR="00E91294" w:rsidRPr="009A6E18" w:rsidRDefault="00E91294" w:rsidP="00C5128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9804EC" w14:textId="77777777" w:rsidR="00E91294" w:rsidRPr="00B3783D" w:rsidRDefault="00E91294" w:rsidP="00C51288">
            <w:pPr>
              <w:jc w:val="both"/>
            </w:pPr>
          </w:p>
        </w:tc>
        <w:tc>
          <w:tcPr>
            <w:tcW w:w="992" w:type="dxa"/>
          </w:tcPr>
          <w:p w14:paraId="7E01A9D9" w14:textId="77777777" w:rsidR="00E91294" w:rsidRPr="00B3783D" w:rsidRDefault="00E91294" w:rsidP="00C51288">
            <w:pPr>
              <w:jc w:val="both"/>
            </w:pPr>
          </w:p>
        </w:tc>
        <w:tc>
          <w:tcPr>
            <w:tcW w:w="3203" w:type="dxa"/>
          </w:tcPr>
          <w:p w14:paraId="20DDDB0D" w14:textId="39786570" w:rsidR="00E91294" w:rsidRPr="00B3783D" w:rsidRDefault="00E91294" w:rsidP="00C51288">
            <w:pPr>
              <w:jc w:val="both"/>
            </w:pPr>
            <w:r w:rsidRPr="00B3783D">
              <w:t xml:space="preserve">This is a TP because it exists in </w:t>
            </w:r>
            <w:r w:rsidR="00F65A86">
              <w:t xml:space="preserve">the </w:t>
            </w:r>
            <w:r w:rsidR="00E06C34">
              <w:t xml:space="preserve">annotations </w:t>
            </w:r>
            <w:r w:rsidR="00CB5BE9">
              <w:t>by annotator and gold set.</w:t>
            </w:r>
          </w:p>
        </w:tc>
      </w:tr>
      <w:tr w:rsidR="00E91294" w:rsidRPr="00B3783D" w14:paraId="1E7C3742" w14:textId="77777777" w:rsidTr="00E97A6F">
        <w:tc>
          <w:tcPr>
            <w:tcW w:w="1838" w:type="dxa"/>
          </w:tcPr>
          <w:p w14:paraId="1C9118AE" w14:textId="77777777" w:rsidR="00E91294" w:rsidRPr="00B3783D" w:rsidRDefault="00E91294" w:rsidP="00C51288">
            <w:pPr>
              <w:jc w:val="both"/>
              <w:rPr>
                <w:i/>
                <w:u w:val="single"/>
              </w:rPr>
            </w:pPr>
          </w:p>
        </w:tc>
        <w:tc>
          <w:tcPr>
            <w:tcW w:w="1134" w:type="dxa"/>
          </w:tcPr>
          <w:p w14:paraId="056C9744" w14:textId="77777777" w:rsidR="00E91294" w:rsidRPr="00CB5BE9" w:rsidRDefault="00E91294" w:rsidP="00C51288">
            <w:pPr>
              <w:jc w:val="both"/>
              <w:rPr>
                <w:bCs/>
                <w:i/>
                <w:u w:val="single"/>
              </w:rPr>
            </w:pPr>
            <w:r w:rsidRPr="00CB5BE9">
              <w:rPr>
                <w:bCs/>
                <w:i/>
                <w:u w:val="single"/>
              </w:rPr>
              <w:t>POW</w:t>
            </w:r>
          </w:p>
        </w:tc>
        <w:tc>
          <w:tcPr>
            <w:tcW w:w="709" w:type="dxa"/>
          </w:tcPr>
          <w:p w14:paraId="31F3CD31" w14:textId="77777777" w:rsidR="00E91294" w:rsidRPr="00B3783D" w:rsidRDefault="00E91294" w:rsidP="00C51288">
            <w:pPr>
              <w:jc w:val="both"/>
            </w:pPr>
          </w:p>
        </w:tc>
        <w:tc>
          <w:tcPr>
            <w:tcW w:w="1134" w:type="dxa"/>
          </w:tcPr>
          <w:p w14:paraId="7113A132" w14:textId="77777777" w:rsidR="00E91294" w:rsidRPr="00B3783D" w:rsidRDefault="00E91294" w:rsidP="00C51288">
            <w:pPr>
              <w:jc w:val="both"/>
            </w:pPr>
          </w:p>
        </w:tc>
        <w:tc>
          <w:tcPr>
            <w:tcW w:w="992" w:type="dxa"/>
          </w:tcPr>
          <w:p w14:paraId="191BF78C" w14:textId="77777777" w:rsidR="00E91294" w:rsidRPr="009A6E18" w:rsidRDefault="00E91294" w:rsidP="00C5128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60F47D6A" w14:textId="74A4BE38" w:rsidR="00E91294" w:rsidRPr="00B3783D" w:rsidRDefault="00E91294" w:rsidP="00C51288">
            <w:pPr>
              <w:jc w:val="both"/>
            </w:pPr>
            <w:r w:rsidRPr="00B3783D">
              <w:t>This is a FN because it exists</w:t>
            </w:r>
            <w:r w:rsidR="000061F9">
              <w:t xml:space="preserve"> only</w:t>
            </w:r>
            <w:r w:rsidRPr="00B3783D">
              <w:t xml:space="preserve"> in </w:t>
            </w:r>
            <w:r w:rsidR="000061F9">
              <w:t>the</w:t>
            </w:r>
            <w:r w:rsidRPr="00B3783D">
              <w:t xml:space="preserve"> gold set</w:t>
            </w:r>
            <w:r w:rsidR="000061F9">
              <w:t>.</w:t>
            </w:r>
          </w:p>
        </w:tc>
      </w:tr>
    </w:tbl>
    <w:p w14:paraId="7C4D1D80" w14:textId="77777777" w:rsidR="00E91294" w:rsidRPr="009A6E18" w:rsidRDefault="00E91294" w:rsidP="00C51288">
      <w:pPr>
        <w:jc w:val="both"/>
        <w:rPr>
          <w:color w:val="000000" w:themeColor="text1"/>
          <w:sz w:val="22"/>
          <w:szCs w:val="22"/>
          <w:lang w:val="en-AU"/>
        </w:rPr>
      </w:pPr>
    </w:p>
    <w:p w14:paraId="35007A88" w14:textId="36F143A6" w:rsidR="00E91294" w:rsidRPr="00B3783D" w:rsidRDefault="008B242B" w:rsidP="00C51288">
      <w:pPr>
        <w:jc w:val="both"/>
        <w:rPr>
          <w:sz w:val="22"/>
          <w:szCs w:val="22"/>
          <w:lang w:val="en-AU"/>
        </w:rPr>
      </w:pPr>
      <w:r>
        <w:rPr>
          <w:color w:val="000000" w:themeColor="text1"/>
          <w:sz w:val="22"/>
          <w:szCs w:val="22"/>
          <w:lang w:val="en-AU"/>
        </w:rPr>
        <w:t>Supplementary</w:t>
      </w:r>
      <w:r w:rsidRPr="00B3783D">
        <w:rPr>
          <w:color w:val="000000" w:themeColor="text1"/>
          <w:sz w:val="22"/>
          <w:szCs w:val="22"/>
          <w:lang w:val="en-AU"/>
        </w:rPr>
        <w:t xml:space="preserve"> </w:t>
      </w:r>
      <w:r w:rsidR="00E91294" w:rsidRPr="009A6E18">
        <w:rPr>
          <w:color w:val="000000" w:themeColor="text1"/>
          <w:sz w:val="22"/>
          <w:szCs w:val="22"/>
          <w:lang w:val="en-AU"/>
        </w:rPr>
        <w:t>Table 6B. </w:t>
      </w:r>
      <w:r w:rsidR="00E91294" w:rsidRPr="00B3783D">
        <w:rPr>
          <w:color w:val="000000" w:themeColor="text1"/>
          <w:sz w:val="22"/>
          <w:szCs w:val="22"/>
          <w:lang w:val="en-AU"/>
        </w:rPr>
        <w:t xml:space="preserve">Sample modified annotations of few sentences from OpenDeID corpus. These sentences annotated by an annotator are compared with the gold set to calculate </w:t>
      </w:r>
      <w:bookmarkStart w:id="0" w:name="_Hlk76894751"/>
      <w:r w:rsidR="00E91294" w:rsidRPr="00B3783D">
        <w:rPr>
          <w:color w:val="000000" w:themeColor="text1"/>
          <w:sz w:val="22"/>
          <w:szCs w:val="22"/>
          <w:lang w:val="en-AU"/>
        </w:rPr>
        <w:t>true positives, false positives, and false negative</w:t>
      </w:r>
      <w:bookmarkEnd w:id="0"/>
      <w:r w:rsidR="00E91294" w:rsidRPr="00B3783D">
        <w:rPr>
          <w:color w:val="000000" w:themeColor="text1"/>
          <w:sz w:val="22"/>
          <w:szCs w:val="22"/>
          <w:lang w:val="en-AU"/>
        </w:rPr>
        <w:t xml:space="preserve">s. Please note we employed </w:t>
      </w:r>
      <w:r w:rsidR="008E2934" w:rsidRPr="00B3783D">
        <w:rPr>
          <w:color w:val="000000" w:themeColor="text1"/>
          <w:sz w:val="22"/>
          <w:szCs w:val="22"/>
          <w:lang w:val="en-AU"/>
        </w:rPr>
        <w:t xml:space="preserve">strict matching which requires exact match of offsets. </w:t>
      </w:r>
    </w:p>
    <w:p w14:paraId="58E7E830" w14:textId="2A5A14D9" w:rsidR="00E91294" w:rsidRPr="00B3783D" w:rsidRDefault="00E91294" w:rsidP="00C51288">
      <w:pPr>
        <w:jc w:val="both"/>
        <w:textAlignment w:val="baseline"/>
        <w:rPr>
          <w:color w:val="000000" w:themeColor="text1"/>
          <w:sz w:val="22"/>
          <w:szCs w:val="22"/>
        </w:rPr>
      </w:pPr>
    </w:p>
    <w:p w14:paraId="30D056EE" w14:textId="28F325A5" w:rsidR="00E91294" w:rsidRPr="009A6E18" w:rsidRDefault="00E91294" w:rsidP="00C51288">
      <w:pPr>
        <w:jc w:val="both"/>
        <w:rPr>
          <w:sz w:val="22"/>
          <w:szCs w:val="22"/>
        </w:rPr>
      </w:pPr>
    </w:p>
    <w:sectPr w:rsidR="00E91294" w:rsidRPr="009A6E18" w:rsidSect="008225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65753" w14:textId="77777777" w:rsidR="00BE7376" w:rsidRDefault="00BE7376" w:rsidP="00B46A05">
      <w:r>
        <w:separator/>
      </w:r>
    </w:p>
  </w:endnote>
  <w:endnote w:type="continuationSeparator" w:id="0">
    <w:p w14:paraId="0AC3863E" w14:textId="77777777" w:rsidR="00BE7376" w:rsidRDefault="00BE7376" w:rsidP="00B46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50D8F" w14:textId="77777777" w:rsidR="00BE7376" w:rsidRDefault="00BE7376" w:rsidP="00B46A05">
      <w:r>
        <w:separator/>
      </w:r>
    </w:p>
  </w:footnote>
  <w:footnote w:type="continuationSeparator" w:id="0">
    <w:p w14:paraId="3FDFBAC0" w14:textId="77777777" w:rsidR="00BE7376" w:rsidRDefault="00BE7376" w:rsidP="00B46A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659AC"/>
    <w:multiLevelType w:val="hybridMultilevel"/>
    <w:tmpl w:val="CDA2389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00CAB"/>
    <w:multiLevelType w:val="multilevel"/>
    <w:tmpl w:val="4A38C0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6A0880"/>
    <w:multiLevelType w:val="multilevel"/>
    <w:tmpl w:val="74F44D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D713FF"/>
    <w:multiLevelType w:val="hybridMultilevel"/>
    <w:tmpl w:val="B58A21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355325"/>
    <w:multiLevelType w:val="multilevel"/>
    <w:tmpl w:val="FBCC7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B62674"/>
    <w:multiLevelType w:val="hybridMultilevel"/>
    <w:tmpl w:val="225A30A2"/>
    <w:lvl w:ilvl="0" w:tplc="22AEBD8C">
      <w:start w:val="1"/>
      <w:numFmt w:val="decimal"/>
      <w:lvlText w:val="%1."/>
      <w:lvlJc w:val="left"/>
      <w:pPr>
        <w:ind w:left="237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90" w:hanging="360"/>
      </w:pPr>
    </w:lvl>
    <w:lvl w:ilvl="2" w:tplc="0C09001B" w:tentative="1">
      <w:start w:val="1"/>
      <w:numFmt w:val="lowerRoman"/>
      <w:lvlText w:val="%3."/>
      <w:lvlJc w:val="right"/>
      <w:pPr>
        <w:ind w:left="3810" w:hanging="180"/>
      </w:pPr>
    </w:lvl>
    <w:lvl w:ilvl="3" w:tplc="0C09000F" w:tentative="1">
      <w:start w:val="1"/>
      <w:numFmt w:val="decimal"/>
      <w:lvlText w:val="%4."/>
      <w:lvlJc w:val="left"/>
      <w:pPr>
        <w:ind w:left="4530" w:hanging="360"/>
      </w:pPr>
    </w:lvl>
    <w:lvl w:ilvl="4" w:tplc="0C090019" w:tentative="1">
      <w:start w:val="1"/>
      <w:numFmt w:val="lowerLetter"/>
      <w:lvlText w:val="%5."/>
      <w:lvlJc w:val="left"/>
      <w:pPr>
        <w:ind w:left="5250" w:hanging="360"/>
      </w:pPr>
    </w:lvl>
    <w:lvl w:ilvl="5" w:tplc="0C09001B" w:tentative="1">
      <w:start w:val="1"/>
      <w:numFmt w:val="lowerRoman"/>
      <w:lvlText w:val="%6."/>
      <w:lvlJc w:val="right"/>
      <w:pPr>
        <w:ind w:left="5970" w:hanging="180"/>
      </w:pPr>
    </w:lvl>
    <w:lvl w:ilvl="6" w:tplc="0C09000F" w:tentative="1">
      <w:start w:val="1"/>
      <w:numFmt w:val="decimal"/>
      <w:lvlText w:val="%7."/>
      <w:lvlJc w:val="left"/>
      <w:pPr>
        <w:ind w:left="6690" w:hanging="360"/>
      </w:pPr>
    </w:lvl>
    <w:lvl w:ilvl="7" w:tplc="0C090019" w:tentative="1">
      <w:start w:val="1"/>
      <w:numFmt w:val="lowerLetter"/>
      <w:lvlText w:val="%8."/>
      <w:lvlJc w:val="left"/>
      <w:pPr>
        <w:ind w:left="7410" w:hanging="360"/>
      </w:pPr>
    </w:lvl>
    <w:lvl w:ilvl="8" w:tplc="0C09001B" w:tentative="1">
      <w:start w:val="1"/>
      <w:numFmt w:val="lowerRoman"/>
      <w:lvlText w:val="%9."/>
      <w:lvlJc w:val="right"/>
      <w:pPr>
        <w:ind w:left="813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ew2axx3axwdaeedssvsrd30sp5zxw2fpzx&quot;&gt;OpenDeID_v7&lt;record-ids&gt;&lt;item&gt;8&lt;/item&gt;&lt;item&gt;10&lt;/item&gt;&lt;item&gt;15&lt;/item&gt;&lt;item&gt;17&lt;/item&gt;&lt;/record-ids&gt;&lt;/item&gt;&lt;/Libraries&gt;"/>
  </w:docVars>
  <w:rsids>
    <w:rsidRoot w:val="00FC424F"/>
    <w:rsid w:val="00000877"/>
    <w:rsid w:val="000061F9"/>
    <w:rsid w:val="00006EDD"/>
    <w:rsid w:val="00012A0C"/>
    <w:rsid w:val="00015538"/>
    <w:rsid w:val="0001648A"/>
    <w:rsid w:val="00020442"/>
    <w:rsid w:val="00031461"/>
    <w:rsid w:val="000359B3"/>
    <w:rsid w:val="00035E1D"/>
    <w:rsid w:val="000401E1"/>
    <w:rsid w:val="00042B26"/>
    <w:rsid w:val="00044E83"/>
    <w:rsid w:val="00046B14"/>
    <w:rsid w:val="0005264F"/>
    <w:rsid w:val="0005570E"/>
    <w:rsid w:val="00061D94"/>
    <w:rsid w:val="00063A37"/>
    <w:rsid w:val="00063E95"/>
    <w:rsid w:val="000672F9"/>
    <w:rsid w:val="00070DD9"/>
    <w:rsid w:val="000722A7"/>
    <w:rsid w:val="000733B2"/>
    <w:rsid w:val="00075A57"/>
    <w:rsid w:val="00075B1A"/>
    <w:rsid w:val="000766B4"/>
    <w:rsid w:val="00077A4A"/>
    <w:rsid w:val="00077BD0"/>
    <w:rsid w:val="00080906"/>
    <w:rsid w:val="000811D5"/>
    <w:rsid w:val="00083742"/>
    <w:rsid w:val="00084B51"/>
    <w:rsid w:val="00087E01"/>
    <w:rsid w:val="00092EFB"/>
    <w:rsid w:val="00094C1E"/>
    <w:rsid w:val="000A22C8"/>
    <w:rsid w:val="000A7D04"/>
    <w:rsid w:val="000B1A9F"/>
    <w:rsid w:val="000B4AA0"/>
    <w:rsid w:val="000B4FA6"/>
    <w:rsid w:val="000B6776"/>
    <w:rsid w:val="000B67EF"/>
    <w:rsid w:val="000C2A1C"/>
    <w:rsid w:val="000C4B6D"/>
    <w:rsid w:val="000D318F"/>
    <w:rsid w:val="000D349B"/>
    <w:rsid w:val="000D3B12"/>
    <w:rsid w:val="000D7892"/>
    <w:rsid w:val="000E1734"/>
    <w:rsid w:val="000F4397"/>
    <w:rsid w:val="000F47B8"/>
    <w:rsid w:val="000F5A31"/>
    <w:rsid w:val="000F5FF8"/>
    <w:rsid w:val="001009BE"/>
    <w:rsid w:val="001046D9"/>
    <w:rsid w:val="00105858"/>
    <w:rsid w:val="00111BCF"/>
    <w:rsid w:val="00112BD9"/>
    <w:rsid w:val="00116059"/>
    <w:rsid w:val="00116AE2"/>
    <w:rsid w:val="00117216"/>
    <w:rsid w:val="00120CE3"/>
    <w:rsid w:val="001241B0"/>
    <w:rsid w:val="00124437"/>
    <w:rsid w:val="001262DB"/>
    <w:rsid w:val="00127C56"/>
    <w:rsid w:val="00131051"/>
    <w:rsid w:val="00132CB0"/>
    <w:rsid w:val="00133CFD"/>
    <w:rsid w:val="00133D6A"/>
    <w:rsid w:val="001419A5"/>
    <w:rsid w:val="00141C67"/>
    <w:rsid w:val="00145BDD"/>
    <w:rsid w:val="00147264"/>
    <w:rsid w:val="0015057E"/>
    <w:rsid w:val="001536C7"/>
    <w:rsid w:val="001544AC"/>
    <w:rsid w:val="00157B63"/>
    <w:rsid w:val="0016094D"/>
    <w:rsid w:val="0016140B"/>
    <w:rsid w:val="00161A37"/>
    <w:rsid w:val="00164648"/>
    <w:rsid w:val="00166D96"/>
    <w:rsid w:val="00167462"/>
    <w:rsid w:val="00172B33"/>
    <w:rsid w:val="00177997"/>
    <w:rsid w:val="00186243"/>
    <w:rsid w:val="00186831"/>
    <w:rsid w:val="00190871"/>
    <w:rsid w:val="00191943"/>
    <w:rsid w:val="00194463"/>
    <w:rsid w:val="00194F1E"/>
    <w:rsid w:val="001956E5"/>
    <w:rsid w:val="001A0131"/>
    <w:rsid w:val="001A05E9"/>
    <w:rsid w:val="001A1FF8"/>
    <w:rsid w:val="001A7872"/>
    <w:rsid w:val="001B0213"/>
    <w:rsid w:val="001B04A4"/>
    <w:rsid w:val="001B0757"/>
    <w:rsid w:val="001B136C"/>
    <w:rsid w:val="001B1ECB"/>
    <w:rsid w:val="001B6524"/>
    <w:rsid w:val="001C0170"/>
    <w:rsid w:val="001C21AE"/>
    <w:rsid w:val="001C2720"/>
    <w:rsid w:val="001C448E"/>
    <w:rsid w:val="001C7358"/>
    <w:rsid w:val="001D25B8"/>
    <w:rsid w:val="001D2C90"/>
    <w:rsid w:val="001D4FC3"/>
    <w:rsid w:val="001D7AE8"/>
    <w:rsid w:val="001E1D86"/>
    <w:rsid w:val="001E6F5C"/>
    <w:rsid w:val="001E7626"/>
    <w:rsid w:val="001F08D6"/>
    <w:rsid w:val="001F29EE"/>
    <w:rsid w:val="001F6A78"/>
    <w:rsid w:val="001F74D0"/>
    <w:rsid w:val="001F7858"/>
    <w:rsid w:val="00201310"/>
    <w:rsid w:val="00203F07"/>
    <w:rsid w:val="0020744F"/>
    <w:rsid w:val="00211862"/>
    <w:rsid w:val="00213570"/>
    <w:rsid w:val="00226A0E"/>
    <w:rsid w:val="00226D09"/>
    <w:rsid w:val="00231D08"/>
    <w:rsid w:val="00232A4A"/>
    <w:rsid w:val="00234820"/>
    <w:rsid w:val="00240BC5"/>
    <w:rsid w:val="0024139B"/>
    <w:rsid w:val="00242537"/>
    <w:rsid w:val="00255BD6"/>
    <w:rsid w:val="00256375"/>
    <w:rsid w:val="00264C14"/>
    <w:rsid w:val="002673B1"/>
    <w:rsid w:val="00270666"/>
    <w:rsid w:val="002808A6"/>
    <w:rsid w:val="002816B9"/>
    <w:rsid w:val="002838F2"/>
    <w:rsid w:val="00284BC4"/>
    <w:rsid w:val="002874F3"/>
    <w:rsid w:val="00287A5B"/>
    <w:rsid w:val="00290E70"/>
    <w:rsid w:val="0029697C"/>
    <w:rsid w:val="002976C9"/>
    <w:rsid w:val="002A20F1"/>
    <w:rsid w:val="002A6226"/>
    <w:rsid w:val="002A74E2"/>
    <w:rsid w:val="002A7957"/>
    <w:rsid w:val="002B4061"/>
    <w:rsid w:val="002B6549"/>
    <w:rsid w:val="002B6ECB"/>
    <w:rsid w:val="002C6BB8"/>
    <w:rsid w:val="002C6E30"/>
    <w:rsid w:val="002D0D12"/>
    <w:rsid w:val="002D1C0C"/>
    <w:rsid w:val="002D33B4"/>
    <w:rsid w:val="002D48B8"/>
    <w:rsid w:val="002D67AA"/>
    <w:rsid w:val="002E2ECA"/>
    <w:rsid w:val="002E4003"/>
    <w:rsid w:val="002E4ECF"/>
    <w:rsid w:val="002E7797"/>
    <w:rsid w:val="002F02A9"/>
    <w:rsid w:val="002F31F0"/>
    <w:rsid w:val="002F4595"/>
    <w:rsid w:val="002F52FA"/>
    <w:rsid w:val="002F7550"/>
    <w:rsid w:val="002F7EAC"/>
    <w:rsid w:val="0030210B"/>
    <w:rsid w:val="003024B1"/>
    <w:rsid w:val="0031670C"/>
    <w:rsid w:val="00317074"/>
    <w:rsid w:val="00320563"/>
    <w:rsid w:val="00320B88"/>
    <w:rsid w:val="00324C82"/>
    <w:rsid w:val="00325C48"/>
    <w:rsid w:val="003332E2"/>
    <w:rsid w:val="0034011F"/>
    <w:rsid w:val="00344B96"/>
    <w:rsid w:val="0034522F"/>
    <w:rsid w:val="00346CFA"/>
    <w:rsid w:val="003516E8"/>
    <w:rsid w:val="00354F68"/>
    <w:rsid w:val="00357761"/>
    <w:rsid w:val="00360B66"/>
    <w:rsid w:val="00361ECB"/>
    <w:rsid w:val="0036476E"/>
    <w:rsid w:val="00370672"/>
    <w:rsid w:val="00372BC5"/>
    <w:rsid w:val="003749A8"/>
    <w:rsid w:val="003764CC"/>
    <w:rsid w:val="003766C3"/>
    <w:rsid w:val="003810AD"/>
    <w:rsid w:val="00381399"/>
    <w:rsid w:val="003834FD"/>
    <w:rsid w:val="00384232"/>
    <w:rsid w:val="00386E69"/>
    <w:rsid w:val="0038701C"/>
    <w:rsid w:val="00387089"/>
    <w:rsid w:val="0038738A"/>
    <w:rsid w:val="00397F45"/>
    <w:rsid w:val="00397FB4"/>
    <w:rsid w:val="003A2833"/>
    <w:rsid w:val="003A3D6A"/>
    <w:rsid w:val="003A4C2B"/>
    <w:rsid w:val="003A613C"/>
    <w:rsid w:val="003B29C0"/>
    <w:rsid w:val="003B32DE"/>
    <w:rsid w:val="003B3DC8"/>
    <w:rsid w:val="003B6677"/>
    <w:rsid w:val="003B6A98"/>
    <w:rsid w:val="003C00BD"/>
    <w:rsid w:val="003C267B"/>
    <w:rsid w:val="003C28F6"/>
    <w:rsid w:val="003C4F20"/>
    <w:rsid w:val="003C519A"/>
    <w:rsid w:val="003D1A9D"/>
    <w:rsid w:val="003D4EFD"/>
    <w:rsid w:val="003E2150"/>
    <w:rsid w:val="003E4C2E"/>
    <w:rsid w:val="003F0F5F"/>
    <w:rsid w:val="003F1077"/>
    <w:rsid w:val="003F2C86"/>
    <w:rsid w:val="003F68A2"/>
    <w:rsid w:val="003F6ED0"/>
    <w:rsid w:val="00401B27"/>
    <w:rsid w:val="004027A3"/>
    <w:rsid w:val="00403E82"/>
    <w:rsid w:val="00404F18"/>
    <w:rsid w:val="00406BD7"/>
    <w:rsid w:val="004100EA"/>
    <w:rsid w:val="004129F6"/>
    <w:rsid w:val="00412E18"/>
    <w:rsid w:val="00415681"/>
    <w:rsid w:val="0041584A"/>
    <w:rsid w:val="00416675"/>
    <w:rsid w:val="0041685C"/>
    <w:rsid w:val="00422DB4"/>
    <w:rsid w:val="00423ED1"/>
    <w:rsid w:val="00425419"/>
    <w:rsid w:val="00425DD5"/>
    <w:rsid w:val="00427D25"/>
    <w:rsid w:val="00427FDB"/>
    <w:rsid w:val="004344FA"/>
    <w:rsid w:val="0044184B"/>
    <w:rsid w:val="004462F6"/>
    <w:rsid w:val="00446ABB"/>
    <w:rsid w:val="00447ADA"/>
    <w:rsid w:val="004509C6"/>
    <w:rsid w:val="00450FF0"/>
    <w:rsid w:val="00451226"/>
    <w:rsid w:val="00451926"/>
    <w:rsid w:val="00452CCC"/>
    <w:rsid w:val="0045382E"/>
    <w:rsid w:val="00455ABD"/>
    <w:rsid w:val="00461C7C"/>
    <w:rsid w:val="00462EF6"/>
    <w:rsid w:val="004634C6"/>
    <w:rsid w:val="00465508"/>
    <w:rsid w:val="004675CD"/>
    <w:rsid w:val="00467C29"/>
    <w:rsid w:val="00470996"/>
    <w:rsid w:val="00473C36"/>
    <w:rsid w:val="0047523C"/>
    <w:rsid w:val="00475A0F"/>
    <w:rsid w:val="004766FC"/>
    <w:rsid w:val="0048114B"/>
    <w:rsid w:val="00481D2B"/>
    <w:rsid w:val="0048586E"/>
    <w:rsid w:val="00485966"/>
    <w:rsid w:val="004862C9"/>
    <w:rsid w:val="00496862"/>
    <w:rsid w:val="004969D5"/>
    <w:rsid w:val="004A17AA"/>
    <w:rsid w:val="004A3273"/>
    <w:rsid w:val="004A5B1D"/>
    <w:rsid w:val="004A5BC9"/>
    <w:rsid w:val="004A6538"/>
    <w:rsid w:val="004B02E7"/>
    <w:rsid w:val="004B6D5A"/>
    <w:rsid w:val="004C0713"/>
    <w:rsid w:val="004C1911"/>
    <w:rsid w:val="004C4124"/>
    <w:rsid w:val="004C441B"/>
    <w:rsid w:val="004D517B"/>
    <w:rsid w:val="004E139C"/>
    <w:rsid w:val="004E3161"/>
    <w:rsid w:val="004F23E6"/>
    <w:rsid w:val="004F7FDD"/>
    <w:rsid w:val="00502089"/>
    <w:rsid w:val="00503670"/>
    <w:rsid w:val="00503A7B"/>
    <w:rsid w:val="00503B65"/>
    <w:rsid w:val="005058E5"/>
    <w:rsid w:val="00506052"/>
    <w:rsid w:val="005176F5"/>
    <w:rsid w:val="005211E3"/>
    <w:rsid w:val="0052175A"/>
    <w:rsid w:val="00521ADC"/>
    <w:rsid w:val="00525F68"/>
    <w:rsid w:val="005269DF"/>
    <w:rsid w:val="00530E85"/>
    <w:rsid w:val="00533D50"/>
    <w:rsid w:val="005426DF"/>
    <w:rsid w:val="0054476E"/>
    <w:rsid w:val="00544CB9"/>
    <w:rsid w:val="00550B20"/>
    <w:rsid w:val="00552ABD"/>
    <w:rsid w:val="00553E2B"/>
    <w:rsid w:val="00556B34"/>
    <w:rsid w:val="00556CD1"/>
    <w:rsid w:val="00562C72"/>
    <w:rsid w:val="00563A1B"/>
    <w:rsid w:val="0057186B"/>
    <w:rsid w:val="005745EB"/>
    <w:rsid w:val="00574762"/>
    <w:rsid w:val="0057565A"/>
    <w:rsid w:val="00575693"/>
    <w:rsid w:val="00575D57"/>
    <w:rsid w:val="005772B4"/>
    <w:rsid w:val="00580546"/>
    <w:rsid w:val="0058076A"/>
    <w:rsid w:val="00581215"/>
    <w:rsid w:val="00584C62"/>
    <w:rsid w:val="0058528F"/>
    <w:rsid w:val="005859B9"/>
    <w:rsid w:val="0058605F"/>
    <w:rsid w:val="005866FE"/>
    <w:rsid w:val="005916C2"/>
    <w:rsid w:val="0059175F"/>
    <w:rsid w:val="00593641"/>
    <w:rsid w:val="00595936"/>
    <w:rsid w:val="00595E1B"/>
    <w:rsid w:val="005A2421"/>
    <w:rsid w:val="005A3439"/>
    <w:rsid w:val="005A426C"/>
    <w:rsid w:val="005A5A6C"/>
    <w:rsid w:val="005A6061"/>
    <w:rsid w:val="005B117D"/>
    <w:rsid w:val="005B276A"/>
    <w:rsid w:val="005B2C6B"/>
    <w:rsid w:val="005B3D98"/>
    <w:rsid w:val="005B6813"/>
    <w:rsid w:val="005C498D"/>
    <w:rsid w:val="005C532C"/>
    <w:rsid w:val="005C5551"/>
    <w:rsid w:val="005C5CD0"/>
    <w:rsid w:val="005C73DB"/>
    <w:rsid w:val="005D467D"/>
    <w:rsid w:val="005D5D6F"/>
    <w:rsid w:val="005E2F94"/>
    <w:rsid w:val="005E39AD"/>
    <w:rsid w:val="005E5EA2"/>
    <w:rsid w:val="005F001A"/>
    <w:rsid w:val="005F08AB"/>
    <w:rsid w:val="005F0EE2"/>
    <w:rsid w:val="005F4DC1"/>
    <w:rsid w:val="005F6A89"/>
    <w:rsid w:val="006003CE"/>
    <w:rsid w:val="00602A37"/>
    <w:rsid w:val="0060600B"/>
    <w:rsid w:val="00612F33"/>
    <w:rsid w:val="006141F5"/>
    <w:rsid w:val="00614219"/>
    <w:rsid w:val="00614307"/>
    <w:rsid w:val="006155C5"/>
    <w:rsid w:val="006162D1"/>
    <w:rsid w:val="0061710F"/>
    <w:rsid w:val="00620070"/>
    <w:rsid w:val="00620368"/>
    <w:rsid w:val="00624358"/>
    <w:rsid w:val="006244DD"/>
    <w:rsid w:val="00630114"/>
    <w:rsid w:val="0063014D"/>
    <w:rsid w:val="00630B1D"/>
    <w:rsid w:val="00631CC0"/>
    <w:rsid w:val="00635464"/>
    <w:rsid w:val="00636F73"/>
    <w:rsid w:val="0064211E"/>
    <w:rsid w:val="0064271D"/>
    <w:rsid w:val="00653042"/>
    <w:rsid w:val="006540D1"/>
    <w:rsid w:val="00656082"/>
    <w:rsid w:val="006600E6"/>
    <w:rsid w:val="006643F3"/>
    <w:rsid w:val="00665D08"/>
    <w:rsid w:val="006663ED"/>
    <w:rsid w:val="00667652"/>
    <w:rsid w:val="00667DA8"/>
    <w:rsid w:val="00671A1F"/>
    <w:rsid w:val="00674D95"/>
    <w:rsid w:val="00675870"/>
    <w:rsid w:val="00677CE1"/>
    <w:rsid w:val="00680667"/>
    <w:rsid w:val="0068222E"/>
    <w:rsid w:val="0068247C"/>
    <w:rsid w:val="00685AA3"/>
    <w:rsid w:val="00692390"/>
    <w:rsid w:val="0069300C"/>
    <w:rsid w:val="00694BC5"/>
    <w:rsid w:val="006A0BC9"/>
    <w:rsid w:val="006A138C"/>
    <w:rsid w:val="006A28CC"/>
    <w:rsid w:val="006A568D"/>
    <w:rsid w:val="006A73EF"/>
    <w:rsid w:val="006B0427"/>
    <w:rsid w:val="006B7560"/>
    <w:rsid w:val="006C29D6"/>
    <w:rsid w:val="006C3347"/>
    <w:rsid w:val="006C6FB0"/>
    <w:rsid w:val="006C7171"/>
    <w:rsid w:val="006C75C9"/>
    <w:rsid w:val="006D2059"/>
    <w:rsid w:val="006D25EC"/>
    <w:rsid w:val="006D29C8"/>
    <w:rsid w:val="006D4E05"/>
    <w:rsid w:val="006D5642"/>
    <w:rsid w:val="006E2619"/>
    <w:rsid w:val="006E3001"/>
    <w:rsid w:val="006E4E58"/>
    <w:rsid w:val="00702B52"/>
    <w:rsid w:val="00710413"/>
    <w:rsid w:val="00711C5E"/>
    <w:rsid w:val="00713975"/>
    <w:rsid w:val="0071406D"/>
    <w:rsid w:val="0071635F"/>
    <w:rsid w:val="00716A35"/>
    <w:rsid w:val="00716E65"/>
    <w:rsid w:val="00720415"/>
    <w:rsid w:val="007204A1"/>
    <w:rsid w:val="007238E6"/>
    <w:rsid w:val="00723F58"/>
    <w:rsid w:val="00725BAC"/>
    <w:rsid w:val="00725DB9"/>
    <w:rsid w:val="007313BF"/>
    <w:rsid w:val="007315C3"/>
    <w:rsid w:val="00733766"/>
    <w:rsid w:val="00744271"/>
    <w:rsid w:val="007447E2"/>
    <w:rsid w:val="00744FDF"/>
    <w:rsid w:val="00745FE6"/>
    <w:rsid w:val="00751D2C"/>
    <w:rsid w:val="00752199"/>
    <w:rsid w:val="0075451D"/>
    <w:rsid w:val="007601E2"/>
    <w:rsid w:val="0076077A"/>
    <w:rsid w:val="00762107"/>
    <w:rsid w:val="00762665"/>
    <w:rsid w:val="00762773"/>
    <w:rsid w:val="007663DA"/>
    <w:rsid w:val="00770202"/>
    <w:rsid w:val="0077034A"/>
    <w:rsid w:val="00770F74"/>
    <w:rsid w:val="00772391"/>
    <w:rsid w:val="00773D64"/>
    <w:rsid w:val="00777581"/>
    <w:rsid w:val="00777BDC"/>
    <w:rsid w:val="00783828"/>
    <w:rsid w:val="00787643"/>
    <w:rsid w:val="00791452"/>
    <w:rsid w:val="00791C04"/>
    <w:rsid w:val="007959D1"/>
    <w:rsid w:val="00796459"/>
    <w:rsid w:val="007967C0"/>
    <w:rsid w:val="00796A20"/>
    <w:rsid w:val="00797B67"/>
    <w:rsid w:val="007A37E8"/>
    <w:rsid w:val="007A50DC"/>
    <w:rsid w:val="007A65AE"/>
    <w:rsid w:val="007A6BA6"/>
    <w:rsid w:val="007B0231"/>
    <w:rsid w:val="007B025C"/>
    <w:rsid w:val="007B29E8"/>
    <w:rsid w:val="007B3896"/>
    <w:rsid w:val="007B658F"/>
    <w:rsid w:val="007C186C"/>
    <w:rsid w:val="007C1B4F"/>
    <w:rsid w:val="007C2D46"/>
    <w:rsid w:val="007C5817"/>
    <w:rsid w:val="007C5905"/>
    <w:rsid w:val="007C5A12"/>
    <w:rsid w:val="007C5F60"/>
    <w:rsid w:val="007D1C2F"/>
    <w:rsid w:val="007D3335"/>
    <w:rsid w:val="007D4866"/>
    <w:rsid w:val="007D58DD"/>
    <w:rsid w:val="007E40F8"/>
    <w:rsid w:val="007E504C"/>
    <w:rsid w:val="007E71FA"/>
    <w:rsid w:val="007F1704"/>
    <w:rsid w:val="007F3AFB"/>
    <w:rsid w:val="007F5833"/>
    <w:rsid w:val="008004B4"/>
    <w:rsid w:val="008042AE"/>
    <w:rsid w:val="0080473F"/>
    <w:rsid w:val="0080656D"/>
    <w:rsid w:val="00814C07"/>
    <w:rsid w:val="00814FE2"/>
    <w:rsid w:val="008157E0"/>
    <w:rsid w:val="008158A9"/>
    <w:rsid w:val="00820440"/>
    <w:rsid w:val="0082124C"/>
    <w:rsid w:val="00822545"/>
    <w:rsid w:val="00822956"/>
    <w:rsid w:val="00822CE7"/>
    <w:rsid w:val="00827CA3"/>
    <w:rsid w:val="00827EC9"/>
    <w:rsid w:val="0083259F"/>
    <w:rsid w:val="00835257"/>
    <w:rsid w:val="008352CE"/>
    <w:rsid w:val="00836869"/>
    <w:rsid w:val="008375FF"/>
    <w:rsid w:val="0084254A"/>
    <w:rsid w:val="0084345C"/>
    <w:rsid w:val="00843CCB"/>
    <w:rsid w:val="008449CE"/>
    <w:rsid w:val="0084632A"/>
    <w:rsid w:val="00851CAD"/>
    <w:rsid w:val="008527EF"/>
    <w:rsid w:val="008533E4"/>
    <w:rsid w:val="0085523F"/>
    <w:rsid w:val="00860865"/>
    <w:rsid w:val="00860AC9"/>
    <w:rsid w:val="0086201B"/>
    <w:rsid w:val="008632A4"/>
    <w:rsid w:val="00865799"/>
    <w:rsid w:val="0087055F"/>
    <w:rsid w:val="00870A62"/>
    <w:rsid w:val="00870FC1"/>
    <w:rsid w:val="00872E0C"/>
    <w:rsid w:val="00873080"/>
    <w:rsid w:val="008771A4"/>
    <w:rsid w:val="00880894"/>
    <w:rsid w:val="00881C08"/>
    <w:rsid w:val="00884F78"/>
    <w:rsid w:val="00885A58"/>
    <w:rsid w:val="00885B9C"/>
    <w:rsid w:val="0089077C"/>
    <w:rsid w:val="008966AF"/>
    <w:rsid w:val="008A621A"/>
    <w:rsid w:val="008A75FC"/>
    <w:rsid w:val="008B0813"/>
    <w:rsid w:val="008B242B"/>
    <w:rsid w:val="008B39F5"/>
    <w:rsid w:val="008B5EEB"/>
    <w:rsid w:val="008C0112"/>
    <w:rsid w:val="008C2282"/>
    <w:rsid w:val="008C3A11"/>
    <w:rsid w:val="008C416F"/>
    <w:rsid w:val="008C66A3"/>
    <w:rsid w:val="008D1A94"/>
    <w:rsid w:val="008D3368"/>
    <w:rsid w:val="008D355B"/>
    <w:rsid w:val="008D3B98"/>
    <w:rsid w:val="008D3DFE"/>
    <w:rsid w:val="008D504A"/>
    <w:rsid w:val="008D66C7"/>
    <w:rsid w:val="008E1082"/>
    <w:rsid w:val="008E1F36"/>
    <w:rsid w:val="008E2934"/>
    <w:rsid w:val="008E6FFD"/>
    <w:rsid w:val="008F78E2"/>
    <w:rsid w:val="008F7D9E"/>
    <w:rsid w:val="00901F7A"/>
    <w:rsid w:val="009021D7"/>
    <w:rsid w:val="0090425A"/>
    <w:rsid w:val="00906254"/>
    <w:rsid w:val="009077BE"/>
    <w:rsid w:val="00907D67"/>
    <w:rsid w:val="00913A8D"/>
    <w:rsid w:val="00917325"/>
    <w:rsid w:val="0092277C"/>
    <w:rsid w:val="00922A2A"/>
    <w:rsid w:val="009242BF"/>
    <w:rsid w:val="009269FA"/>
    <w:rsid w:val="00930174"/>
    <w:rsid w:val="00930FA9"/>
    <w:rsid w:val="00931DF0"/>
    <w:rsid w:val="00932CFA"/>
    <w:rsid w:val="00933747"/>
    <w:rsid w:val="0093557B"/>
    <w:rsid w:val="009405A9"/>
    <w:rsid w:val="00940C4B"/>
    <w:rsid w:val="00950006"/>
    <w:rsid w:val="00951819"/>
    <w:rsid w:val="009566FD"/>
    <w:rsid w:val="0095786B"/>
    <w:rsid w:val="00960669"/>
    <w:rsid w:val="00960996"/>
    <w:rsid w:val="00961074"/>
    <w:rsid w:val="0096579C"/>
    <w:rsid w:val="00970370"/>
    <w:rsid w:val="00971248"/>
    <w:rsid w:val="0097216C"/>
    <w:rsid w:val="00976E95"/>
    <w:rsid w:val="00980A4D"/>
    <w:rsid w:val="00982174"/>
    <w:rsid w:val="009838EE"/>
    <w:rsid w:val="00984CD0"/>
    <w:rsid w:val="0098554C"/>
    <w:rsid w:val="009876BE"/>
    <w:rsid w:val="00991441"/>
    <w:rsid w:val="00993D38"/>
    <w:rsid w:val="00996DB3"/>
    <w:rsid w:val="009A027C"/>
    <w:rsid w:val="009A33C1"/>
    <w:rsid w:val="009A34BA"/>
    <w:rsid w:val="009A3B4B"/>
    <w:rsid w:val="009A6E18"/>
    <w:rsid w:val="009A7E50"/>
    <w:rsid w:val="009B391C"/>
    <w:rsid w:val="009B68E1"/>
    <w:rsid w:val="009B7210"/>
    <w:rsid w:val="009C2696"/>
    <w:rsid w:val="009C2D32"/>
    <w:rsid w:val="009C441C"/>
    <w:rsid w:val="009C5CE3"/>
    <w:rsid w:val="009D3D55"/>
    <w:rsid w:val="009E23A3"/>
    <w:rsid w:val="009E5415"/>
    <w:rsid w:val="009E7E3C"/>
    <w:rsid w:val="009F1D1E"/>
    <w:rsid w:val="009F3603"/>
    <w:rsid w:val="009F434F"/>
    <w:rsid w:val="009F7A0D"/>
    <w:rsid w:val="00A000A5"/>
    <w:rsid w:val="00A02A4D"/>
    <w:rsid w:val="00A12FD4"/>
    <w:rsid w:val="00A16345"/>
    <w:rsid w:val="00A16A1A"/>
    <w:rsid w:val="00A16A48"/>
    <w:rsid w:val="00A17936"/>
    <w:rsid w:val="00A20323"/>
    <w:rsid w:val="00A2126B"/>
    <w:rsid w:val="00A213F9"/>
    <w:rsid w:val="00A22010"/>
    <w:rsid w:val="00A22770"/>
    <w:rsid w:val="00A22918"/>
    <w:rsid w:val="00A2694D"/>
    <w:rsid w:val="00A326AC"/>
    <w:rsid w:val="00A4213F"/>
    <w:rsid w:val="00A47000"/>
    <w:rsid w:val="00A47595"/>
    <w:rsid w:val="00A531FC"/>
    <w:rsid w:val="00A53986"/>
    <w:rsid w:val="00A6022B"/>
    <w:rsid w:val="00A60278"/>
    <w:rsid w:val="00A65898"/>
    <w:rsid w:val="00A70AFF"/>
    <w:rsid w:val="00A71AC7"/>
    <w:rsid w:val="00A74761"/>
    <w:rsid w:val="00A74A35"/>
    <w:rsid w:val="00A7540B"/>
    <w:rsid w:val="00A80D0D"/>
    <w:rsid w:val="00A83078"/>
    <w:rsid w:val="00A83534"/>
    <w:rsid w:val="00A84097"/>
    <w:rsid w:val="00A859B8"/>
    <w:rsid w:val="00A87F97"/>
    <w:rsid w:val="00A966D7"/>
    <w:rsid w:val="00AA1198"/>
    <w:rsid w:val="00AA1810"/>
    <w:rsid w:val="00AA25E4"/>
    <w:rsid w:val="00AA3BAF"/>
    <w:rsid w:val="00AA63F5"/>
    <w:rsid w:val="00AA6EC2"/>
    <w:rsid w:val="00AA7BB3"/>
    <w:rsid w:val="00AA7D88"/>
    <w:rsid w:val="00AB082D"/>
    <w:rsid w:val="00AB14AD"/>
    <w:rsid w:val="00AB14E0"/>
    <w:rsid w:val="00AB16CF"/>
    <w:rsid w:val="00AB1D3E"/>
    <w:rsid w:val="00AB5E54"/>
    <w:rsid w:val="00AB7C68"/>
    <w:rsid w:val="00AC2F35"/>
    <w:rsid w:val="00AC3D14"/>
    <w:rsid w:val="00AC464F"/>
    <w:rsid w:val="00AC7CC7"/>
    <w:rsid w:val="00AD2821"/>
    <w:rsid w:val="00AD4B4E"/>
    <w:rsid w:val="00AD79E6"/>
    <w:rsid w:val="00AE07FD"/>
    <w:rsid w:val="00AE0D56"/>
    <w:rsid w:val="00AE131F"/>
    <w:rsid w:val="00AE623A"/>
    <w:rsid w:val="00AE6528"/>
    <w:rsid w:val="00AF22BF"/>
    <w:rsid w:val="00AF66C0"/>
    <w:rsid w:val="00AF7EE0"/>
    <w:rsid w:val="00B00EFD"/>
    <w:rsid w:val="00B01617"/>
    <w:rsid w:val="00B0172E"/>
    <w:rsid w:val="00B01B35"/>
    <w:rsid w:val="00B03515"/>
    <w:rsid w:val="00B038EA"/>
    <w:rsid w:val="00B109CF"/>
    <w:rsid w:val="00B10C18"/>
    <w:rsid w:val="00B110B9"/>
    <w:rsid w:val="00B1335E"/>
    <w:rsid w:val="00B14096"/>
    <w:rsid w:val="00B14E28"/>
    <w:rsid w:val="00B15D12"/>
    <w:rsid w:val="00B1605F"/>
    <w:rsid w:val="00B21E40"/>
    <w:rsid w:val="00B22585"/>
    <w:rsid w:val="00B22FE5"/>
    <w:rsid w:val="00B26D12"/>
    <w:rsid w:val="00B27B78"/>
    <w:rsid w:val="00B30FDD"/>
    <w:rsid w:val="00B322C4"/>
    <w:rsid w:val="00B32A0E"/>
    <w:rsid w:val="00B3631A"/>
    <w:rsid w:val="00B369A6"/>
    <w:rsid w:val="00B3783D"/>
    <w:rsid w:val="00B43AF2"/>
    <w:rsid w:val="00B46A05"/>
    <w:rsid w:val="00B47596"/>
    <w:rsid w:val="00B4789F"/>
    <w:rsid w:val="00B5091D"/>
    <w:rsid w:val="00B519F7"/>
    <w:rsid w:val="00B53344"/>
    <w:rsid w:val="00B562FB"/>
    <w:rsid w:val="00B61C72"/>
    <w:rsid w:val="00B65233"/>
    <w:rsid w:val="00B679B6"/>
    <w:rsid w:val="00B706B0"/>
    <w:rsid w:val="00B71941"/>
    <w:rsid w:val="00B730F5"/>
    <w:rsid w:val="00B81748"/>
    <w:rsid w:val="00B81DB7"/>
    <w:rsid w:val="00B83CED"/>
    <w:rsid w:val="00B83FF7"/>
    <w:rsid w:val="00B84C60"/>
    <w:rsid w:val="00B868CE"/>
    <w:rsid w:val="00B87B5A"/>
    <w:rsid w:val="00B904F9"/>
    <w:rsid w:val="00B90E7B"/>
    <w:rsid w:val="00BA1F95"/>
    <w:rsid w:val="00BA2C4D"/>
    <w:rsid w:val="00BA33BF"/>
    <w:rsid w:val="00BA516B"/>
    <w:rsid w:val="00BA7DDB"/>
    <w:rsid w:val="00BB2B9A"/>
    <w:rsid w:val="00BB3E31"/>
    <w:rsid w:val="00BC158B"/>
    <w:rsid w:val="00BC2281"/>
    <w:rsid w:val="00BC65FC"/>
    <w:rsid w:val="00BC78EC"/>
    <w:rsid w:val="00BD2B83"/>
    <w:rsid w:val="00BD2D77"/>
    <w:rsid w:val="00BD7C40"/>
    <w:rsid w:val="00BE2186"/>
    <w:rsid w:val="00BE566F"/>
    <w:rsid w:val="00BE7376"/>
    <w:rsid w:val="00BF287B"/>
    <w:rsid w:val="00BF37E4"/>
    <w:rsid w:val="00BF4368"/>
    <w:rsid w:val="00BF5102"/>
    <w:rsid w:val="00BF6991"/>
    <w:rsid w:val="00BF6F89"/>
    <w:rsid w:val="00BF7271"/>
    <w:rsid w:val="00C006F5"/>
    <w:rsid w:val="00C017AA"/>
    <w:rsid w:val="00C079C4"/>
    <w:rsid w:val="00C07BBA"/>
    <w:rsid w:val="00C108EB"/>
    <w:rsid w:val="00C10D6F"/>
    <w:rsid w:val="00C1184B"/>
    <w:rsid w:val="00C11DE2"/>
    <w:rsid w:val="00C13645"/>
    <w:rsid w:val="00C146FB"/>
    <w:rsid w:val="00C15961"/>
    <w:rsid w:val="00C168AA"/>
    <w:rsid w:val="00C16946"/>
    <w:rsid w:val="00C23F1D"/>
    <w:rsid w:val="00C30E0B"/>
    <w:rsid w:val="00C316D0"/>
    <w:rsid w:val="00C37F93"/>
    <w:rsid w:val="00C4266A"/>
    <w:rsid w:val="00C427A0"/>
    <w:rsid w:val="00C42BD5"/>
    <w:rsid w:val="00C44B75"/>
    <w:rsid w:val="00C45E0E"/>
    <w:rsid w:val="00C50343"/>
    <w:rsid w:val="00C505B2"/>
    <w:rsid w:val="00C50B12"/>
    <w:rsid w:val="00C51288"/>
    <w:rsid w:val="00C539A3"/>
    <w:rsid w:val="00C56299"/>
    <w:rsid w:val="00C626E1"/>
    <w:rsid w:val="00C6360A"/>
    <w:rsid w:val="00C654C1"/>
    <w:rsid w:val="00C673F0"/>
    <w:rsid w:val="00C77741"/>
    <w:rsid w:val="00C82AB7"/>
    <w:rsid w:val="00C90C73"/>
    <w:rsid w:val="00C91496"/>
    <w:rsid w:val="00C91A4D"/>
    <w:rsid w:val="00C93BE6"/>
    <w:rsid w:val="00C97754"/>
    <w:rsid w:val="00C978F7"/>
    <w:rsid w:val="00CA1318"/>
    <w:rsid w:val="00CA3D8C"/>
    <w:rsid w:val="00CA537B"/>
    <w:rsid w:val="00CB05AF"/>
    <w:rsid w:val="00CB1EFD"/>
    <w:rsid w:val="00CB2956"/>
    <w:rsid w:val="00CB3805"/>
    <w:rsid w:val="00CB5BE9"/>
    <w:rsid w:val="00CC0F34"/>
    <w:rsid w:val="00CC107D"/>
    <w:rsid w:val="00CC31AA"/>
    <w:rsid w:val="00CC4AFE"/>
    <w:rsid w:val="00CC78F5"/>
    <w:rsid w:val="00CD2059"/>
    <w:rsid w:val="00CD75AE"/>
    <w:rsid w:val="00CE10B2"/>
    <w:rsid w:val="00CE3C6B"/>
    <w:rsid w:val="00CE49BC"/>
    <w:rsid w:val="00CE6C14"/>
    <w:rsid w:val="00CF04BB"/>
    <w:rsid w:val="00CF3518"/>
    <w:rsid w:val="00CF4F0C"/>
    <w:rsid w:val="00CF666C"/>
    <w:rsid w:val="00D01BCF"/>
    <w:rsid w:val="00D02FE8"/>
    <w:rsid w:val="00D03AB2"/>
    <w:rsid w:val="00D113BD"/>
    <w:rsid w:val="00D1178D"/>
    <w:rsid w:val="00D15BD7"/>
    <w:rsid w:val="00D15D9B"/>
    <w:rsid w:val="00D16893"/>
    <w:rsid w:val="00D20932"/>
    <w:rsid w:val="00D20E83"/>
    <w:rsid w:val="00D20FC1"/>
    <w:rsid w:val="00D21DC6"/>
    <w:rsid w:val="00D222F1"/>
    <w:rsid w:val="00D22864"/>
    <w:rsid w:val="00D249E5"/>
    <w:rsid w:val="00D26DC7"/>
    <w:rsid w:val="00D30CB6"/>
    <w:rsid w:val="00D30D02"/>
    <w:rsid w:val="00D31E90"/>
    <w:rsid w:val="00D32B7D"/>
    <w:rsid w:val="00D42426"/>
    <w:rsid w:val="00D4295D"/>
    <w:rsid w:val="00D43A3D"/>
    <w:rsid w:val="00D47141"/>
    <w:rsid w:val="00D47C78"/>
    <w:rsid w:val="00D510C7"/>
    <w:rsid w:val="00D55C45"/>
    <w:rsid w:val="00D56DAE"/>
    <w:rsid w:val="00D5773F"/>
    <w:rsid w:val="00D57A72"/>
    <w:rsid w:val="00D6259B"/>
    <w:rsid w:val="00D639BC"/>
    <w:rsid w:val="00D66465"/>
    <w:rsid w:val="00D66D18"/>
    <w:rsid w:val="00D715D2"/>
    <w:rsid w:val="00D71AE2"/>
    <w:rsid w:val="00D727AE"/>
    <w:rsid w:val="00D73A91"/>
    <w:rsid w:val="00D7490E"/>
    <w:rsid w:val="00D77D0D"/>
    <w:rsid w:val="00D80474"/>
    <w:rsid w:val="00D8642A"/>
    <w:rsid w:val="00D901CF"/>
    <w:rsid w:val="00D904AC"/>
    <w:rsid w:val="00D92A70"/>
    <w:rsid w:val="00D94FF8"/>
    <w:rsid w:val="00D95BC0"/>
    <w:rsid w:val="00D975F8"/>
    <w:rsid w:val="00D97CA1"/>
    <w:rsid w:val="00DA0118"/>
    <w:rsid w:val="00DA02D8"/>
    <w:rsid w:val="00DA14B8"/>
    <w:rsid w:val="00DB0077"/>
    <w:rsid w:val="00DB209D"/>
    <w:rsid w:val="00DB4303"/>
    <w:rsid w:val="00DC236B"/>
    <w:rsid w:val="00DC28F2"/>
    <w:rsid w:val="00DC3FA0"/>
    <w:rsid w:val="00DD0387"/>
    <w:rsid w:val="00DD38D3"/>
    <w:rsid w:val="00DD3EE4"/>
    <w:rsid w:val="00DD4CC4"/>
    <w:rsid w:val="00DD69E9"/>
    <w:rsid w:val="00DE03CF"/>
    <w:rsid w:val="00DE1D04"/>
    <w:rsid w:val="00DE3380"/>
    <w:rsid w:val="00DE51E2"/>
    <w:rsid w:val="00DE722A"/>
    <w:rsid w:val="00DF03F7"/>
    <w:rsid w:val="00DF3767"/>
    <w:rsid w:val="00DF4A4F"/>
    <w:rsid w:val="00DF5026"/>
    <w:rsid w:val="00DF5153"/>
    <w:rsid w:val="00DF6D8F"/>
    <w:rsid w:val="00DF6DE2"/>
    <w:rsid w:val="00DF6F05"/>
    <w:rsid w:val="00DF7EBD"/>
    <w:rsid w:val="00E00365"/>
    <w:rsid w:val="00E0092F"/>
    <w:rsid w:val="00E0099C"/>
    <w:rsid w:val="00E0443D"/>
    <w:rsid w:val="00E06870"/>
    <w:rsid w:val="00E06C34"/>
    <w:rsid w:val="00E071CB"/>
    <w:rsid w:val="00E07E75"/>
    <w:rsid w:val="00E144BF"/>
    <w:rsid w:val="00E149C1"/>
    <w:rsid w:val="00E14D7E"/>
    <w:rsid w:val="00E14DDF"/>
    <w:rsid w:val="00E17148"/>
    <w:rsid w:val="00E276F9"/>
    <w:rsid w:val="00E31291"/>
    <w:rsid w:val="00E32FC8"/>
    <w:rsid w:val="00E34729"/>
    <w:rsid w:val="00E35DF7"/>
    <w:rsid w:val="00E419D5"/>
    <w:rsid w:val="00E552E2"/>
    <w:rsid w:val="00E560F7"/>
    <w:rsid w:val="00E56112"/>
    <w:rsid w:val="00E569AD"/>
    <w:rsid w:val="00E57693"/>
    <w:rsid w:val="00E6400F"/>
    <w:rsid w:val="00E65A85"/>
    <w:rsid w:val="00E6766D"/>
    <w:rsid w:val="00E72659"/>
    <w:rsid w:val="00E72A6C"/>
    <w:rsid w:val="00E72D8B"/>
    <w:rsid w:val="00E757CD"/>
    <w:rsid w:val="00E76B4E"/>
    <w:rsid w:val="00E77A3E"/>
    <w:rsid w:val="00E82B27"/>
    <w:rsid w:val="00E82FC5"/>
    <w:rsid w:val="00E876C9"/>
    <w:rsid w:val="00E87821"/>
    <w:rsid w:val="00E90896"/>
    <w:rsid w:val="00E91294"/>
    <w:rsid w:val="00E92E62"/>
    <w:rsid w:val="00E92F80"/>
    <w:rsid w:val="00E96195"/>
    <w:rsid w:val="00E96B98"/>
    <w:rsid w:val="00E97A6F"/>
    <w:rsid w:val="00EA0C08"/>
    <w:rsid w:val="00EA4385"/>
    <w:rsid w:val="00EA69B7"/>
    <w:rsid w:val="00EA6EF1"/>
    <w:rsid w:val="00EB224D"/>
    <w:rsid w:val="00EB289F"/>
    <w:rsid w:val="00EB4DAA"/>
    <w:rsid w:val="00EC12F2"/>
    <w:rsid w:val="00EC44D8"/>
    <w:rsid w:val="00ED0423"/>
    <w:rsid w:val="00ED35F8"/>
    <w:rsid w:val="00ED4B43"/>
    <w:rsid w:val="00ED5B4C"/>
    <w:rsid w:val="00ED64DD"/>
    <w:rsid w:val="00ED69F6"/>
    <w:rsid w:val="00EE0110"/>
    <w:rsid w:val="00EE0D2D"/>
    <w:rsid w:val="00EE39C1"/>
    <w:rsid w:val="00EE4448"/>
    <w:rsid w:val="00EE63B6"/>
    <w:rsid w:val="00EE7B52"/>
    <w:rsid w:val="00EF0AFC"/>
    <w:rsid w:val="00EF2DA3"/>
    <w:rsid w:val="00F03847"/>
    <w:rsid w:val="00F06032"/>
    <w:rsid w:val="00F06C44"/>
    <w:rsid w:val="00F06EB7"/>
    <w:rsid w:val="00F07E6A"/>
    <w:rsid w:val="00F11F72"/>
    <w:rsid w:val="00F13CA7"/>
    <w:rsid w:val="00F1412A"/>
    <w:rsid w:val="00F156C2"/>
    <w:rsid w:val="00F1692C"/>
    <w:rsid w:val="00F16A6F"/>
    <w:rsid w:val="00F17EE0"/>
    <w:rsid w:val="00F246AE"/>
    <w:rsid w:val="00F26B3C"/>
    <w:rsid w:val="00F27E6B"/>
    <w:rsid w:val="00F303AA"/>
    <w:rsid w:val="00F31E33"/>
    <w:rsid w:val="00F321DC"/>
    <w:rsid w:val="00F324C5"/>
    <w:rsid w:val="00F33598"/>
    <w:rsid w:val="00F36271"/>
    <w:rsid w:val="00F40B7B"/>
    <w:rsid w:val="00F40C82"/>
    <w:rsid w:val="00F41223"/>
    <w:rsid w:val="00F412BE"/>
    <w:rsid w:val="00F416B1"/>
    <w:rsid w:val="00F42ABE"/>
    <w:rsid w:val="00F44B5B"/>
    <w:rsid w:val="00F46D44"/>
    <w:rsid w:val="00F50C71"/>
    <w:rsid w:val="00F512A9"/>
    <w:rsid w:val="00F51B9C"/>
    <w:rsid w:val="00F54059"/>
    <w:rsid w:val="00F55E85"/>
    <w:rsid w:val="00F561F2"/>
    <w:rsid w:val="00F6068B"/>
    <w:rsid w:val="00F60BA0"/>
    <w:rsid w:val="00F61AE0"/>
    <w:rsid w:val="00F61E3C"/>
    <w:rsid w:val="00F63333"/>
    <w:rsid w:val="00F633D8"/>
    <w:rsid w:val="00F65A86"/>
    <w:rsid w:val="00F71120"/>
    <w:rsid w:val="00F723A8"/>
    <w:rsid w:val="00F742A7"/>
    <w:rsid w:val="00F756EA"/>
    <w:rsid w:val="00F810BD"/>
    <w:rsid w:val="00F813A4"/>
    <w:rsid w:val="00F835C2"/>
    <w:rsid w:val="00F85214"/>
    <w:rsid w:val="00F87642"/>
    <w:rsid w:val="00F954E8"/>
    <w:rsid w:val="00F96368"/>
    <w:rsid w:val="00FA1009"/>
    <w:rsid w:val="00FA4D58"/>
    <w:rsid w:val="00FA75E7"/>
    <w:rsid w:val="00FB1F9C"/>
    <w:rsid w:val="00FB3B55"/>
    <w:rsid w:val="00FC0576"/>
    <w:rsid w:val="00FC064D"/>
    <w:rsid w:val="00FC2F0E"/>
    <w:rsid w:val="00FC424F"/>
    <w:rsid w:val="00FC5770"/>
    <w:rsid w:val="00FC7229"/>
    <w:rsid w:val="00FD026C"/>
    <w:rsid w:val="00FD1270"/>
    <w:rsid w:val="00FD49D6"/>
    <w:rsid w:val="00FE0565"/>
    <w:rsid w:val="00FE0C84"/>
    <w:rsid w:val="00FE58AF"/>
    <w:rsid w:val="00FE7478"/>
    <w:rsid w:val="00FE7C4D"/>
    <w:rsid w:val="00FF1BC9"/>
    <w:rsid w:val="00FF2D57"/>
    <w:rsid w:val="00FF2D5C"/>
    <w:rsid w:val="00FF4A41"/>
    <w:rsid w:val="00FF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69D47"/>
  <w15:chartTrackingRefBased/>
  <w15:docId w15:val="{C821A160-A9CC-474F-A854-0B8F3A96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17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6B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6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6B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customStyle="1" w:styleId="paragraph">
    <w:name w:val="paragraph"/>
    <w:basedOn w:val="Normal"/>
    <w:rsid w:val="00FC424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C424F"/>
  </w:style>
  <w:style w:type="character" w:customStyle="1" w:styleId="apple-converted-space">
    <w:name w:val="apple-converted-space"/>
    <w:basedOn w:val="DefaultParagraphFont"/>
    <w:rsid w:val="00FC424F"/>
  </w:style>
  <w:style w:type="character" w:customStyle="1" w:styleId="eop">
    <w:name w:val="eop"/>
    <w:basedOn w:val="DefaultParagraphFont"/>
    <w:rsid w:val="00FC424F"/>
  </w:style>
  <w:style w:type="paragraph" w:customStyle="1" w:styleId="EndNoteBibliographyTitle">
    <w:name w:val="EndNote Bibliography Title"/>
    <w:basedOn w:val="Normal"/>
    <w:link w:val="EndNoteBibliographyTitleChar"/>
    <w:rsid w:val="005F0EE2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EE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0EE2"/>
    <w:pPr>
      <w:jc w:val="both"/>
    </w:pPr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0EE2"/>
    <w:rPr>
      <w:rFonts w:ascii="Calibri" w:hAnsi="Calibri" w:cs="Calibri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4213F"/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9F1D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D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44F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6A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A0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6A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A05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8528F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6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61ECB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2816B9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2816B9"/>
    <w:pPr>
      <w:spacing w:after="160" w:line="259" w:lineRule="auto"/>
      <w:ind w:left="480"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30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F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FA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FA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73C36"/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3C36"/>
    <w:rPr>
      <w:rFonts w:ascii="Calibri" w:hAnsi="Calibri"/>
      <w:sz w:val="22"/>
      <w:szCs w:val="21"/>
      <w:lang w:val="en-AU"/>
    </w:rPr>
  </w:style>
  <w:style w:type="paragraph" w:styleId="NormalWeb">
    <w:name w:val="Normal (Web)"/>
    <w:basedOn w:val="Normal"/>
    <w:uiPriority w:val="99"/>
    <w:semiHidden/>
    <w:unhideWhenUsed/>
    <w:rsid w:val="0071635F"/>
    <w:pPr>
      <w:spacing w:before="100" w:beforeAutospacing="1" w:after="100" w:afterAutospacing="1"/>
    </w:pPr>
    <w:rPr>
      <w:lang w:val="en-AU" w:eastAsia="en-AU"/>
    </w:rPr>
  </w:style>
  <w:style w:type="table" w:styleId="TableGrid">
    <w:name w:val="Table Grid"/>
    <w:basedOn w:val="TableNormal"/>
    <w:uiPriority w:val="39"/>
    <w:rsid w:val="00EE39C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2F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62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3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5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39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3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5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7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4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4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0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8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1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50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5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2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54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2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4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0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6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0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8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0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0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5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2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67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5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8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8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9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9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8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96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2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6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7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7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2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2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2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99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9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7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2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5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7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7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2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8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2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4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86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3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0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49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3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9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55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5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3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5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73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0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63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9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7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2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9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1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3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8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23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4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24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45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3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8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8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2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0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9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5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8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14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3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3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9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7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8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27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4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2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8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9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6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3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6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1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1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9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4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45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9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0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6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7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4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0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2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9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56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6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4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7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8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0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7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89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8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8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7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2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9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8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0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6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78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3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3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94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0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2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8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9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2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3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6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8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6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05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4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5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2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66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6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647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43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44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9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9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6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7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92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1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8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25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6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98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7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0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0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5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6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6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3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6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0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7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52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1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2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69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6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89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16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16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29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45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5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0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671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64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5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2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0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9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8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8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2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4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944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0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8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9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0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7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3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8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4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5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1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3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2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5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2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0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8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7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59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13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1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4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4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3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0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9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1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18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33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3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7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1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8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00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2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7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24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7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5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54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14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6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8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17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3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2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27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5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2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7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2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6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9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5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9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3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4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9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53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0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55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06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2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0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6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8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50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5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9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6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14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3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0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6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88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6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9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3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39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7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3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9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5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55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5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2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10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85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6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32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41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8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50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5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4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8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36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7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7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1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42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4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2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1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4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1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3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4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9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2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3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8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84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05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2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5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9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5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5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83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8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7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9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4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4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8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7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1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0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1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3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0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5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9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37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7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9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05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54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3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0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6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5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5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8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4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9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9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0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3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53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11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8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8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6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4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8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4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47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2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0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9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9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4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1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7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7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6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13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0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8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6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9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4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72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13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5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1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80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8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7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63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1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1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6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1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8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0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7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3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6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2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3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3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6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4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3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8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8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86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5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84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5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3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92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5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0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8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6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38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9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1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1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2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8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8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8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9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1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9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8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1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8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1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4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0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2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8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7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93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55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35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8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7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1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03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53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2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7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70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69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1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8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1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2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5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8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2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4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8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1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98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9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5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17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3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87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6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8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5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1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9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1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4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07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5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7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1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1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5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1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5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33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6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1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8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9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4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8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1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1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9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1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0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91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86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5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1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8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8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70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6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7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1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4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43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8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0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94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5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7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5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9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57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4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13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7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5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64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4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05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1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8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7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31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4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7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5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6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1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0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6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2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9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27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6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96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46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76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67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0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0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3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57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9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04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3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06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2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7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9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3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02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56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8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1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8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5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4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2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8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3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95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1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4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72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73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0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27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7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6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9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2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3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2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6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9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7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7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86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9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4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1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8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9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1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17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8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5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3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9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0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4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8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9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9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6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0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8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5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4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0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34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1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8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03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5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6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7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5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1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5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9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7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7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2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1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83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22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8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9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8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1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1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5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6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81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6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06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6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0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0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0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6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2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04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4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9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0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3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9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8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7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89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0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7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3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3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5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3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4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5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86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8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6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0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0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36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24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9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25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6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7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1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6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55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3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0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87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3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9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0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69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4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7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3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1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8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1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3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4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4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95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5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27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6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13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6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4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2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0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1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6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76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9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8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6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2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8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5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2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4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2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5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0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3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9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5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3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34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65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4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4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1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4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34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5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2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0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7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5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4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52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79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9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1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20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1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3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4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4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97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4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2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4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5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1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1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6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1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2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1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0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0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00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7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1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12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5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4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57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63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6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23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06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34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30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9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78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8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9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2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8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97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8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0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52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9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3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4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9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8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83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0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0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03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17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8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76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94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7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79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9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8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0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2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0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7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3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4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7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76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3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80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9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2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7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7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60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8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04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4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92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9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7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3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43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15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5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0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2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8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1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4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8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28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8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0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1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0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7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12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5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96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5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73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5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0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23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1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9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7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4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78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6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46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92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0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7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3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5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7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1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1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8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1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8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7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56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3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0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3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96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9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2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9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4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2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9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2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9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26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9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8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0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13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9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50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17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2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37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13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0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7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9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4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9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10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1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3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5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4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0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92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06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1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63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0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130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0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6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9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8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6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8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4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1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76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23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4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1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1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1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5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5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20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8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4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69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6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5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69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0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0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3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1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8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99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9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c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Ber03</b:Tag>
    <b:SourceType>JournalArticle</b:SourceType>
    <b:Guid>{00EF362C-2976-CC48-A6F7-0585885496E7}</b:Guid>
    <b:Author>
      <b:Author>
        <b:NameList>
          <b:Person>
            <b:Last>Berman</b:Last>
            <b:First>J.J.,</b:First>
          </b:Person>
        </b:NameList>
      </b:Author>
    </b:Author>
    <b:Title>Concept-match medical data scrubbing: how pathology text can be used in research</b:Title>
    <b:JournalName>Archives of pathology &amp; laboratory medicine</b:JournalName>
    <b:Year> 2003</b:Year>
    <b:Pages>127(6): p. 680-686. </b:Pages>
    <b:RefOrder>31</b:RefOrder>
  </b:Source>
  <b:Source>
    <b:Tag>nnb45</b:Tag>
    <b:SourceType>JournalArticle</b:SourceType>
    <b:Guid>{6311D0D7-B89B-B84C-A231-85F3EBA2F9B3}</b:Guid>
    <b:RefOrder>32</b:RefOrder>
  </b:Source>
  <b:Source>
    <b:Tag>Ber031</b:Tag>
    <b:SourceType>JournalArticle</b:SourceType>
    <b:Guid>{750231A5-8007-8A49-A807-A2179F91CFF7}</b:Guid>
    <b:Author>
      <b:Author>
        <b:NameList>
          <b:Person>
            <b:Last>Berman</b:Last>
            <b:First>J.J.</b:First>
          </b:Person>
        </b:NameList>
      </b:Author>
    </b:Author>
    <b:Title>Concept-match medical data scrubbing: how pathology text can be used in research</b:Title>
    <b:JournalName>Archives of pathology &amp; laboratory medicine</b:JournalName>
    <b:Year>2003</b:Year>
    <b:Volume>127</b:Volume>
    <b:Issue>6</b:Issue>
    <b:Pages>680-686</b:Pages>
    <b:RefOrder>1</b:RefOrder>
  </b:Source>
  <b:Source>
    <b:Tag>Jha11</b:Tag>
    <b:SourceType>JournalArticle</b:SourceType>
    <b:Guid>{04E5BA8B-BB97-564A-B20A-BF5907CD6CC3}</b:Guid>
    <b:Author>
      <b:Author>
        <b:NameList>
          <b:Person>
            <b:Last>Jha</b:Last>
            <b:First>A.K.,</b:First>
          </b:Person>
        </b:NameList>
      </b:Author>
    </b:Author>
    <b:Title>The promise of electronic records: around the corner or down the road?</b:Title>
    <b:JournalName>Jama</b:JournalName>
    <b:Year>2011</b:Year>
    <b:Volume>306</b:Volume>
    <b:Issue>8</b:Issue>
    <b:Pages>880-1</b:Pages>
    <b:RefOrder>2</b:RefOrder>
  </b:Source>
  <b:Source>
    <b:Tag>Pit17</b:Tag>
    <b:SourceType>JournalArticle</b:SourceType>
    <b:Guid>{0A6CDE8D-E3D0-5B4E-9BE1-BA6C8DBEAB8D}</b:Guid>
    <b:Author>
      <b:Author>
        <b:NameList>
          <b:Person>
            <b:Last>Pitson</b:Last>
            <b:First>G.,</b:First>
            <b:Middle>et al.</b:Middle>
          </b:Person>
        </b:NameList>
      </b:Author>
    </b:Author>
    <b:Title>Developing a Manually Annotated Corpus of Clinical Letters for Breast Cancer Patients on Routine Follow-Up</b:Title>
    <b:JournalName>Studies in health technology and informatics</b:JournalName>
    <b:Year>2017</b:Year>
    <b:Volume>235</b:Volume>
    <b:Pages>196-200</b:Pages>
    <b:RefOrder>3</b:RefOrder>
  </b:Source>
  <b:Source>
    <b:Tag>Stu15</b:Tag>
    <b:SourceType>JournalArticle</b:SourceType>
    <b:Guid>{58F78B8C-0DC1-054C-ADAE-30D1DD0C75AB}</b:Guid>
    <b:Author>
      <b:Author>
        <b:NameList>
          <b:Person>
            <b:Last>.Stubbs</b:Last>
            <b:First>A.</b:First>
            <b:Middle>and Ö. Uzuner</b:Middle>
          </b:Person>
        </b:NameList>
      </b:Author>
    </b:Author>
    <b:Title>Annotating risk factors for heart disease in clinical narratives for diabetic patients</b:Title>
    <b:JournalName>Journal of Biomedical Informatics</b:JournalName>
    <b:Year>2015</b:Year>
    <b:Volume>58</b:Volume>
    <b:Pages>S78-S91</b:Pages>
    <b:RefOrder>4</b:RefOrder>
  </b:Source>
  <b:Source>
    <b:Tag>Guo19</b:Tag>
    <b:SourceType>JournalArticle</b:SourceType>
    <b:Guid>{3B2344D7-3730-044B-928D-F42DA8823C1C}</b:Guid>
    <b:Author>
      <b:Author>
        <b:NameList>
          <b:Person>
            <b:Last>Guo</b:Last>
            <b:First>G.N.,</b:First>
            <b:Middle>et al.</b:Middle>
          </b:Person>
        </b:NameList>
      </b:Author>
    </b:Author>
    <b:Title>omparison of the cohort selection performance of Australian Medicines Terminology to Anatomical Therapeutic Chemical mappings</b:Title>
    <b:JournalName>Journal of the American Medical Informatics Association</b:JournalName>
    <b:Year>2019</b:Year>
    <b:Volume>26</b:Volume>
    <b:Issue>11</b:Issue>
    <b:Pages>1237-1246</b:Pages>
    <b:RefOrder>5</b:RefOrder>
  </b:Source>
  <b:Source>
    <b:Tag>VoK19</b:Tag>
    <b:SourceType>JournalArticle</b:SourceType>
    <b:Guid>{1E7BBF90-5ACB-5249-8EE5-11C440AC5635}</b:Guid>
    <b:Author>
      <b:Author>
        <b:NameList>
          <b:Person>
            <b:Last>Vo</b:Last>
            <b:First>K.,</b:First>
            <b:Middle>J. Jonnagaddala, and S.-T. Liaw</b:Middle>
          </b:Person>
        </b:NameList>
      </b:Author>
    </b:Author>
    <b:Title>Statistical supervised meta-ensemble algorithm for medical record linkage</b:Title>
    <b:JournalName>Journal of Biomedical Informatics</b:JournalName>
    <b:Year>2019</b:Year>
    <b:Volume>95</b:Volume>
    <b:Pages>103220</b:Pages>
    <b:RefOrder>6</b:RefOrder>
  </b:Source>
  <b:Source>
    <b:Tag>Dor06</b:Tag>
    <b:SourceType>JournalArticle</b:SourceType>
    <b:Guid>{83DB4B31-67E1-AC42-A63C-8C6D9124FD41}</b:Guid>
    <b:Author>
      <b:Author>
        <b:NameList>
          <b:Person>
            <b:Last>Dorr</b:Last>
            <b:First>D.A.,</b:First>
            <b:Middle>et al.</b:Middle>
          </b:Person>
        </b:NameList>
      </b:Author>
    </b:Author>
    <b:Title>Assessing the Difficulty and Time Cost of De-identification in Clinical Narratives</b:Title>
    <b:JournalName>Methods Archive</b:JournalName>
    <b:Year>2006</b:Year>
    <b:Volume>45</b:Volume>
    <b:Issue>3</b:Issue>
    <b:Pages>246-252</b:Pages>
    <b:RefOrder>7</b:RefOrder>
  </b:Source>
  <b:Source>
    <b:Tag>Guo06</b:Tag>
    <b:SourceType>JournalArticle</b:SourceType>
    <b:Guid>{2643E339-10B9-544E-8C96-367E864C8759}</b:Guid>
    <b:Author>
      <b:Author>
        <b:NameList>
          <b:Person>
            <b:Last>Guo</b:Last>
            <b:First>Y.,</b:First>
            <b:Middle>et al.</b:Middle>
          </b:Person>
        </b:NameList>
      </b:Author>
    </b:Author>
    <b:Title>Identifying personal health information using support vector machines. in i2b2 workshop on challenges in natural language processing for clinical data</b:Title>
    <b:JournalName> Citeseer</b:JournalName>
    <b:Year>2006</b:Year>
    <b:RefOrder>8</b:RefOrder>
  </b:Source>
  <b:Source>
    <b:Tag>Mey10</b:Tag>
    <b:SourceType>JournalArticle</b:SourceType>
    <b:Guid>{A3DC22D5-145B-2B4A-B330-3986C280BC53}</b:Guid>
    <b:Author>
      <b:Author>
        <b:NameList>
          <b:Person>
            <b:Last>Meystre</b:Last>
            <b:First>S.M.,</b:First>
            <b:Middle>et al.,</b:Middle>
          </b:Person>
        </b:NameList>
      </b:Author>
    </b:Author>
    <b:Title>Automatic de-identification of textual documents in the electronic health record: a review of recent research</b:Title>
    <b:JournalName>BMC Med Res Methodol</b:JournalName>
    <b:Year>2010</b:Year>
    <b:Volume>10</b:Volume>
    <b:Pages>70</b:Pages>
    <b:RefOrder>9</b:RefOrder>
  </b:Source>
  <b:Source>
    <b:Tag>Nea08</b:Tag>
    <b:SourceType>JournalArticle</b:SourceType>
    <b:Guid>{387ABAC0-D74C-B74C-9195-8C16D1D10AD5}</b:Guid>
    <b:Author>
      <b:Author>
        <b:NameList>
          <b:Person>
            <b:Last>Neamatullah</b:Last>
            <b:First>I.,</b:First>
            <b:Middle>et al.</b:Middle>
          </b:Person>
        </b:NameList>
      </b:Author>
    </b:Author>
    <b:Title> Automated de-identification of free-text medical records</b:Title>
    <b:JournalName>BMC Medical Informatics and Decision Making</b:JournalName>
    <b:Year>2008</b:Year>
    <b:Volume>8</b:Volume>
    <b:Issue>1</b:Issue>
    <b:Pages>32</b:Pages>
    <b:RefOrder>10</b:RefOrder>
  </b:Source>
  <b:Source>
    <b:Tag>Sza07</b:Tag>
    <b:SourceType>JournalArticle</b:SourceType>
    <b:Guid>{01B1AA2B-B938-5746-84FC-6483626EAF07}</b:Guid>
    <b:Author>
      <b:Author>
        <b:NameList>
          <b:Person>
            <b:Last>Szarvas</b:Last>
            <b:First>G.,</b:First>
            <b:Middle>R. Farkas, and R. Busa-Fekete</b:Middle>
          </b:Person>
        </b:NameList>
      </b:Author>
    </b:Author>
    <b:Title>State-of-the-art anonymisation of medical records using an iterative machine learning framework</b:Title>
    <b:JournalName>Journal of the American Medical Informatics Association</b:JournalName>
    <b:Year>2007</b:Year>
    <b:Volume>14</b:Volume>
    <b:RefOrder>11</b:RefOrder>
  </b:Source>
  <b:Source>
    <b:Tag>Uzu08</b:Tag>
    <b:SourceType>JournalArticle</b:SourceType>
    <b:Guid>{C2408722-568A-EF4F-93AA-F96D8129915B}</b:Guid>
    <b:Author>
      <b:Author>
        <b:NameList>
          <b:Person>
            <b:Last>Uzuner</b:Last>
            <b:First>Ö.,</b:First>
            <b:Middle>et al.</b:Middle>
          </b:Person>
        </b:NameList>
      </b:Author>
    </b:Author>
    <b:Title>A de-identifier for medical discharge summaries</b:Title>
    <b:JournalName>Artificial Intelligence in Medicine</b:JournalName>
    <b:Year>2008</b:Year>
    <b:Volume>42</b:Volume>
    <b:Issue>1</b:Issue>
    <b:Pages>13-35</b:Pages>
    <b:RefOrder>12</b:RefOrder>
  </b:Source>
  <b:Source>
    <b:Tag>Nad07</b:Tag>
    <b:SourceType>JournalArticle</b:SourceType>
    <b:Guid>{338A596D-D62A-604C-B96C-BAB376A4664C}</b:Guid>
    <b:Author>
      <b:Author>
        <b:NameList>
          <b:Person>
            <b:Last>Nadeau</b:Last>
            <b:First>D.</b:First>
            <b:Middle>and S. Sekine</b:Middle>
          </b:Person>
        </b:NameList>
      </b:Author>
    </b:Author>
    <b:Title>A survey of named entity recognition and classification</b:Title>
    <b:JournalName>Lingvisticae Investigationes</b:JournalName>
    <b:Year>2007</b:Year>
    <b:Volume>30</b:Volume>
    <b:Issue>1</b:Issue>
    <b:Pages>3-26</b:Pages>
    <b:RefOrder>13</b:RefOrder>
  </b:Source>
  <b:Source>
    <b:Tag>Uzu07</b:Tag>
    <b:SourceType>JournalArticle</b:SourceType>
    <b:Guid>{CE53F5A6-48E8-3346-9B9C-660B5680D6BA}</b:Guid>
    <b:Author>
      <b:Author>
        <b:NameList>
          <b:Person>
            <b:Last>Uzuner</b:Last>
            <b:First>Ö.,</b:First>
            <b:Middle>Y. Luo, and P. Szolovits</b:Middle>
          </b:Person>
        </b:NameList>
      </b:Author>
    </b:Author>
    <b:Title>Evaluating the state-of-the-art in Automatic De-identification</b:Title>
    <b:JournalName>Journal of the American Medical Informatics Association</b:JournalName>
    <b:Year>2007</b:Year>
    <b:Volume>14</b:Volume>
    <b:RefOrder>14</b:RefOrder>
  </b:Source>
  <b:Source>
    <b:Tag>Nor20</b:Tag>
    <b:SourceType>JournalArticle</b:SourceType>
    <b:Guid>{338A9E8C-075D-A541-8BB0-A7ACEB360D58}</b:Guid>
    <b:Author>
      <b:Author>
        <b:NameList>
          <b:Person>
            <b:Last>Norgeot</b:Last>
            <b:First>B.,</b:First>
            <b:Middle>et al.</b:Middle>
          </b:Person>
        </b:NameList>
      </b:Author>
    </b:Author>
    <b:Title>Protected Health Information filter (Philter): accurately and securely de-identifying free-text clinical notes</b:Title>
    <b:JournalName>npj Digital Medicine</b:JournalName>
    <b:Year>2020</b:Year>
    <b:Volume>3</b:Volume>
    <b:Issue>1</b:Issue>
    <b:Pages>57</b:Pages>
    <b:RefOrder>15</b:RefOrder>
  </b:Source>
  <b:Source>
    <b:Tag>Stu151</b:Tag>
    <b:SourceType>JournalArticle</b:SourceType>
    <b:Guid>{8C7CC5EE-EEDF-4345-81D8-66281F0B3D7C}</b:Guid>
    <b:Author>
      <b:Author>
        <b:NameList>
          <b:Person>
            <b:Last>Stubbs</b:Last>
            <b:First>A.</b:First>
            <b:Middle>and Ö. Uzuner</b:Middle>
          </b:Person>
        </b:NameList>
      </b:Author>
    </b:Author>
    <b:Title>Annotating longitudinal clinical narratives for de-identification: The 2014 i2b2/UTHealth corpus</b:Title>
    <b:JournalName>Journal of Biomedical Informatics</b:JournalName>
    <b:Year>2015</b:Year>
    <b:Volume>58</b:Volume>
    <b:Issue>Supplement</b:Issue>
    <b:Pages>S20-S29</b:Pages>
    <b:RefOrder>16</b:RefOrder>
  </b:Source>
  <b:Source>
    <b:Tag>Fon03</b:Tag>
    <b:SourceType>JournalArticle</b:SourceType>
    <b:Guid>{8D5FB41A-58FA-E143-A84E-B709591C825B}</b:Guid>
    <b:Author>
      <b:Author>
        <b:NameList>
          <b:Person>
            <b:Last>Fong</b:Last>
            <b:First>K.,</b:First>
            <b:Middle>et al</b:Middle>
          </b:Person>
        </b:NameList>
      </b:Author>
    </b:Author>
    <b:Title>Queensland Integrated Lung Cancer Outcomes Project (qilcop)</b:Title>
    <b:JournalName>Respirology</b:JournalName>
    <b:Year>2003</b:Year>
    <b:Volume>8</b:Volume>
    <b:Pages>A53</b:Pages>
    <b:RefOrder>17</b:RefOrder>
  </b:Source>
  <b:Source>
    <b:Tag>Zuc13</b:Tag>
    <b:SourceType>JournalArticle</b:SourceType>
    <b:Guid>{5C0937C9-E7F4-1D43-87A5-AAE6CB6D4175}</b:Guid>
    <b:Author>
      <b:Author>
        <b:NameList>
          <b:Person>
            <b:Last>Zuccon</b:Last>
            <b:First>G.,</b:First>
            <b:Middle>et al.</b:Middle>
          </b:Person>
        </b:NameList>
      </b:Author>
    </b:Author>
    <b:Title>Automatic de-identification of electronic health records: an Australian perspective</b:Title>
    <b:Year>2013</b:Year>
    <b:RefOrder>18</b:RefOrder>
  </b:Source>
  <b:Source>
    <b:Tag>Lin14</b:Tag>
    <b:SourceType>JournalArticle</b:SourceType>
    <b:Guid>{7F681D11-D548-364B-925A-34703DDBEF21}</b:Guid>
    <b:Author>
      <b:Author>
        <b:NameList>
          <b:Person>
            <b:Last>Lingren</b:Last>
            <b:First>T.,</b:First>
            <b:Middle>et al.</b:Middle>
          </b:Person>
        </b:NameList>
      </b:Author>
    </b:Author>
    <b:Title>valuating the impact of pre-annotation on annotation speed and potential bias: natural language processing gold standard development for clinical named entity recognition in clinical trial announcements</b:Title>
    <b:JournalName>Journal of the American Medical Informatics Association</b:JournalName>
    <b:Year>2014</b:Year>
    <b:Volume>21</b:Volume>
    <b:Issue>3</b:Issue>
    <b:Pages>406-413</b:Pages>
    <b:RefOrder>19</b:RefOrder>
  </b:Source>
  <b:Source>
    <b:Tag>Sou14</b:Tag>
    <b:SourceType>JournalArticle</b:SourceType>
    <b:Guid>{FA71B044-2C80-A74A-BC6D-16E8C6E80527}</b:Guid>
    <b:Author>
      <b:Author>
        <b:NameList>
          <b:Person>
            <b:Last>South</b:Last>
            <b:First>B.R.,</b:First>
            <b:Middle>et al.,</b:Middle>
          </b:Person>
        </b:NameList>
      </b:Author>
    </b:Author>
    <b:Title>Evaluating the effects of machine pre-annotation and an interactive annotation interface on manual de-identification of clinical text</b:Title>
    <b:JournalName>Journal of biomedical informatics</b:JournalName>
    <b:Year>2014</b:Year>
    <b:Volume>50</b:Volume>
    <b:Pages>162-172</b:Pages>
    <b:RefOrder>20</b:RefOrder>
  </b:Source>
  <b:Source>
    <b:Tag>Stu</b:Tag>
    <b:SourceType>JournalArticle</b:SourceType>
    <b:Guid>{638D85EB-D6B1-DB40-BEE7-29B09D67EE26}</b:Guid>
    <b:Author>
      <b:Author>
        <b:NameList>
          <b:Person>
            <b:Last>Stubbs</b:Last>
            <b:First>A</b:First>
          </b:Person>
        </b:NameList>
      </b:Author>
    </b:Author>
    <b:Title>MAE and MAI: lightweight annotation and adjudication tools. in Proceedings of the 5th Linguistic Annotation Workshop. 2011</b:Title>
    <b:JournalName>Association for Computational Linguistics</b:JournalName>
    <b:RefOrder>21</b:RefOrder>
  </b:Source>
  <b:Source>
    <b:Tag>Gol00</b:Tag>
    <b:SourceType>JournalArticle</b:SourceType>
    <b:Guid>{9610D847-5D6A-3D47-9394-20A88C9A8064}</b:Guid>
    <b:Author>
      <b:Author>
        <b:NameList>
          <b:Person>
            <b:Last>Goldberger</b:Last>
            <b:First>A.L.,</b:First>
            <b:Middle>et al.</b:Middle>
          </b:Person>
        </b:NameList>
      </b:Author>
    </b:Author>
    <b:Title>PhysioBank, PhysioToolkit, and PhysioNet: components of a new research resource for complex physiologic signals</b:Title>
    <b:JournalName>Circulation</b:JournalName>
    <b:Year>2000</b:Year>
    <b:Volume>101</b:Volume>
    <b:Issue>23</b:Issue>
    <b:Pages>E215-20</b:Pages>
    <b:RefOrder>22</b:RefOrder>
  </b:Source>
  <b:Source>
    <b:Tag>Che19</b:Tag>
    <b:SourceType>JournalArticle</b:SourceType>
    <b:Guid>{1FA3DC0C-E7B3-5C4C-956B-A6AFAD04EFE0}</b:Guid>
    <b:Author>
      <b:Author>
        <b:NameList>
          <b:Person>
            <b:Last>Chen</b:Last>
            <b:First>A.,</b:First>
            <b:Middle>et al.</b:Middle>
          </b:Person>
        </b:NameList>
      </b:Author>
    </b:Author>
    <b:Title>Generation of Surrogates for De-Identification of Electronic Health Records</b:Title>
    <b:JournalName>Studies in health technology and informatics</b:JournalName>
    <b:Year>2019</b:Year>
    <b:Volume>264</b:Volume>
    <b:Pages>70-73</b:Pages>
    <b:RefOrder>23</b:RefOrder>
  </b:Source>
  <b:Source>
    <b:Tag>Sco15</b:Tag>
    <b:SourceType>JournalArticle</b:SourceType>
    <b:Guid>{C20B484B-3B4B-2F4E-A51B-BAAFB0BE9B74}</b:Guid>
    <b:Author>
      <b:Author>
        <b:NameList>
          <b:Person>
            <b:Last>Scott</b:Last>
            <b:First>G.M.,</b:First>
            <b:Middle>et al.</b:Middle>
          </b:Person>
        </b:NameList>
      </b:Author>
    </b:Author>
    <b:Title>Institutional biobanking: an integral part of contemporary pathology practice</b:Title>
    <b:JournalName>Pathology - Journal of the RCPA</b:JournalName>
    <b:Year>2015</b:Year>
    <b:Volume>47</b:Volume>
    <b:Issue>1</b:Issue>
    <b:Pages>4-6</b:Pages>
    <b:RefOrder>24</b:RefOrder>
  </b:Source>
  <b:Source>
    <b:Tag>Art08</b:Tag>
    <b:SourceType>JournalArticle</b:SourceType>
    <b:Guid>{23304E29-3BE3-BC4D-94E6-D563C3091EC2}</b:Guid>
    <b:Author>
      <b:Author>
        <b:NameList>
          <b:Person>
            <b:Last>Artstein</b:Last>
            <b:First>R.</b:First>
            <b:Middle>and M. Poesio</b:Middle>
          </b:Person>
        </b:NameList>
      </b:Author>
    </b:Author>
    <b:Title>Inter-Coder Agreement for Computational Linguistics</b:Title>
    <b:JournalName>Computational Linguistics</b:JournalName>
    <b:Year>2008</b:Year>
    <b:Volume>34</b:Volume>
    <b:Issue>4</b:Issue>
    <b:Pages>70-73</b:Pages>
    <b:RefOrder>25</b:RefOrder>
  </b:Source>
  <b:Source>
    <b:Tag>Hri05</b:Tag>
    <b:SourceType>JournalArticle</b:SourceType>
    <b:Guid>{1D716441-135E-F34A-B821-36571D99DC2D}</b:Guid>
    <b:Author>
      <b:Author>
        <b:NameList>
          <b:Person>
            <b:Last>Hripcsak</b:Last>
            <b:First>G.</b:First>
            <b:Middle>and A.S. Rothschild</b:Middle>
          </b:Person>
        </b:NameList>
      </b:Author>
    </b:Author>
    <b:Title>Agreement, the F-Measure, and Reliability in Information Retrieval.</b:Title>
    <b:JournalName> Journal of the American Medical Informatics Association : JAMIA</b:JournalName>
    <b:Year>2005</b:Year>
    <b:Volume>12</b:Volume>
    <b:Issue>3</b:Issue>
    <b:Pages>296-298</b:Pages>
    <b:RefOrder>26</b:RefOrder>
  </b:Source>
  <b:Source>
    <b:Tag>Bla95</b:Tag>
    <b:SourceType>JournalArticle</b:SourceType>
    <b:Guid>{F340C8B0-3A95-B442-BDEB-F4183B821B78}</b:Guid>
    <b:Author>
      <b:Author>
        <b:NameList>
          <b:Person>
            <b:Last>Bland</b:Last>
            <b:First>J.M.</b:First>
            <b:Middle>and D.G. Altman</b:Middle>
          </b:Person>
        </b:NameList>
      </b:Author>
    </b:Author>
    <b:Title>Multiple significance tests: the Bonferroni method</b:Title>
    <b:JournalName>BMJ</b:JournalName>
    <b:Year>1995</b:Year>
    <b:Volume>310</b:Volume>
    <b:Issue>6973</b:Issue>
    <b:Pages>170</b:Pages>
    <b:RefOrder>27</b:RefOrder>
  </b:Source>
  <b:Source>
    <b:Tag>Gob14</b:Tag>
    <b:SourceType>JournalArticle</b:SourceType>
    <b:Guid>{60930E29-5653-7845-935F-F12EA39DF714}</b:Guid>
    <b:Author>
      <b:Author>
        <b:NameList>
          <b:Person>
            <b:Last>Gobbel</b:Last>
            <b:First>G.T.,</b:First>
            <b:Middle>et al.</b:Middle>
          </b:Person>
        </b:NameList>
      </b:Author>
    </b:Author>
    <b:Title>ssisted annotation of medical free text using RapTAT</b:Title>
    <b:JournalName>J Am Med Inform Assoc</b:JournalName>
    <b:Year>2014</b:Year>
    <b:Volume>21</b:Volume>
    <b:Issue>5</b:Issue>
    <b:Pages>833-41</b:Pages>
    <b:RefOrder>28</b:RefOrder>
  </b:Source>
  <b:Source>
    <b:Tag>Stu17</b:Tag>
    <b:SourceType>JournalArticle</b:SourceType>
    <b:Guid>{08121512-81CE-E744-989C-0774DD4576D2}</b:Guid>
    <b:Author>
      <b:Author>
        <b:NameList>
          <b:Person>
            <b:Last>Stubbs</b:Last>
            <b:First>A.</b:First>
            <b:Middle>and Ö. Uzuner</b:Middle>
          </b:Person>
        </b:NameList>
      </b:Author>
    </b:Author>
    <b:Title>De-identification of Medical Records Through Annotation, in Handbook of Linguistic Annotation N. Ide and J. Pustejovsky, Editors</b:Title>
    <b:JournalName> pringer Netherlands: Dordrecht</b:JournalName>
    <b:Year>2017</b:Year>
    <b:Pages>1433-1459</b:Pages>
    <b:RefOrder>29</b:RefOrder>
  </b:Source>
  <b:Source>
    <b:Tag>Fer12</b:Tag>
    <b:SourceType>JournalArticle</b:SourceType>
    <b:Guid>{9668A825-86B8-9B4A-A2DE-EE96EB25B923}</b:Guid>
    <b:Author>
      <b:Author>
        <b:NameList>
          <b:Person>
            <b:Last>Ferrández</b:Last>
            <b:First>O.,</b:First>
            <b:Middle>et al</b:Middle>
          </b:Person>
        </b:NameList>
      </b:Author>
    </b:Author>
    <b:Title>BoB, a best-of-breed automated text de-identification system for VHA clinical documents</b:Title>
    <b:JournalName>Journal of the American Medical Informatics Association</b:JournalName>
    <b:Year>2012</b:Year>
    <b:Volume>20</b:Volume>
    <b:Issue>1</b:Issue>
    <b:Pages>77-83</b:Pages>
    <b:RefOrder>30</b:RefOrder>
  </b:Source>
</b:Sources>
</file>

<file path=customXml/itemProps1.xml><?xml version="1.0" encoding="utf-8"?>
<ds:datastoreItem xmlns:ds="http://schemas.openxmlformats.org/officeDocument/2006/customXml" ds:itemID="{2F0289B5-9B41-994A-B182-425EFB91F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6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 LALITHA VALLI ALLA</dc:creator>
  <cp:keywords/>
  <dc:description/>
  <cp:lastModifiedBy>Jitendra Jonnagaddala</cp:lastModifiedBy>
  <cp:revision>55</cp:revision>
  <dcterms:created xsi:type="dcterms:W3CDTF">2021-07-14T14:53:00Z</dcterms:created>
  <dcterms:modified xsi:type="dcterms:W3CDTF">2021-09-19T23:19:00Z</dcterms:modified>
</cp:coreProperties>
</file>